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3600"/>
        <w:gridCol w:w="1294"/>
        <w:gridCol w:w="1067"/>
        <w:gridCol w:w="968"/>
        <w:gridCol w:w="272"/>
        <w:gridCol w:w="1426"/>
        <w:gridCol w:w="1065"/>
        <w:gridCol w:w="1108"/>
      </w:tblGrid>
      <w:tr w:rsidR="00136F88" w:rsidRPr="00136F88" w14:paraId="637C3E63" w14:textId="77777777" w:rsidTr="00136F88">
        <w:trPr>
          <w:trHeight w:val="960"/>
          <w:ins w:id="0" w:author="McWhorter, Ketrell L." w:date="2025-10-26T00:47:00Z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241057D" w14:textId="2A84D99A" w:rsidR="00136F88" w:rsidRPr="00136F88" w:rsidRDefault="00136F88" w:rsidP="00136F88">
            <w:pPr>
              <w:suppressAutoHyphens w:val="0"/>
              <w:autoSpaceDN/>
              <w:spacing w:after="0" w:line="240" w:lineRule="auto"/>
              <w:textAlignment w:val="auto"/>
              <w:rPr>
                <w:ins w:id="1" w:author="McWhorter, Ketrell L." w:date="2025-10-26T00:47:00Z"/>
                <w:rFonts w:eastAsia="Times New Roman"/>
                <w:b/>
                <w:bCs/>
                <w:color w:val="000000"/>
              </w:rPr>
            </w:pPr>
            <w:ins w:id="2" w:author="McWhorter, Ketrell L." w:date="2025-10-26T00:47:00Z">
              <w:r w:rsidRPr="00136F88">
                <w:rPr>
                  <w:rFonts w:eastAsia="Times New Roman"/>
                  <w:b/>
                  <w:bCs/>
                  <w:color w:val="000000"/>
                </w:rPr>
                <w:t xml:space="preserve">Supplemental Table 1. Prevalence Ratios (PR) and 95% Confidence Intervals (CI) for </w:t>
              </w:r>
            </w:ins>
            <w:ins w:id="3" w:author="McWhorter, Ketrell L." w:date="2025-10-26T01:30:00Z">
              <w:r w:rsidR="00A972E6" w:rsidRPr="00B1526E">
                <w:rPr>
                  <w:b/>
                  <w:bCs/>
                </w:rPr>
                <w:t>Parent</w:t>
              </w:r>
              <w:r w:rsidR="00A972E6">
                <w:rPr>
                  <w:b/>
                  <w:bCs/>
                </w:rPr>
                <w:t>/Caregiver</w:t>
              </w:r>
              <w:r w:rsidR="00A972E6" w:rsidRPr="00B1526E">
                <w:rPr>
                  <w:b/>
                  <w:bCs/>
                </w:rPr>
                <w:t xml:space="preserve">-Reported </w:t>
              </w:r>
            </w:ins>
            <w:ins w:id="4" w:author="McWhorter, Ketrell L." w:date="2025-10-26T00:47:00Z">
              <w:r w:rsidRPr="00136F88">
                <w:rPr>
                  <w:rFonts w:eastAsia="Times New Roman"/>
                  <w:b/>
                  <w:bCs/>
                  <w:color w:val="000000"/>
                </w:rPr>
                <w:t xml:space="preserve">sleep </w:t>
              </w:r>
            </w:ins>
            <w:ins w:id="5" w:author="McWhorter, Ketrell L." w:date="2025-10-26T01:31:00Z">
              <w:r w:rsidR="00A972E6">
                <w:rPr>
                  <w:rFonts w:eastAsia="Times New Roman"/>
                  <w:b/>
                  <w:bCs/>
                  <w:color w:val="000000"/>
                </w:rPr>
                <w:t>disturbances</w:t>
              </w:r>
            </w:ins>
            <w:ins w:id="6" w:author="McWhorter, Ketrell L." w:date="2025-10-26T00:47:00Z">
              <w:r w:rsidRPr="00136F88">
                <w:rPr>
                  <w:rFonts w:eastAsia="Times New Roman"/>
                  <w:b/>
                  <w:bCs/>
                  <w:color w:val="000000"/>
                </w:rPr>
                <w:t xml:space="preserve"> associated with a doubling of serum cotinine concentration (log</w:t>
              </w:r>
              <w:r w:rsidRPr="00136F88">
                <w:rPr>
                  <w:rFonts w:ascii="Cambria Math" w:eastAsia="Times New Roman" w:hAnsi="Cambria Math" w:cs="Cambria Math"/>
                  <w:b/>
                  <w:bCs/>
                  <w:color w:val="000000"/>
                </w:rPr>
                <w:t>₂</w:t>
              </w:r>
              <w:r w:rsidRPr="00136F88">
                <w:rPr>
                  <w:rFonts w:eastAsia="Times New Roman"/>
                  <w:b/>
                  <w:bCs/>
                  <w:color w:val="000000"/>
                </w:rPr>
                <w:noBreakHyphen/>
                <w:t>transformed) among children in the Marietta CARES pediatric cohort (ages 7–9 years), 2008–2013 (n = 404).</w:t>
              </w:r>
            </w:ins>
          </w:p>
        </w:tc>
      </w:tr>
      <w:tr w:rsidR="00136F88" w:rsidRPr="00136F88" w14:paraId="1D9A9408" w14:textId="77777777" w:rsidTr="007F6637">
        <w:trPr>
          <w:trHeight w:val="900"/>
          <w:ins w:id="7" w:author="McWhorter, Ketrell L." w:date="2025-10-26T00:47:00Z"/>
        </w:trPr>
        <w:tc>
          <w:tcPr>
            <w:tcW w:w="166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0723BB9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textAlignment w:val="auto"/>
              <w:rPr>
                <w:ins w:id="8" w:author="McWhorter, Ketrell L." w:date="2025-10-26T00:47:00Z"/>
                <w:rFonts w:eastAsia="Times New Roman"/>
                <w:b/>
                <w:bCs/>
                <w:color w:val="000000"/>
              </w:rPr>
            </w:pPr>
            <w:ins w:id="9" w:author="McWhorter, Ketrell L." w:date="2025-10-26T00:47:00Z">
              <w:r w:rsidRPr="00136F88">
                <w:rPr>
                  <w:rFonts w:eastAsia="Times New Roman"/>
                  <w:b/>
                  <w:bCs/>
                  <w:color w:val="000000"/>
                </w:rPr>
                <w:t>Sleep Behavior</w:t>
              </w:r>
            </w:ins>
          </w:p>
        </w:tc>
        <w:tc>
          <w:tcPr>
            <w:tcW w:w="154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96A074B" w14:textId="572CFAA0" w:rsidR="00136F88" w:rsidRPr="00136F88" w:rsidRDefault="00291CFC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10" w:author="McWhorter, Ketrell L." w:date="2025-10-26T00:47:00Z"/>
                <w:rFonts w:eastAsia="Times New Roman"/>
                <w:color w:val="000000"/>
              </w:rPr>
            </w:pPr>
            <w:ins w:id="11" w:author="McWhorter, Ketrell L." w:date="2025-10-29T20:50:00Z">
              <w:r>
                <w:rPr>
                  <w:rFonts w:eastAsia="Times New Roman"/>
                  <w:color w:val="000000"/>
                </w:rPr>
                <w:t>Age-</w:t>
              </w:r>
            </w:ins>
            <w:ins w:id="12" w:author="McWhorter, Ketrell L." w:date="2025-10-26T00:47:00Z">
              <w:r w:rsidR="00136F88" w:rsidRPr="00136F88">
                <w:rPr>
                  <w:rFonts w:eastAsia="Times New Roman"/>
                  <w:color w:val="000000"/>
                </w:rPr>
                <w:t>adjusted Association between Natural Log-Serum Cotinine and Sleep Behaviors</w:t>
              </w:r>
            </w:ins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68EFA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13" w:author="McWhorter, Ketrell L." w:date="2025-10-26T00:47:00Z"/>
                <w:rFonts w:eastAsia="Times New Roman"/>
                <w:color w:val="000000"/>
              </w:rPr>
            </w:pPr>
          </w:p>
        </w:tc>
        <w:tc>
          <w:tcPr>
            <w:tcW w:w="166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7C7F8A5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14" w:author="McWhorter, Ketrell L." w:date="2025-10-26T00:47:00Z"/>
                <w:rFonts w:eastAsia="Times New Roman"/>
                <w:color w:val="000000"/>
              </w:rPr>
            </w:pPr>
            <w:ins w:id="15" w:author="McWhorter, Ketrell L." w:date="2025-10-26T00:47:00Z">
              <w:r w:rsidRPr="00136F88">
                <w:rPr>
                  <w:rFonts w:eastAsia="Times New Roman"/>
                  <w:color w:val="000000"/>
                </w:rPr>
                <w:t>Fully Adjusted Model of Association between Natural Log-Serum Cotinine and Sleep Behaviors</w:t>
              </w:r>
            </w:ins>
          </w:p>
        </w:tc>
      </w:tr>
      <w:tr w:rsidR="00136F88" w:rsidRPr="00136F88" w14:paraId="545B12E7" w14:textId="77777777" w:rsidTr="007F6637">
        <w:trPr>
          <w:trHeight w:val="150"/>
          <w:ins w:id="16" w:author="McWhorter, Ketrell L." w:date="2025-10-26T00:47:00Z"/>
        </w:trPr>
        <w:tc>
          <w:tcPr>
            <w:tcW w:w="166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2DB253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textAlignment w:val="auto"/>
              <w:rPr>
                <w:ins w:id="17" w:author="McWhorter, Ketrell L." w:date="2025-10-26T00:47:00Z"/>
                <w:rFonts w:eastAsia="Times New Roman"/>
                <w:b/>
                <w:bCs/>
                <w:color w:val="000000"/>
                <w:rPrChange w:id="18" w:author="McWhorter, Ketrell L." w:date="2025-10-26T00:48:00Z">
                  <w:rPr>
                    <w:ins w:id="19" w:author="McWhorter, Ketrell L." w:date="2025-10-26T00:47:00Z"/>
                    <w:rFonts w:eastAsia="Times New Roman"/>
                    <w:b/>
                    <w:bCs/>
                    <w:color w:val="000000"/>
                    <w:sz w:val="22"/>
                    <w:szCs w:val="22"/>
                  </w:rPr>
                </w:rPrChange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1EF591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20" w:author="McWhorter, Ketrell L." w:date="2025-10-26T00:47:00Z"/>
                <w:rFonts w:eastAsia="Times New Roman"/>
                <w:color w:val="000000"/>
                <w:rPrChange w:id="21" w:author="McWhorter, Ketrell L." w:date="2025-10-26T00:48:00Z">
                  <w:rPr>
                    <w:ins w:id="22" w:author="McWhorter, Ketrell L." w:date="2025-10-26T00:47:00Z"/>
                    <w:rFonts w:eastAsia="Times New Roman"/>
                    <w:color w:val="000000"/>
                    <w:sz w:val="22"/>
                    <w:szCs w:val="22"/>
                  </w:rPr>
                </w:rPrChange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BF863B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23" w:author="McWhorter, Ketrell L." w:date="2025-10-26T00:47:00Z"/>
                <w:rFonts w:ascii="Times New Roman" w:eastAsia="Times New Roman" w:hAnsi="Times New Roman" w:cs="Times New Roma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8D5501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24" w:author="McWhorter, Ketrell L." w:date="2025-10-26T00:47:00Z"/>
                <w:rFonts w:ascii="Times New Roman" w:eastAsia="Times New Roman" w:hAnsi="Times New Roman" w:cs="Times New Roman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303D2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25" w:author="McWhorter, Ketrell L." w:date="2025-10-26T00:47:00Z"/>
                <w:rFonts w:ascii="Times New Roman" w:eastAsia="Times New Roman" w:hAnsi="Times New Roman" w:cs="Times New Roman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B65DE3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textAlignment w:val="auto"/>
              <w:rPr>
                <w:ins w:id="26" w:author="McWhorter, Ketrell L." w:date="2025-10-26T00:47:00Z"/>
                <w:rFonts w:ascii="Times New Roman" w:eastAsia="Times New Roman" w:hAnsi="Times New Roman" w:cs="Times New Roma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3CBC0E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27" w:author="McWhorter, Ketrell L." w:date="2025-10-26T00:47:00Z"/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07692F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28" w:author="McWhorter, Ketrell L." w:date="2025-10-26T00:47:00Z"/>
                <w:rFonts w:ascii="Times New Roman" w:eastAsia="Times New Roman" w:hAnsi="Times New Roman" w:cs="Times New Roman"/>
              </w:rPr>
            </w:pPr>
          </w:p>
        </w:tc>
      </w:tr>
      <w:tr w:rsidR="00136F88" w:rsidRPr="00136F88" w14:paraId="320AF50F" w14:textId="77777777" w:rsidTr="007F6637">
        <w:trPr>
          <w:trHeight w:val="600"/>
          <w:ins w:id="29" w:author="McWhorter, Ketrell L." w:date="2025-10-26T00:47:00Z"/>
        </w:trPr>
        <w:tc>
          <w:tcPr>
            <w:tcW w:w="166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F11829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textAlignment w:val="auto"/>
              <w:rPr>
                <w:ins w:id="30" w:author="McWhorter, Ketrell L." w:date="2025-10-26T00:47:00Z"/>
                <w:rFonts w:eastAsia="Times New Roman"/>
                <w:b/>
                <w:bCs/>
                <w:color w:val="000000"/>
                <w:rPrChange w:id="31" w:author="McWhorter, Ketrell L." w:date="2025-10-26T00:48:00Z">
                  <w:rPr>
                    <w:ins w:id="32" w:author="McWhorter, Ketrell L." w:date="2025-10-26T00:47:00Z"/>
                    <w:rFonts w:eastAsia="Times New Roman"/>
                    <w:b/>
                    <w:bCs/>
                    <w:color w:val="000000"/>
                    <w:sz w:val="22"/>
                    <w:szCs w:val="22"/>
                  </w:rPr>
                </w:rPrChange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038BA7A" w14:textId="32A469EC" w:rsidR="00136F88" w:rsidRPr="00EB7026" w:rsidRDefault="00EB7026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33" w:author="McWhorter, Ketrell L." w:date="2025-10-26T00:47:00Z"/>
                <w:rFonts w:eastAsia="Times New Roman"/>
                <w:b/>
                <w:bCs/>
                <w:color w:val="000000"/>
              </w:rPr>
            </w:pPr>
            <w:ins w:id="34" w:author="McWhorter, Ketrell L." w:date="2025-10-26T14:15:00Z">
              <w:r>
                <w:rPr>
                  <w:rFonts w:eastAsia="Times New Roman"/>
                  <w:b/>
                  <w:bCs/>
                  <w:color w:val="000000"/>
                </w:rPr>
                <w:t>PR</w:t>
              </w:r>
            </w:ins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56D581" w14:textId="77777777" w:rsidR="00136F88" w:rsidRPr="00EB7026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35" w:author="McWhorter, Ketrell L." w:date="2025-10-26T00:47:00Z"/>
                <w:rFonts w:eastAsia="Times New Roman"/>
                <w:b/>
                <w:bCs/>
                <w:color w:val="000000"/>
              </w:rPr>
            </w:pPr>
            <w:ins w:id="36" w:author="McWhorter, Ketrell L." w:date="2025-10-26T00:47:00Z">
              <w:r w:rsidRPr="00EB7026">
                <w:rPr>
                  <w:rFonts w:eastAsia="Times New Roman"/>
                  <w:b/>
                  <w:bCs/>
                  <w:color w:val="000000"/>
                </w:rPr>
                <w:t>95% CI</w:t>
              </w:r>
            </w:ins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498104" w14:textId="77777777" w:rsidR="00136F88" w:rsidRPr="00EB7026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37" w:author="McWhorter, Ketrell L." w:date="2025-10-26T00:47:00Z"/>
                <w:rFonts w:eastAsia="Times New Roman"/>
                <w:b/>
                <w:bCs/>
                <w:color w:val="000000"/>
              </w:rPr>
            </w:pPr>
            <w:ins w:id="38" w:author="McWhorter, Ketrell L." w:date="2025-10-26T00:47:00Z">
              <w:r w:rsidRPr="00EB7026">
                <w:rPr>
                  <w:rFonts w:eastAsia="Times New Roman"/>
                  <w:b/>
                  <w:bCs/>
                  <w:color w:val="000000"/>
                </w:rPr>
                <w:t>p</w:t>
              </w:r>
            </w:ins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E75769" w14:textId="77777777" w:rsidR="00136F88" w:rsidRPr="00EB7026" w:rsidRDefault="00136F88" w:rsidP="00136F88">
            <w:pPr>
              <w:suppressAutoHyphens w:val="0"/>
              <w:autoSpaceDN/>
              <w:spacing w:after="0" w:line="240" w:lineRule="auto"/>
              <w:textAlignment w:val="auto"/>
              <w:rPr>
                <w:ins w:id="39" w:author="McWhorter, Ketrell L." w:date="2025-10-26T00:47:00Z"/>
                <w:rFonts w:eastAsia="Times New Roman"/>
                <w:color w:val="000000"/>
              </w:rPr>
            </w:pPr>
            <w:ins w:id="40" w:author="McWhorter, Ketrell L." w:date="2025-10-26T00:47:00Z">
              <w:r w:rsidRPr="00EB7026">
                <w:rPr>
                  <w:rFonts w:eastAsia="Times New Roman"/>
                  <w:color w:val="000000"/>
                </w:rPr>
                <w:t> </w:t>
              </w:r>
            </w:ins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11132A2" w14:textId="3422388B" w:rsidR="00136F88" w:rsidRPr="00EB7026" w:rsidRDefault="00EB7026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41" w:author="McWhorter, Ketrell L." w:date="2025-10-26T00:47:00Z"/>
                <w:rFonts w:eastAsia="Times New Roman"/>
                <w:b/>
                <w:bCs/>
                <w:color w:val="000000"/>
              </w:rPr>
            </w:pPr>
            <w:ins w:id="42" w:author="McWhorter, Ketrell L." w:date="2025-10-26T14:15:00Z">
              <w:r>
                <w:rPr>
                  <w:rFonts w:eastAsia="Times New Roman"/>
                  <w:b/>
                  <w:bCs/>
                  <w:color w:val="000000"/>
                </w:rPr>
                <w:t>PR</w:t>
              </w:r>
            </w:ins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D0425F" w14:textId="77777777" w:rsidR="00136F88" w:rsidRPr="00EB7026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43" w:author="McWhorter, Ketrell L." w:date="2025-10-26T00:47:00Z"/>
                <w:rFonts w:eastAsia="Times New Roman"/>
                <w:b/>
                <w:bCs/>
                <w:color w:val="000000"/>
              </w:rPr>
            </w:pPr>
            <w:ins w:id="44" w:author="McWhorter, Ketrell L." w:date="2025-10-26T00:47:00Z">
              <w:r w:rsidRPr="00EB7026">
                <w:rPr>
                  <w:rFonts w:eastAsia="Times New Roman"/>
                  <w:b/>
                  <w:bCs/>
                  <w:color w:val="000000"/>
                </w:rPr>
                <w:t>95% CI</w:t>
              </w:r>
            </w:ins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8F2853" w14:textId="77777777" w:rsidR="00136F88" w:rsidRPr="00EB7026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45" w:author="McWhorter, Ketrell L." w:date="2025-10-26T00:47:00Z"/>
                <w:rFonts w:eastAsia="Times New Roman"/>
                <w:b/>
                <w:bCs/>
                <w:color w:val="000000"/>
              </w:rPr>
            </w:pPr>
            <w:ins w:id="46" w:author="McWhorter, Ketrell L." w:date="2025-10-26T00:47:00Z">
              <w:r w:rsidRPr="00EB7026">
                <w:rPr>
                  <w:rFonts w:eastAsia="Times New Roman"/>
                  <w:b/>
                  <w:bCs/>
                  <w:color w:val="000000"/>
                </w:rPr>
                <w:t>p-value</w:t>
              </w:r>
            </w:ins>
          </w:p>
        </w:tc>
      </w:tr>
      <w:tr w:rsidR="00136F88" w:rsidRPr="00136F88" w14:paraId="42AE61FD" w14:textId="77777777" w:rsidTr="007F6637">
        <w:trPr>
          <w:trHeight w:val="300"/>
          <w:ins w:id="47" w:author="McWhorter, Ketrell L." w:date="2025-10-26T00:47:00Z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68127E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textAlignment w:val="auto"/>
              <w:rPr>
                <w:ins w:id="48" w:author="McWhorter, Ketrell L." w:date="2025-10-26T00:47:00Z"/>
                <w:rFonts w:eastAsia="Times New Roman"/>
                <w:color w:val="000000"/>
              </w:rPr>
            </w:pPr>
            <w:ins w:id="49" w:author="McWhorter, Ketrell L." w:date="2025-10-26T00:47:00Z">
              <w:r w:rsidRPr="00136F88">
                <w:rPr>
                  <w:rFonts w:eastAsia="Times New Roman"/>
                  <w:color w:val="000000"/>
                </w:rPr>
                <w:t>Average Sleep (&lt;8 hours vs. ≥8 hours)</w:t>
              </w:r>
            </w:ins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A6801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50" w:author="McWhorter, Ketrell L." w:date="2025-10-26T00:47:00Z"/>
                <w:rFonts w:eastAsia="Times New Roman"/>
                <w:b/>
                <w:bCs/>
                <w:color w:val="000000"/>
              </w:rPr>
            </w:pPr>
            <w:ins w:id="51" w:author="McWhorter, Ketrell L." w:date="2025-10-26T00:47:00Z">
              <w:r w:rsidRPr="00136F88">
                <w:rPr>
                  <w:rFonts w:eastAsia="Times New Roman"/>
                  <w:b/>
                  <w:bCs/>
                  <w:color w:val="000000"/>
                </w:rPr>
                <w:t>1.24</w:t>
              </w:r>
            </w:ins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4CE59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52" w:author="McWhorter, Ketrell L." w:date="2025-10-26T00:47:00Z"/>
                <w:rFonts w:eastAsia="Times New Roman"/>
                <w:b/>
                <w:bCs/>
                <w:color w:val="000000"/>
              </w:rPr>
            </w:pPr>
            <w:ins w:id="53" w:author="McWhorter, Ketrell L." w:date="2025-10-26T00:47:00Z">
              <w:r w:rsidRPr="00136F88">
                <w:rPr>
                  <w:rFonts w:eastAsia="Times New Roman"/>
                  <w:b/>
                  <w:bCs/>
                  <w:color w:val="000000"/>
                </w:rPr>
                <w:t>1.07-1.45</w:t>
              </w:r>
            </w:ins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CF9F6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54" w:author="McWhorter, Ketrell L." w:date="2025-10-26T00:47:00Z"/>
                <w:rFonts w:eastAsia="Times New Roman"/>
                <w:b/>
                <w:bCs/>
                <w:color w:val="000000"/>
              </w:rPr>
            </w:pPr>
            <w:ins w:id="55" w:author="McWhorter, Ketrell L." w:date="2025-10-26T00:47:00Z">
              <w:r w:rsidRPr="00136F88">
                <w:rPr>
                  <w:rFonts w:eastAsia="Times New Roman"/>
                  <w:b/>
                  <w:bCs/>
                  <w:color w:val="000000"/>
                </w:rPr>
                <w:t>0.005</w:t>
              </w:r>
            </w:ins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E0CBD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56" w:author="McWhorter, Ketrell L." w:date="2025-10-26T00:47:00Z"/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B753F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57" w:author="McWhorter, Ketrell L." w:date="2025-10-26T00:47:00Z"/>
                <w:rFonts w:eastAsia="Times New Roman"/>
                <w:b/>
                <w:bCs/>
                <w:color w:val="000000"/>
              </w:rPr>
            </w:pPr>
            <w:ins w:id="58" w:author="McWhorter, Ketrell L." w:date="2025-10-26T00:47:00Z">
              <w:r w:rsidRPr="00136F88">
                <w:rPr>
                  <w:rFonts w:eastAsia="Times New Roman"/>
                  <w:b/>
                  <w:bCs/>
                  <w:color w:val="000000"/>
                </w:rPr>
                <w:t>1.11</w:t>
              </w:r>
            </w:ins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DA969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59" w:author="McWhorter, Ketrell L." w:date="2025-10-26T00:47:00Z"/>
                <w:rFonts w:eastAsia="Times New Roman"/>
                <w:b/>
                <w:bCs/>
                <w:color w:val="000000"/>
              </w:rPr>
            </w:pPr>
            <w:ins w:id="60" w:author="McWhorter, Ketrell L." w:date="2025-10-26T00:47:00Z">
              <w:r w:rsidRPr="00136F88">
                <w:rPr>
                  <w:rFonts w:eastAsia="Times New Roman"/>
                  <w:b/>
                  <w:bCs/>
                  <w:color w:val="000000"/>
                </w:rPr>
                <w:t>1.01-1.51</w:t>
              </w:r>
            </w:ins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8EB7A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61" w:author="McWhorter, Ketrell L." w:date="2025-10-26T00:47:00Z"/>
                <w:rFonts w:eastAsia="Times New Roman"/>
                <w:b/>
                <w:bCs/>
                <w:color w:val="000000"/>
              </w:rPr>
            </w:pPr>
            <w:ins w:id="62" w:author="McWhorter, Ketrell L." w:date="2025-10-26T00:47:00Z">
              <w:r w:rsidRPr="00136F88">
                <w:rPr>
                  <w:rFonts w:eastAsia="Times New Roman"/>
                  <w:b/>
                  <w:bCs/>
                  <w:color w:val="000000"/>
                </w:rPr>
                <w:t>0.04</w:t>
              </w:r>
            </w:ins>
          </w:p>
        </w:tc>
      </w:tr>
      <w:tr w:rsidR="00136F88" w:rsidRPr="00136F88" w14:paraId="27FB4F4C" w14:textId="77777777" w:rsidTr="007F6637">
        <w:trPr>
          <w:trHeight w:val="300"/>
          <w:ins w:id="63" w:author="McWhorter, Ketrell L." w:date="2025-10-26T00:47:00Z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F2095E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textAlignment w:val="auto"/>
              <w:rPr>
                <w:ins w:id="64" w:author="McWhorter, Ketrell L." w:date="2025-10-26T00:47:00Z"/>
                <w:rFonts w:eastAsia="Times New Roman"/>
                <w:color w:val="000000"/>
              </w:rPr>
            </w:pPr>
            <w:ins w:id="65" w:author="McWhorter, Ketrell L." w:date="2025-10-26T00:47:00Z">
              <w:r w:rsidRPr="00136F88">
                <w:rPr>
                  <w:rFonts w:eastAsia="Times New Roman"/>
                  <w:color w:val="000000"/>
                </w:rPr>
                <w:t xml:space="preserve">Snoring (≥3 x/week vs. &lt;3 x/week) </w:t>
              </w:r>
            </w:ins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E288C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66" w:author="McWhorter, Ketrell L." w:date="2025-10-26T00:47:00Z"/>
                <w:rFonts w:eastAsia="Times New Roman"/>
                <w:b/>
                <w:bCs/>
                <w:color w:val="000000"/>
              </w:rPr>
            </w:pPr>
            <w:ins w:id="67" w:author="McWhorter, Ketrell L." w:date="2025-10-26T00:47:00Z">
              <w:r w:rsidRPr="00136F88">
                <w:rPr>
                  <w:rFonts w:eastAsia="Times New Roman"/>
                  <w:b/>
                  <w:bCs/>
                  <w:color w:val="000000"/>
                </w:rPr>
                <w:t>1.09</w:t>
              </w:r>
            </w:ins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6750C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68" w:author="McWhorter, Ketrell L." w:date="2025-10-26T00:47:00Z"/>
                <w:rFonts w:eastAsia="Times New Roman"/>
                <w:b/>
                <w:bCs/>
                <w:color w:val="000000"/>
              </w:rPr>
            </w:pPr>
            <w:ins w:id="69" w:author="McWhorter, Ketrell L." w:date="2025-10-26T00:47:00Z">
              <w:r w:rsidRPr="00136F88">
                <w:rPr>
                  <w:rFonts w:eastAsia="Times New Roman"/>
                  <w:b/>
                  <w:bCs/>
                  <w:color w:val="000000"/>
                </w:rPr>
                <w:t>1.01-1.17</w:t>
              </w:r>
            </w:ins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546AC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70" w:author="McWhorter, Ketrell L." w:date="2025-10-26T00:47:00Z"/>
                <w:rFonts w:eastAsia="Times New Roman"/>
                <w:b/>
                <w:bCs/>
                <w:color w:val="000000"/>
              </w:rPr>
            </w:pPr>
            <w:ins w:id="71" w:author="McWhorter, Ketrell L." w:date="2025-10-26T00:47:00Z">
              <w:r w:rsidRPr="00136F88">
                <w:rPr>
                  <w:rFonts w:eastAsia="Times New Roman"/>
                  <w:b/>
                  <w:bCs/>
                  <w:color w:val="000000"/>
                </w:rPr>
                <w:t>0.026</w:t>
              </w:r>
            </w:ins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4EAF5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72" w:author="McWhorter, Ketrell L." w:date="2025-10-26T00:47:00Z"/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694DE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73" w:author="McWhorter, Ketrell L." w:date="2025-10-26T00:47:00Z"/>
                <w:rFonts w:eastAsia="Times New Roman"/>
                <w:color w:val="000000"/>
              </w:rPr>
            </w:pPr>
            <w:ins w:id="74" w:author="McWhorter, Ketrell L." w:date="2025-10-26T00:47:00Z">
              <w:r w:rsidRPr="00136F88">
                <w:rPr>
                  <w:rFonts w:eastAsia="Times New Roman"/>
                  <w:color w:val="000000"/>
                </w:rPr>
                <w:t>1.07</w:t>
              </w:r>
            </w:ins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9D6A6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75" w:author="McWhorter, Ketrell L." w:date="2025-10-26T00:47:00Z"/>
                <w:rFonts w:eastAsia="Times New Roman"/>
                <w:color w:val="000000"/>
              </w:rPr>
            </w:pPr>
            <w:ins w:id="76" w:author="McWhorter, Ketrell L." w:date="2025-10-26T00:47:00Z">
              <w:r w:rsidRPr="00136F88">
                <w:rPr>
                  <w:rFonts w:eastAsia="Times New Roman"/>
                  <w:color w:val="000000"/>
                </w:rPr>
                <w:t>0.98-1.17</w:t>
              </w:r>
            </w:ins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C7B83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77" w:author="McWhorter, Ketrell L." w:date="2025-10-26T00:47:00Z"/>
                <w:rFonts w:eastAsia="Times New Roman"/>
                <w:color w:val="000000"/>
              </w:rPr>
            </w:pPr>
            <w:ins w:id="78" w:author="McWhorter, Ketrell L." w:date="2025-10-26T00:47:00Z">
              <w:r w:rsidRPr="00136F88">
                <w:rPr>
                  <w:rFonts w:eastAsia="Times New Roman"/>
                  <w:color w:val="000000"/>
                </w:rPr>
                <w:t>0.11</w:t>
              </w:r>
            </w:ins>
          </w:p>
        </w:tc>
      </w:tr>
      <w:tr w:rsidR="00136F88" w:rsidRPr="00136F88" w14:paraId="5DAF1671" w14:textId="77777777" w:rsidTr="007F6637">
        <w:trPr>
          <w:trHeight w:val="300"/>
          <w:ins w:id="79" w:author="McWhorter, Ketrell L." w:date="2025-10-26T00:47:00Z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1DD000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textAlignment w:val="auto"/>
              <w:rPr>
                <w:ins w:id="80" w:author="McWhorter, Ketrell L." w:date="2025-10-26T00:47:00Z"/>
                <w:rFonts w:eastAsia="Times New Roman"/>
                <w:color w:val="000000"/>
              </w:rPr>
            </w:pPr>
            <w:ins w:id="81" w:author="McWhorter, Ketrell L." w:date="2025-10-26T00:47:00Z">
              <w:r w:rsidRPr="00136F88">
                <w:rPr>
                  <w:rFonts w:eastAsia="Times New Roman"/>
                  <w:color w:val="000000"/>
                </w:rPr>
                <w:t xml:space="preserve">Night Awakenings (≥2 x/night vs. &lt;2 x/night) </w:t>
              </w:r>
            </w:ins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19572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82" w:author="McWhorter, Ketrell L." w:date="2025-10-26T00:47:00Z"/>
                <w:rFonts w:eastAsia="Times New Roman"/>
                <w:color w:val="000000"/>
              </w:rPr>
            </w:pPr>
            <w:ins w:id="83" w:author="McWhorter, Ketrell L." w:date="2025-10-26T00:47:00Z">
              <w:r w:rsidRPr="00136F88">
                <w:rPr>
                  <w:rFonts w:eastAsia="Times New Roman"/>
                  <w:color w:val="000000"/>
                </w:rPr>
                <w:t>1.18</w:t>
              </w:r>
            </w:ins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F2396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84" w:author="McWhorter, Ketrell L." w:date="2025-10-26T00:47:00Z"/>
                <w:rFonts w:eastAsia="Times New Roman"/>
                <w:color w:val="000000"/>
              </w:rPr>
            </w:pPr>
            <w:ins w:id="85" w:author="McWhorter, Ketrell L." w:date="2025-10-26T00:47:00Z">
              <w:r w:rsidRPr="00136F88">
                <w:rPr>
                  <w:rFonts w:eastAsia="Times New Roman"/>
                  <w:color w:val="000000"/>
                </w:rPr>
                <w:t>0.97-1.44</w:t>
              </w:r>
            </w:ins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4FDEB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86" w:author="McWhorter, Ketrell L." w:date="2025-10-26T00:47:00Z"/>
                <w:rFonts w:eastAsia="Times New Roman"/>
                <w:color w:val="000000"/>
              </w:rPr>
            </w:pPr>
            <w:ins w:id="87" w:author="McWhorter, Ketrell L." w:date="2025-10-26T00:47:00Z">
              <w:r w:rsidRPr="00136F88">
                <w:rPr>
                  <w:rFonts w:eastAsia="Times New Roman"/>
                  <w:color w:val="000000"/>
                </w:rPr>
                <w:t>0.10</w:t>
              </w:r>
            </w:ins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E04B4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88" w:author="McWhorter, Ketrell L." w:date="2025-10-26T00:47:00Z"/>
                <w:rFonts w:eastAsia="Times New Roman"/>
                <w:color w:val="00000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7292E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89" w:author="McWhorter, Ketrell L." w:date="2025-10-26T00:47:00Z"/>
                <w:rFonts w:eastAsia="Times New Roman"/>
                <w:color w:val="000000"/>
              </w:rPr>
            </w:pPr>
            <w:ins w:id="90" w:author="McWhorter, Ketrell L." w:date="2025-10-26T00:47:00Z">
              <w:r w:rsidRPr="00136F88">
                <w:rPr>
                  <w:rFonts w:eastAsia="Times New Roman"/>
                  <w:color w:val="000000"/>
                </w:rPr>
                <w:t>1.16</w:t>
              </w:r>
            </w:ins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3C7F7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91" w:author="McWhorter, Ketrell L." w:date="2025-10-26T00:47:00Z"/>
                <w:rFonts w:eastAsia="Times New Roman"/>
                <w:color w:val="000000"/>
              </w:rPr>
            </w:pPr>
            <w:ins w:id="92" w:author="McWhorter, Ketrell L." w:date="2025-10-26T00:47:00Z">
              <w:r w:rsidRPr="00136F88">
                <w:rPr>
                  <w:rFonts w:eastAsia="Times New Roman"/>
                  <w:color w:val="000000"/>
                </w:rPr>
                <w:t>0.85-1.57</w:t>
              </w:r>
            </w:ins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B2B0B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93" w:author="McWhorter, Ketrell L." w:date="2025-10-26T00:47:00Z"/>
                <w:rFonts w:eastAsia="Times New Roman"/>
                <w:color w:val="000000"/>
              </w:rPr>
            </w:pPr>
            <w:ins w:id="94" w:author="McWhorter, Ketrell L." w:date="2025-10-26T00:47:00Z">
              <w:r w:rsidRPr="00136F88">
                <w:rPr>
                  <w:rFonts w:eastAsia="Times New Roman"/>
                  <w:color w:val="000000"/>
                </w:rPr>
                <w:t>0.34</w:t>
              </w:r>
            </w:ins>
          </w:p>
        </w:tc>
      </w:tr>
      <w:tr w:rsidR="00136F88" w:rsidRPr="00136F88" w14:paraId="3F2E1E90" w14:textId="77777777" w:rsidTr="007F6637">
        <w:trPr>
          <w:trHeight w:val="300"/>
          <w:ins w:id="95" w:author="McWhorter, Ketrell L." w:date="2025-10-26T00:47:00Z"/>
        </w:trPr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0FCD7E7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textAlignment w:val="auto"/>
              <w:rPr>
                <w:ins w:id="96" w:author="McWhorter, Ketrell L." w:date="2025-10-26T00:47:00Z"/>
                <w:rFonts w:eastAsia="Times New Roman"/>
                <w:color w:val="000000"/>
              </w:rPr>
            </w:pPr>
            <w:ins w:id="97" w:author="McWhorter, Ketrell L." w:date="2025-10-26T00:47:00Z">
              <w:r w:rsidRPr="00136F88">
                <w:rPr>
                  <w:rFonts w:eastAsia="Times New Roman"/>
                  <w:color w:val="000000"/>
                </w:rPr>
                <w:t>Number of sleep issues reported (≥1 vs. None)</w:t>
              </w:r>
            </w:ins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F36D25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98" w:author="McWhorter, Ketrell L." w:date="2025-10-26T00:47:00Z"/>
                <w:rFonts w:eastAsia="Times New Roman"/>
                <w:b/>
                <w:bCs/>
                <w:color w:val="000000"/>
              </w:rPr>
            </w:pPr>
            <w:ins w:id="99" w:author="McWhorter, Ketrell L." w:date="2025-10-26T00:47:00Z">
              <w:r w:rsidRPr="00136F88">
                <w:rPr>
                  <w:rFonts w:eastAsia="Times New Roman"/>
                  <w:b/>
                  <w:bCs/>
                  <w:color w:val="000000"/>
                </w:rPr>
                <w:t>1.09</w:t>
              </w:r>
            </w:ins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AEEF11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100" w:author="McWhorter, Ketrell L." w:date="2025-10-26T00:47:00Z"/>
                <w:rFonts w:eastAsia="Times New Roman"/>
                <w:b/>
                <w:bCs/>
                <w:color w:val="000000"/>
              </w:rPr>
            </w:pPr>
            <w:ins w:id="101" w:author="McWhorter, Ketrell L." w:date="2025-10-26T00:47:00Z">
              <w:r w:rsidRPr="00136F88">
                <w:rPr>
                  <w:rFonts w:eastAsia="Times New Roman"/>
                  <w:b/>
                  <w:bCs/>
                  <w:color w:val="000000"/>
                </w:rPr>
                <w:t>1.02-1.17</w:t>
              </w:r>
            </w:ins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165C16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102" w:author="McWhorter, Ketrell L." w:date="2025-10-26T00:47:00Z"/>
                <w:rFonts w:eastAsia="Times New Roman"/>
                <w:b/>
                <w:bCs/>
                <w:color w:val="000000"/>
              </w:rPr>
            </w:pPr>
            <w:ins w:id="103" w:author="McWhorter, Ketrell L." w:date="2025-10-26T00:47:00Z">
              <w:r w:rsidRPr="00136F88">
                <w:rPr>
                  <w:rFonts w:eastAsia="Times New Roman"/>
                  <w:b/>
                  <w:bCs/>
                  <w:color w:val="000000"/>
                </w:rPr>
                <w:t>0.007</w:t>
              </w:r>
            </w:ins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D763AD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104" w:author="McWhorter, Ketrell L." w:date="2025-10-26T00:47:00Z"/>
                <w:rFonts w:eastAsia="Times New Roman"/>
                <w:color w:val="000000"/>
              </w:rPr>
            </w:pPr>
            <w:ins w:id="105" w:author="McWhorter, Ketrell L." w:date="2025-10-26T00:47:00Z">
              <w:r w:rsidRPr="00136F88">
                <w:rPr>
                  <w:rFonts w:eastAsia="Times New Roman"/>
                  <w:color w:val="000000"/>
                </w:rPr>
                <w:t> </w:t>
              </w:r>
            </w:ins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17B9B7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106" w:author="McWhorter, Ketrell L." w:date="2025-10-26T00:47:00Z"/>
                <w:rFonts w:eastAsia="Times New Roman"/>
                <w:color w:val="000000"/>
              </w:rPr>
            </w:pPr>
            <w:ins w:id="107" w:author="McWhorter, Ketrell L." w:date="2025-10-26T00:47:00Z">
              <w:r w:rsidRPr="00136F88">
                <w:rPr>
                  <w:rFonts w:eastAsia="Times New Roman"/>
                  <w:color w:val="000000"/>
                </w:rPr>
                <w:t>1.07</w:t>
              </w:r>
            </w:ins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3C8CED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108" w:author="McWhorter, Ketrell L." w:date="2025-10-26T00:47:00Z"/>
                <w:rFonts w:eastAsia="Times New Roman"/>
                <w:color w:val="000000"/>
              </w:rPr>
            </w:pPr>
            <w:ins w:id="109" w:author="McWhorter, Ketrell L." w:date="2025-10-26T00:47:00Z">
              <w:r w:rsidRPr="00136F88">
                <w:rPr>
                  <w:rFonts w:eastAsia="Times New Roman"/>
                  <w:color w:val="000000"/>
                </w:rPr>
                <w:t>0.99-1.16</w:t>
              </w:r>
            </w:ins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F74C12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110" w:author="McWhorter, Ketrell L." w:date="2025-10-26T00:47:00Z"/>
                <w:rFonts w:eastAsia="Times New Roman"/>
                <w:color w:val="000000"/>
              </w:rPr>
            </w:pPr>
            <w:ins w:id="111" w:author="McWhorter, Ketrell L." w:date="2025-10-26T00:47:00Z">
              <w:r w:rsidRPr="00136F88">
                <w:rPr>
                  <w:rFonts w:eastAsia="Times New Roman"/>
                  <w:color w:val="000000"/>
                </w:rPr>
                <w:t>0.07</w:t>
              </w:r>
            </w:ins>
          </w:p>
        </w:tc>
      </w:tr>
      <w:tr w:rsidR="00136F88" w:rsidRPr="00136F88" w14:paraId="1C38AE5C" w14:textId="77777777" w:rsidTr="00136F88">
        <w:trPr>
          <w:trHeight w:val="300"/>
          <w:ins w:id="112" w:author="McWhorter, Ketrell L." w:date="2025-10-26T00:47:00Z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75753DA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textAlignment w:val="auto"/>
              <w:rPr>
                <w:ins w:id="113" w:author="McWhorter, Ketrell L." w:date="2025-10-26T00:47:00Z"/>
                <w:rFonts w:eastAsia="Times New Roman"/>
                <w:color w:val="000000"/>
              </w:rPr>
            </w:pPr>
            <w:ins w:id="114" w:author="McWhorter, Ketrell L." w:date="2025-10-26T00:47:00Z">
              <w:r w:rsidRPr="00136F88">
                <w:rPr>
                  <w:rFonts w:eastAsia="Times New Roman"/>
                  <w:color w:val="000000"/>
                </w:rPr>
                <w:t>Cotinine modeled on log</w:t>
              </w:r>
              <w:r w:rsidRPr="00136F88">
                <w:rPr>
                  <w:rFonts w:ascii="Cambria Math" w:eastAsia="Times New Roman" w:hAnsi="Cambria Math" w:cs="Cambria Math"/>
                  <w:color w:val="000000"/>
                </w:rPr>
                <w:t>₂</w:t>
              </w:r>
              <w:r w:rsidRPr="00136F88">
                <w:rPr>
                  <w:rFonts w:eastAsia="Times New Roman"/>
                  <w:color w:val="000000"/>
                </w:rPr>
                <w:t xml:space="preserve"> scale. PRs reflect the effect per doubling of serum cotinine concentration.</w:t>
              </w:r>
            </w:ins>
          </w:p>
        </w:tc>
      </w:tr>
      <w:tr w:rsidR="00136F88" w:rsidRPr="00136F88" w14:paraId="3794178D" w14:textId="77777777" w:rsidTr="00136F88">
        <w:trPr>
          <w:trHeight w:val="300"/>
          <w:ins w:id="115" w:author="McWhorter, Ketrell L." w:date="2025-10-26T00:47:00Z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85C2EF" w14:textId="495BC3E9" w:rsidR="00136F88" w:rsidRPr="00136F88" w:rsidRDefault="000B1397" w:rsidP="00136F88">
            <w:pPr>
              <w:suppressAutoHyphens w:val="0"/>
              <w:autoSpaceDN/>
              <w:spacing w:after="0" w:line="240" w:lineRule="auto"/>
              <w:textAlignment w:val="auto"/>
              <w:rPr>
                <w:ins w:id="116" w:author="McWhorter, Ketrell L." w:date="2025-10-26T00:47:00Z"/>
                <w:rFonts w:eastAsia="Times New Roman"/>
                <w:color w:val="000000"/>
              </w:rPr>
            </w:pPr>
            <w:ins w:id="117" w:author="McWhorter, Ketrell L." w:date="2025-10-29T20:52:00Z">
              <w:r>
                <w:rPr>
                  <w:rFonts w:eastAsia="Times New Roman"/>
                  <w:color w:val="000000"/>
                </w:rPr>
                <w:t>Age-</w:t>
              </w:r>
            </w:ins>
            <w:ins w:id="118" w:author="McWhorter, Ketrell L." w:date="2025-10-26T00:47:00Z">
              <w:r w:rsidR="00136F88" w:rsidRPr="00136F88">
                <w:rPr>
                  <w:rFonts w:eastAsia="Times New Roman"/>
                  <w:color w:val="000000"/>
                </w:rPr>
                <w:t>adjusted model includes age (years).</w:t>
              </w:r>
            </w:ins>
          </w:p>
        </w:tc>
      </w:tr>
      <w:tr w:rsidR="00136F88" w:rsidRPr="00136F88" w14:paraId="22EA757D" w14:textId="77777777" w:rsidTr="00136F88">
        <w:trPr>
          <w:trHeight w:val="615"/>
          <w:ins w:id="119" w:author="McWhorter, Ketrell L." w:date="2025-10-26T00:47:00Z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585610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textAlignment w:val="auto"/>
              <w:rPr>
                <w:ins w:id="120" w:author="McWhorter, Ketrell L." w:date="2025-10-26T00:47:00Z"/>
                <w:rFonts w:eastAsia="Times New Roman"/>
                <w:color w:val="000000"/>
              </w:rPr>
            </w:pPr>
            <w:ins w:id="121" w:author="McWhorter, Ketrell L." w:date="2025-10-26T00:47:00Z">
              <w:r w:rsidRPr="00136F88">
                <w:rPr>
                  <w:rFonts w:eastAsia="Times New Roman"/>
                  <w:color w:val="000000"/>
                </w:rPr>
                <w:t xml:space="preserve">The fully adjusted model additionally considers the following covariates: child sex, parent education, BMI percentile, and history of breathing difficulty in the past 2 years. </w:t>
              </w:r>
            </w:ins>
          </w:p>
        </w:tc>
      </w:tr>
    </w:tbl>
    <w:p w14:paraId="3FCF62B0" w14:textId="77777777" w:rsidR="00136F88" w:rsidRDefault="00136F88" w:rsidP="00C41934">
      <w:pPr>
        <w:spacing w:line="480" w:lineRule="auto"/>
        <w:ind w:left="720" w:hanging="720"/>
        <w:rPr>
          <w:ins w:id="122" w:author="McWhorter, Ketrell L." w:date="2025-10-26T00:51:00Z"/>
          <w:sz w:val="22"/>
          <w:szCs w:val="22"/>
        </w:rPr>
      </w:pPr>
    </w:p>
    <w:p w14:paraId="1EAF43BA" w14:textId="77777777" w:rsidR="00136F88" w:rsidRDefault="00136F88">
      <w:pPr>
        <w:suppressAutoHyphens w:val="0"/>
        <w:rPr>
          <w:ins w:id="123" w:author="McWhorter, Ketrell L." w:date="2025-10-26T00:51:00Z"/>
          <w:sz w:val="22"/>
          <w:szCs w:val="22"/>
        </w:rPr>
      </w:pPr>
      <w:ins w:id="124" w:author="McWhorter, Ketrell L." w:date="2025-10-26T00:51:00Z">
        <w:r>
          <w:rPr>
            <w:sz w:val="22"/>
            <w:szCs w:val="22"/>
          </w:rPr>
          <w:br w:type="page"/>
        </w:r>
      </w:ins>
    </w:p>
    <w:tbl>
      <w:tblPr>
        <w:tblW w:w="10442" w:type="dxa"/>
        <w:jc w:val="center"/>
        <w:tblLook w:val="04A0" w:firstRow="1" w:lastRow="0" w:firstColumn="1" w:lastColumn="0" w:noHBand="0" w:noVBand="1"/>
      </w:tblPr>
      <w:tblGrid>
        <w:gridCol w:w="3961"/>
        <w:gridCol w:w="999"/>
        <w:gridCol w:w="3156"/>
        <w:gridCol w:w="1141"/>
        <w:gridCol w:w="1185"/>
      </w:tblGrid>
      <w:tr w:rsidR="00136F88" w:rsidRPr="00136F88" w14:paraId="602C17ED" w14:textId="77777777" w:rsidTr="00136F88">
        <w:trPr>
          <w:trHeight w:val="1200"/>
          <w:jc w:val="center"/>
          <w:ins w:id="125" w:author="McWhorter, Ketrell L." w:date="2025-10-26T00:53:00Z"/>
        </w:trPr>
        <w:tc>
          <w:tcPr>
            <w:tcW w:w="1044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841677D" w14:textId="6E408A4B" w:rsidR="00136F88" w:rsidRPr="00136F88" w:rsidRDefault="00A972E6" w:rsidP="00136F88">
            <w:pPr>
              <w:suppressAutoHyphens w:val="0"/>
              <w:autoSpaceDN/>
              <w:spacing w:after="0" w:line="240" w:lineRule="auto"/>
              <w:textAlignment w:val="auto"/>
              <w:rPr>
                <w:ins w:id="126" w:author="McWhorter, Ketrell L." w:date="2025-10-26T00:53:00Z"/>
                <w:rFonts w:eastAsia="Times New Roman"/>
                <w:b/>
                <w:bCs/>
                <w:color w:val="000000"/>
              </w:rPr>
            </w:pPr>
            <w:ins w:id="127" w:author="McWhorter, Ketrell L." w:date="2025-10-26T01:34:00Z">
              <w:r>
                <w:rPr>
                  <w:rStyle w:val="Strong"/>
                </w:rPr>
                <w:lastRenderedPageBreak/>
                <w:t>Supplemental Table 2</w:t>
              </w:r>
              <w:r w:rsidRPr="00582B76">
                <w:rPr>
                  <w:rStyle w:val="Strong"/>
                  <w:b w:val="0"/>
                </w:rPr>
                <w:t>.</w:t>
              </w:r>
              <w:r w:rsidRPr="00582B76">
                <w:rPr>
                  <w:b/>
                </w:rPr>
                <w:t xml:space="preserve"> Regression Coefficients and 95% Confidence Intervals (CI) from PROC GLIMMIX Fixed-Effects Models (Laplace Approximation) for Parent/Caregiver-Reported Average Sleep Duration per Doubling of Serum Cotinine Concentration (log</w:t>
              </w:r>
              <w:r w:rsidRPr="00582B76">
                <w:rPr>
                  <w:rFonts w:ascii="Cambria Math" w:hAnsi="Cambria Math" w:cs="Cambria Math"/>
                  <w:b/>
                </w:rPr>
                <w:t>₂</w:t>
              </w:r>
              <w:r w:rsidRPr="00582B76">
                <w:rPr>
                  <w:b/>
                </w:rPr>
                <w:t>-Transformed) in the Marietta CARES Pediatric Cohort (Ages 7–9), 2008–2013 (n = 404).</w:t>
              </w:r>
            </w:ins>
          </w:p>
        </w:tc>
      </w:tr>
      <w:tr w:rsidR="00136F88" w:rsidRPr="00136F88" w14:paraId="2EE41B8D" w14:textId="77777777" w:rsidTr="00136F88">
        <w:trPr>
          <w:trHeight w:val="281"/>
          <w:jc w:val="center"/>
          <w:ins w:id="128" w:author="McWhorter, Ketrell L." w:date="2025-10-26T00:53:00Z"/>
        </w:trPr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69EC00F" w14:textId="36B409DF" w:rsidR="00136F88" w:rsidRPr="00136F88" w:rsidRDefault="000B1397" w:rsidP="00136F88">
            <w:pPr>
              <w:suppressAutoHyphens w:val="0"/>
              <w:autoSpaceDN/>
              <w:spacing w:after="0" w:line="240" w:lineRule="auto"/>
              <w:textAlignment w:val="auto"/>
              <w:rPr>
                <w:ins w:id="129" w:author="McWhorter, Ketrell L." w:date="2025-10-26T00:53:00Z"/>
                <w:rFonts w:eastAsia="Times New Roman"/>
                <w:b/>
                <w:bCs/>
                <w:color w:val="000000"/>
              </w:rPr>
            </w:pPr>
            <w:ins w:id="130" w:author="McWhorter, Ketrell L." w:date="2025-10-29T20:52:00Z">
              <w:r>
                <w:rPr>
                  <w:rFonts w:eastAsia="Times New Roman"/>
                  <w:b/>
                  <w:bCs/>
                  <w:color w:val="000000"/>
                </w:rPr>
                <w:t>Age-</w:t>
              </w:r>
            </w:ins>
            <w:ins w:id="131" w:author="McWhorter, Ketrell L." w:date="2025-10-26T00:53:00Z">
              <w:r w:rsidR="00136F88" w:rsidRPr="00136F88">
                <w:rPr>
                  <w:rFonts w:eastAsia="Times New Roman"/>
                  <w:b/>
                  <w:bCs/>
                  <w:color w:val="000000"/>
                </w:rPr>
                <w:t>adjusted</w:t>
              </w:r>
            </w:ins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3AB492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132" w:author="McWhorter, Ketrell L." w:date="2025-10-26T00:53:00Z"/>
                <w:rFonts w:eastAsia="Times New Roman"/>
                <w:color w:val="000000"/>
              </w:rPr>
            </w:pPr>
            <w:ins w:id="133" w:author="McWhorter, Ketrell L." w:date="2025-10-26T00:53:00Z">
              <w:r w:rsidRPr="00136F88">
                <w:rPr>
                  <w:rFonts w:eastAsia="Times New Roman"/>
                  <w:color w:val="000000"/>
                </w:rPr>
                <w:t> </w:t>
              </w:r>
            </w:ins>
          </w:p>
        </w:tc>
        <w:tc>
          <w:tcPr>
            <w:tcW w:w="54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2E3CEC" w14:textId="10099536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134" w:author="McWhorter, Ketrell L." w:date="2025-10-26T00:53:00Z"/>
                <w:rFonts w:eastAsia="Times New Roman"/>
                <w:color w:val="000000"/>
              </w:rPr>
            </w:pPr>
            <w:ins w:id="135" w:author="McWhorter, Ketrell L." w:date="2025-10-26T00:53:00Z">
              <w:r w:rsidRPr="00136F88">
                <w:rPr>
                  <w:rFonts w:eastAsia="Times New Roman"/>
                  <w:color w:val="000000"/>
                </w:rPr>
                <w:t xml:space="preserve">Average sleeping </w:t>
              </w:r>
              <w:proofErr w:type="spellStart"/>
              <w:r w:rsidRPr="00136F88">
                <w:rPr>
                  <w:rFonts w:eastAsia="Times New Roman"/>
                  <w:color w:val="000000"/>
                </w:rPr>
                <w:t>hours~</w:t>
              </w:r>
            </w:ins>
            <w:ins w:id="136" w:author="McWhorter, Ketrell L." w:date="2025-10-26T00:54:00Z">
              <w:r w:rsidRPr="00136F88">
                <w:rPr>
                  <w:rFonts w:eastAsia="Times New Roman"/>
                  <w:color w:val="000000"/>
                </w:rPr>
                <w:t>Log</w:t>
              </w:r>
              <w:proofErr w:type="spellEnd"/>
              <w:r w:rsidRPr="00136F88">
                <w:rPr>
                  <w:rFonts w:ascii="Cambria Math" w:eastAsia="Times New Roman" w:hAnsi="Cambria Math" w:cs="Cambria Math"/>
                  <w:color w:val="000000"/>
                </w:rPr>
                <w:t>₂</w:t>
              </w:r>
              <w:r w:rsidRPr="00136F88">
                <w:rPr>
                  <w:rFonts w:eastAsia="Times New Roman"/>
                  <w:color w:val="000000"/>
                </w:rPr>
                <w:noBreakHyphen/>
                <w:t xml:space="preserve">Transformed </w:t>
              </w:r>
            </w:ins>
          </w:p>
        </w:tc>
      </w:tr>
      <w:tr w:rsidR="00136F88" w:rsidRPr="00136F88" w14:paraId="0D3088E1" w14:textId="77777777" w:rsidTr="00136F88">
        <w:trPr>
          <w:trHeight w:val="519"/>
          <w:jc w:val="center"/>
          <w:ins w:id="137" w:author="McWhorter, Ketrell L." w:date="2025-10-26T00:53:00Z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01C6B2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138" w:author="McWhorter, Ketrell L." w:date="2025-10-26T00:53:00Z"/>
                <w:rFonts w:eastAsia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303F4D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139" w:author="McWhorter, Ketrell L." w:date="2025-10-26T00:53:00Z"/>
                <w:rFonts w:eastAsia="Times New Roman"/>
                <w:color w:val="000000"/>
              </w:rPr>
            </w:pPr>
            <w:ins w:id="140" w:author="McWhorter, Ketrell L." w:date="2025-10-26T00:53:00Z">
              <w:r w:rsidRPr="00136F88">
                <w:rPr>
                  <w:rFonts w:eastAsia="Times New Roman"/>
                  <w:color w:val="000000"/>
                </w:rPr>
                <w:t>n=404</w:t>
              </w:r>
            </w:ins>
          </w:p>
        </w:tc>
        <w:tc>
          <w:tcPr>
            <w:tcW w:w="31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F9665B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141" w:author="McWhorter, Ketrell L." w:date="2025-10-26T00:53:00Z"/>
                <w:rFonts w:eastAsia="Times New Roman"/>
                <w:color w:val="000000"/>
              </w:rPr>
            </w:pPr>
            <w:ins w:id="142" w:author="McWhorter, Ketrell L." w:date="2025-10-26T00:53:00Z">
              <w:r w:rsidRPr="00136F88">
                <w:rPr>
                  <w:rFonts w:eastAsia="Times New Roman"/>
                  <w:color w:val="000000"/>
                </w:rPr>
                <w:t>Estimate (95% CI)</w:t>
              </w:r>
            </w:ins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D8A2A6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143" w:author="McWhorter, Ketrell L." w:date="2025-10-26T00:53:00Z"/>
                <w:rFonts w:eastAsia="Times New Roman"/>
                <w:color w:val="000000"/>
              </w:rPr>
            </w:pPr>
            <w:ins w:id="144" w:author="McWhorter, Ketrell L." w:date="2025-10-26T00:53:00Z">
              <w:r w:rsidRPr="00136F88">
                <w:rPr>
                  <w:rFonts w:eastAsia="Times New Roman"/>
                  <w:color w:val="000000"/>
                </w:rPr>
                <w:t>p-value</w:t>
              </w:r>
            </w:ins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E4A23A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145" w:author="McWhorter, Ketrell L." w:date="2025-10-26T00:53:00Z"/>
                <w:rFonts w:eastAsia="Times New Roman"/>
                <w:color w:val="000000"/>
              </w:rPr>
            </w:pPr>
            <w:ins w:id="146" w:author="McWhorter, Ketrell L." w:date="2025-10-26T00:53:00Z">
              <w:r w:rsidRPr="00136F88">
                <w:rPr>
                  <w:rFonts w:eastAsia="Times New Roman"/>
                  <w:color w:val="000000"/>
                </w:rPr>
                <w:t>in minutes</w:t>
              </w:r>
            </w:ins>
          </w:p>
        </w:tc>
      </w:tr>
      <w:tr w:rsidR="00136F88" w:rsidRPr="00136F88" w14:paraId="6FE5C00B" w14:textId="77777777" w:rsidTr="00136F88">
        <w:trPr>
          <w:trHeight w:val="281"/>
          <w:jc w:val="center"/>
          <w:ins w:id="147" w:author="McWhorter, Ketrell L." w:date="2025-10-26T00:53:00Z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FD251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textAlignment w:val="auto"/>
              <w:rPr>
                <w:ins w:id="148" w:author="McWhorter, Ketrell L." w:date="2025-10-26T00:53:00Z"/>
                <w:rFonts w:eastAsia="Times New Roman"/>
                <w:color w:val="000000"/>
              </w:rPr>
            </w:pPr>
            <w:ins w:id="149" w:author="McWhorter, Ketrell L." w:date="2025-10-26T00:53:00Z">
              <w:r w:rsidRPr="00136F88">
                <w:rPr>
                  <w:rFonts w:eastAsia="Times New Roman"/>
                  <w:color w:val="000000"/>
                </w:rPr>
                <w:t>(Intercept)</w:t>
              </w:r>
            </w:ins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43835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textAlignment w:val="auto"/>
              <w:rPr>
                <w:ins w:id="150" w:author="McWhorter, Ketrell L." w:date="2025-10-26T00:53:00Z"/>
                <w:rFonts w:eastAsia="Times New Roman"/>
                <w:color w:val="000000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D075F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151" w:author="McWhorter, Ketrell L." w:date="2025-10-26T00:53:00Z"/>
                <w:rFonts w:eastAsia="Times New Roman"/>
                <w:color w:val="000000"/>
              </w:rPr>
            </w:pPr>
            <w:ins w:id="152" w:author="McWhorter, Ketrell L." w:date="2025-10-26T00:53:00Z">
              <w:r w:rsidRPr="00136F88">
                <w:rPr>
                  <w:rFonts w:eastAsia="Times New Roman"/>
                  <w:color w:val="000000"/>
                </w:rPr>
                <w:t>9.67 (8.68-10.7)</w:t>
              </w:r>
            </w:ins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0913E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153" w:author="McWhorter, Ketrell L." w:date="2025-10-26T00:53:00Z"/>
                <w:rFonts w:eastAsia="Times New Roman"/>
                <w:b/>
                <w:bCs/>
                <w:color w:val="000000"/>
              </w:rPr>
            </w:pPr>
            <w:ins w:id="154" w:author="McWhorter, Ketrell L." w:date="2025-10-26T00:53:00Z">
              <w:r w:rsidRPr="00136F88">
                <w:rPr>
                  <w:rFonts w:eastAsia="Times New Roman"/>
                  <w:b/>
                  <w:bCs/>
                  <w:color w:val="000000"/>
                </w:rPr>
                <w:t>&lt;.0001</w:t>
              </w:r>
            </w:ins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0C72D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155" w:author="McWhorter, Ketrell L." w:date="2025-10-26T00:53:00Z"/>
                <w:rFonts w:eastAsia="Times New Roman"/>
                <w:b/>
                <w:bCs/>
                <w:color w:val="000000"/>
              </w:rPr>
            </w:pPr>
          </w:p>
        </w:tc>
      </w:tr>
      <w:tr w:rsidR="00136F88" w:rsidRPr="00136F88" w14:paraId="336A06DD" w14:textId="77777777" w:rsidTr="00136F88">
        <w:trPr>
          <w:trHeight w:val="295"/>
          <w:jc w:val="center"/>
          <w:ins w:id="156" w:author="McWhorter, Ketrell L." w:date="2025-10-26T00:53:00Z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0556C3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textAlignment w:val="auto"/>
              <w:rPr>
                <w:ins w:id="157" w:author="McWhorter, Ketrell L." w:date="2025-10-26T00:53:00Z"/>
                <w:rFonts w:eastAsia="Times New Roman"/>
                <w:color w:val="000000"/>
              </w:rPr>
            </w:pPr>
            <w:ins w:id="158" w:author="McWhorter, Ketrell L." w:date="2025-10-26T00:53:00Z">
              <w:r w:rsidRPr="00136F88">
                <w:rPr>
                  <w:rFonts w:eastAsia="Times New Roman"/>
                  <w:color w:val="000000"/>
                </w:rPr>
                <w:t>Log</w:t>
              </w:r>
              <w:r w:rsidRPr="00136F88">
                <w:rPr>
                  <w:rFonts w:ascii="Cambria Math" w:eastAsia="Times New Roman" w:hAnsi="Cambria Math" w:cs="Cambria Math"/>
                  <w:color w:val="000000"/>
                </w:rPr>
                <w:t>₂</w:t>
              </w:r>
              <w:r w:rsidRPr="00136F88">
                <w:rPr>
                  <w:rFonts w:eastAsia="Times New Roman"/>
                  <w:color w:val="000000"/>
                </w:rPr>
                <w:noBreakHyphen/>
                <w:t>Transformed (per doubling)</w:t>
              </w:r>
            </w:ins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E5EEA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textAlignment w:val="auto"/>
              <w:rPr>
                <w:ins w:id="159" w:author="McWhorter, Ketrell L." w:date="2025-10-26T00:53:00Z"/>
                <w:rFonts w:eastAsia="Times New Roman"/>
                <w:color w:val="000000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C1C50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160" w:author="McWhorter, Ketrell L." w:date="2025-10-26T00:53:00Z"/>
                <w:rFonts w:eastAsia="Times New Roman"/>
                <w:b/>
                <w:bCs/>
                <w:color w:val="000000"/>
              </w:rPr>
            </w:pPr>
            <w:ins w:id="161" w:author="McWhorter, Ketrell L." w:date="2025-10-26T00:53:00Z">
              <w:r w:rsidRPr="00136F88">
                <w:rPr>
                  <w:rFonts w:eastAsia="Times New Roman"/>
                  <w:b/>
                  <w:bCs/>
                  <w:color w:val="000000"/>
                </w:rPr>
                <w:t>-0.06 (-0.10, -0.03)</w:t>
              </w:r>
            </w:ins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6F2B8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162" w:author="McWhorter, Ketrell L." w:date="2025-10-26T00:53:00Z"/>
                <w:rFonts w:eastAsia="Times New Roman"/>
                <w:b/>
                <w:bCs/>
                <w:color w:val="000000"/>
              </w:rPr>
            </w:pPr>
            <w:ins w:id="163" w:author="McWhorter, Ketrell L." w:date="2025-10-26T00:53:00Z">
              <w:r w:rsidRPr="00136F88">
                <w:rPr>
                  <w:rFonts w:eastAsia="Times New Roman"/>
                  <w:b/>
                  <w:bCs/>
                  <w:color w:val="000000"/>
                </w:rPr>
                <w:t>0.004</w:t>
              </w:r>
            </w:ins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A4586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164" w:author="McWhorter, Ketrell L." w:date="2025-10-26T00:53:00Z"/>
                <w:rFonts w:eastAsia="Times New Roman"/>
                <w:b/>
                <w:bCs/>
                <w:color w:val="000000"/>
              </w:rPr>
            </w:pPr>
            <w:ins w:id="165" w:author="McWhorter, Ketrell L." w:date="2025-10-26T00:53:00Z">
              <w:r w:rsidRPr="00136F88">
                <w:rPr>
                  <w:rFonts w:eastAsia="Times New Roman"/>
                  <w:b/>
                  <w:bCs/>
                  <w:color w:val="000000"/>
                </w:rPr>
                <w:t>-3.81</w:t>
              </w:r>
            </w:ins>
          </w:p>
        </w:tc>
      </w:tr>
      <w:tr w:rsidR="00136F88" w:rsidRPr="00136F88" w14:paraId="2AD39B5F" w14:textId="77777777" w:rsidTr="00136F88">
        <w:trPr>
          <w:trHeight w:val="281"/>
          <w:jc w:val="center"/>
          <w:ins w:id="166" w:author="McWhorter, Ketrell L." w:date="2025-10-26T00:53:00Z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61651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textAlignment w:val="auto"/>
              <w:rPr>
                <w:ins w:id="167" w:author="McWhorter, Ketrell L." w:date="2025-10-26T00:53:00Z"/>
                <w:rFonts w:eastAsia="Times New Roman"/>
                <w:color w:val="000000"/>
              </w:rPr>
            </w:pPr>
            <w:ins w:id="168" w:author="McWhorter, Ketrell L." w:date="2025-10-26T00:53:00Z">
              <w:r w:rsidRPr="00136F88">
                <w:rPr>
                  <w:rFonts w:eastAsia="Times New Roman"/>
                  <w:color w:val="000000"/>
                </w:rPr>
                <w:t>age (years)</w:t>
              </w:r>
            </w:ins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2E695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textAlignment w:val="auto"/>
              <w:rPr>
                <w:ins w:id="169" w:author="McWhorter, Ketrell L." w:date="2025-10-26T00:53:00Z"/>
                <w:rFonts w:eastAsia="Times New Roman"/>
                <w:color w:val="000000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4D512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170" w:author="McWhorter, Ketrell L." w:date="2025-10-26T00:53:00Z"/>
                <w:rFonts w:eastAsia="Times New Roman"/>
                <w:color w:val="000000"/>
              </w:rPr>
            </w:pPr>
            <w:ins w:id="171" w:author="McWhorter, Ketrell L." w:date="2025-10-26T00:53:00Z">
              <w:r w:rsidRPr="00136F88">
                <w:rPr>
                  <w:rFonts w:eastAsia="Times New Roman"/>
                  <w:color w:val="000000"/>
                </w:rPr>
                <w:t>-0.07 (-0.18, 0.05)</w:t>
              </w:r>
            </w:ins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EDF70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172" w:author="McWhorter, Ketrell L." w:date="2025-10-26T00:53:00Z"/>
                <w:rFonts w:eastAsia="Times New Roman"/>
                <w:color w:val="000000"/>
              </w:rPr>
            </w:pPr>
            <w:ins w:id="173" w:author="McWhorter, Ketrell L." w:date="2025-10-26T00:53:00Z">
              <w:r w:rsidRPr="00136F88">
                <w:rPr>
                  <w:rFonts w:eastAsia="Times New Roman"/>
                  <w:color w:val="000000"/>
                </w:rPr>
                <w:t>0.27</w:t>
              </w:r>
            </w:ins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ECBF6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174" w:author="McWhorter, Ketrell L." w:date="2025-10-26T00:53:00Z"/>
                <w:rFonts w:eastAsia="Times New Roman"/>
                <w:color w:val="000000"/>
              </w:rPr>
            </w:pPr>
            <w:ins w:id="175" w:author="McWhorter, Ketrell L." w:date="2025-10-26T00:53:00Z">
              <w:r w:rsidRPr="00136F88">
                <w:rPr>
                  <w:rFonts w:eastAsia="Times New Roman"/>
                  <w:color w:val="000000"/>
                </w:rPr>
                <w:t>-3.94</w:t>
              </w:r>
            </w:ins>
          </w:p>
        </w:tc>
      </w:tr>
      <w:tr w:rsidR="00136F88" w:rsidRPr="00136F88" w14:paraId="7EEE9CD3" w14:textId="77777777" w:rsidTr="00136F88">
        <w:trPr>
          <w:trHeight w:val="295"/>
          <w:jc w:val="center"/>
          <w:ins w:id="176" w:author="McWhorter, Ketrell L." w:date="2025-10-26T00:53:00Z"/>
        </w:trPr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FC60DC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textAlignment w:val="auto"/>
              <w:rPr>
                <w:ins w:id="177" w:author="McWhorter, Ketrell L." w:date="2025-10-26T00:53:00Z"/>
                <w:rFonts w:eastAsia="Times New Roman"/>
                <w:color w:val="000000"/>
                <w:sz w:val="22"/>
                <w:szCs w:val="22"/>
              </w:rPr>
            </w:pPr>
            <w:ins w:id="178" w:author="McWhorter, Ketrell L." w:date="2025-10-26T00:53:00Z">
              <w:r w:rsidRPr="00136F88">
                <w:rPr>
                  <w:rFonts w:eastAsia="Times New Roman"/>
                  <w:color w:val="000000"/>
                  <w:sz w:val="22"/>
                  <w:szCs w:val="22"/>
                </w:rPr>
                <w:t> </w:t>
              </w:r>
            </w:ins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1C8720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179" w:author="McWhorter, Ketrell L." w:date="2025-10-26T00:53:00Z"/>
                <w:rFonts w:eastAsia="Times New Roman"/>
                <w:color w:val="000000"/>
              </w:rPr>
            </w:pPr>
            <w:ins w:id="180" w:author="McWhorter, Ketrell L." w:date="2025-10-26T00:53:00Z">
              <w:r w:rsidRPr="00136F88">
                <w:rPr>
                  <w:rFonts w:eastAsia="Times New Roman"/>
                  <w:color w:val="000000"/>
                </w:rPr>
                <w:t> </w:t>
              </w:r>
            </w:ins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8C11A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181" w:author="McWhorter, Ketrell L." w:date="2025-10-26T00:53:00Z"/>
                <w:rFonts w:eastAsia="Times New Roman"/>
                <w:color w:val="00000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4BA44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textAlignment w:val="auto"/>
              <w:rPr>
                <w:ins w:id="182" w:author="McWhorter, Ketrell L." w:date="2025-10-26T00:53:00Z"/>
                <w:rFonts w:ascii="Times New Roman" w:eastAsia="Times New Roman" w:hAnsi="Times New Roman" w:cs="Times New Roman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BAA8E7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183" w:author="McWhorter, Ketrell L." w:date="2025-10-26T00:53:00Z"/>
                <w:rFonts w:eastAsia="Times New Roman"/>
                <w:color w:val="000000"/>
              </w:rPr>
            </w:pPr>
            <w:ins w:id="184" w:author="McWhorter, Ketrell L." w:date="2025-10-26T00:53:00Z">
              <w:r w:rsidRPr="00136F88">
                <w:rPr>
                  <w:rFonts w:eastAsia="Times New Roman"/>
                  <w:color w:val="000000"/>
                </w:rPr>
                <w:t> </w:t>
              </w:r>
            </w:ins>
          </w:p>
        </w:tc>
      </w:tr>
      <w:tr w:rsidR="00136F88" w:rsidRPr="00136F88" w14:paraId="696A0CDB" w14:textId="77777777" w:rsidTr="00136F88">
        <w:trPr>
          <w:trHeight w:val="519"/>
          <w:jc w:val="center"/>
          <w:ins w:id="185" w:author="McWhorter, Ketrell L." w:date="2025-10-26T00:53:00Z"/>
        </w:trPr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30354F9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textAlignment w:val="auto"/>
              <w:rPr>
                <w:ins w:id="186" w:author="McWhorter, Ketrell L." w:date="2025-10-26T00:53:00Z"/>
                <w:rFonts w:eastAsia="Times New Roman"/>
                <w:b/>
                <w:bCs/>
              </w:rPr>
            </w:pPr>
            <w:ins w:id="187" w:author="McWhorter, Ketrell L." w:date="2025-10-26T00:53:00Z">
              <w:r w:rsidRPr="00136F88">
                <w:rPr>
                  <w:rFonts w:eastAsia="Times New Roman"/>
                  <w:b/>
                  <w:bCs/>
                </w:rPr>
                <w:t>Fully Adjusted</w:t>
              </w:r>
            </w:ins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DF93EC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188" w:author="McWhorter, Ketrell L." w:date="2025-10-26T00:53:00Z"/>
                <w:rFonts w:eastAsia="Times New Roman"/>
                <w:color w:val="000000"/>
              </w:rPr>
            </w:pPr>
            <w:ins w:id="189" w:author="McWhorter, Ketrell L." w:date="2025-10-26T00:53:00Z">
              <w:r w:rsidRPr="00136F88">
                <w:rPr>
                  <w:rFonts w:eastAsia="Times New Roman"/>
                  <w:color w:val="000000"/>
                </w:rPr>
                <w:t>n=404</w:t>
              </w:r>
            </w:ins>
          </w:p>
        </w:tc>
        <w:tc>
          <w:tcPr>
            <w:tcW w:w="3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3A98CF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190" w:author="McWhorter, Ketrell L." w:date="2025-10-26T00:53:00Z"/>
                <w:rFonts w:eastAsia="Times New Roman"/>
                <w:color w:val="000000"/>
              </w:rPr>
            </w:pPr>
            <w:ins w:id="191" w:author="McWhorter, Ketrell L." w:date="2025-10-26T00:53:00Z">
              <w:r w:rsidRPr="00136F88">
                <w:rPr>
                  <w:rFonts w:eastAsia="Times New Roman"/>
                  <w:color w:val="000000"/>
                </w:rPr>
                <w:t>Estimate (95% CI)</w:t>
              </w:r>
            </w:ins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04E909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192" w:author="McWhorter, Ketrell L." w:date="2025-10-26T00:53:00Z"/>
                <w:rFonts w:eastAsia="Times New Roman"/>
                <w:color w:val="000000"/>
              </w:rPr>
            </w:pPr>
            <w:ins w:id="193" w:author="McWhorter, Ketrell L." w:date="2025-10-26T00:53:00Z">
              <w:r w:rsidRPr="00136F88">
                <w:rPr>
                  <w:rFonts w:eastAsia="Times New Roman"/>
                  <w:color w:val="000000"/>
                </w:rPr>
                <w:t>p-value</w:t>
              </w:r>
            </w:ins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6CBBB6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194" w:author="McWhorter, Ketrell L." w:date="2025-10-26T00:53:00Z"/>
                <w:rFonts w:eastAsia="Times New Roman"/>
                <w:color w:val="000000"/>
              </w:rPr>
            </w:pPr>
            <w:ins w:id="195" w:author="McWhorter, Ketrell L." w:date="2025-10-26T00:53:00Z">
              <w:r w:rsidRPr="00136F88">
                <w:rPr>
                  <w:rFonts w:eastAsia="Times New Roman"/>
                  <w:color w:val="000000"/>
                </w:rPr>
                <w:t>in minutes</w:t>
              </w:r>
            </w:ins>
          </w:p>
        </w:tc>
      </w:tr>
      <w:tr w:rsidR="00136F88" w:rsidRPr="00136F88" w14:paraId="2E5989FF" w14:textId="77777777" w:rsidTr="00136F88">
        <w:trPr>
          <w:trHeight w:val="295"/>
          <w:jc w:val="center"/>
          <w:ins w:id="196" w:author="McWhorter, Ketrell L." w:date="2025-10-26T00:53:00Z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C224D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textAlignment w:val="auto"/>
              <w:rPr>
                <w:ins w:id="197" w:author="McWhorter, Ketrell L." w:date="2025-10-26T00:53:00Z"/>
                <w:rFonts w:eastAsia="Times New Roman"/>
                <w:color w:val="000000"/>
              </w:rPr>
            </w:pPr>
            <w:ins w:id="198" w:author="McWhorter, Ketrell L." w:date="2025-10-26T00:53:00Z">
              <w:r w:rsidRPr="00136F88">
                <w:rPr>
                  <w:rFonts w:eastAsia="Times New Roman"/>
                  <w:color w:val="000000"/>
                </w:rPr>
                <w:t>(Intercept)</w:t>
              </w:r>
            </w:ins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C974C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textAlignment w:val="auto"/>
              <w:rPr>
                <w:ins w:id="199" w:author="McWhorter, Ketrell L." w:date="2025-10-26T00:53:00Z"/>
                <w:rFonts w:eastAsia="Times New Roman"/>
                <w:color w:val="000000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528B5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200" w:author="McWhorter, Ketrell L." w:date="2025-10-26T00:53:00Z"/>
                <w:rFonts w:eastAsia="Times New Roman"/>
                <w:color w:val="000000"/>
              </w:rPr>
            </w:pPr>
            <w:ins w:id="201" w:author="McWhorter, Ketrell L." w:date="2025-10-26T00:53:00Z">
              <w:r w:rsidRPr="00136F88">
                <w:rPr>
                  <w:rFonts w:eastAsia="Times New Roman"/>
                  <w:color w:val="000000"/>
                </w:rPr>
                <w:t>8.92 (7.68, 10.2)</w:t>
              </w:r>
            </w:ins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78962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202" w:author="McWhorter, Ketrell L." w:date="2025-10-26T00:53:00Z"/>
                <w:rFonts w:eastAsia="Times New Roman"/>
                <w:b/>
                <w:bCs/>
                <w:color w:val="000000"/>
              </w:rPr>
            </w:pPr>
            <w:ins w:id="203" w:author="McWhorter, Ketrell L." w:date="2025-10-26T00:53:00Z">
              <w:r w:rsidRPr="00136F88">
                <w:rPr>
                  <w:rFonts w:eastAsia="Times New Roman"/>
                  <w:b/>
                  <w:bCs/>
                  <w:color w:val="000000"/>
                </w:rPr>
                <w:t>&lt;.0001</w:t>
              </w:r>
            </w:ins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E6871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204" w:author="McWhorter, Ketrell L." w:date="2025-10-26T00:53:00Z"/>
                <w:rFonts w:eastAsia="Times New Roman"/>
                <w:b/>
                <w:bCs/>
                <w:color w:val="000000"/>
              </w:rPr>
            </w:pPr>
          </w:p>
        </w:tc>
      </w:tr>
      <w:tr w:rsidR="00136F88" w:rsidRPr="00136F88" w14:paraId="334A604D" w14:textId="77777777" w:rsidTr="00136F88">
        <w:trPr>
          <w:trHeight w:val="295"/>
          <w:jc w:val="center"/>
          <w:ins w:id="205" w:author="McWhorter, Ketrell L." w:date="2025-10-26T00:53:00Z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0FD866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textAlignment w:val="auto"/>
              <w:rPr>
                <w:ins w:id="206" w:author="McWhorter, Ketrell L." w:date="2025-10-26T00:53:00Z"/>
                <w:rFonts w:eastAsia="Times New Roman"/>
                <w:color w:val="000000"/>
              </w:rPr>
            </w:pPr>
            <w:ins w:id="207" w:author="McWhorter, Ketrell L." w:date="2025-10-26T00:53:00Z">
              <w:r w:rsidRPr="00136F88">
                <w:rPr>
                  <w:rFonts w:eastAsia="Times New Roman"/>
                  <w:color w:val="000000"/>
                </w:rPr>
                <w:t>Log</w:t>
              </w:r>
              <w:r w:rsidRPr="00136F88">
                <w:rPr>
                  <w:rFonts w:ascii="Cambria Math" w:eastAsia="Times New Roman" w:hAnsi="Cambria Math" w:cs="Cambria Math"/>
                  <w:color w:val="000000"/>
                </w:rPr>
                <w:t>₂</w:t>
              </w:r>
              <w:r w:rsidRPr="00136F88">
                <w:rPr>
                  <w:rFonts w:eastAsia="Times New Roman"/>
                  <w:color w:val="000000"/>
                </w:rPr>
                <w:noBreakHyphen/>
                <w:t>Transformed (per doubling)</w:t>
              </w:r>
            </w:ins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D95F3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textAlignment w:val="auto"/>
              <w:rPr>
                <w:ins w:id="208" w:author="McWhorter, Ketrell L." w:date="2025-10-26T00:53:00Z"/>
                <w:rFonts w:eastAsia="Times New Roman"/>
                <w:color w:val="000000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E5D67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209" w:author="McWhorter, Ketrell L." w:date="2025-10-26T00:53:00Z"/>
                <w:rFonts w:eastAsia="Times New Roman"/>
                <w:color w:val="000000"/>
              </w:rPr>
            </w:pPr>
            <w:ins w:id="210" w:author="McWhorter, Ketrell L." w:date="2025-10-26T00:53:00Z">
              <w:r w:rsidRPr="00136F88">
                <w:rPr>
                  <w:rFonts w:eastAsia="Times New Roman"/>
                  <w:color w:val="000000"/>
                </w:rPr>
                <w:t>-0.04 (-0.08, 0.001)</w:t>
              </w:r>
            </w:ins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1EEE5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211" w:author="McWhorter, Ketrell L." w:date="2025-10-26T00:53:00Z"/>
                <w:rFonts w:eastAsia="Times New Roman"/>
                <w:color w:val="000000"/>
              </w:rPr>
            </w:pPr>
            <w:ins w:id="212" w:author="McWhorter, Ketrell L." w:date="2025-10-26T00:53:00Z">
              <w:r w:rsidRPr="00136F88">
                <w:rPr>
                  <w:rFonts w:eastAsia="Times New Roman"/>
                  <w:color w:val="000000"/>
                </w:rPr>
                <w:t>0.06</w:t>
              </w:r>
            </w:ins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67CB0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213" w:author="McWhorter, Ketrell L." w:date="2025-10-26T00:53:00Z"/>
                <w:rFonts w:eastAsia="Times New Roman"/>
                <w:color w:val="000000"/>
              </w:rPr>
            </w:pPr>
            <w:ins w:id="214" w:author="McWhorter, Ketrell L." w:date="2025-10-26T00:53:00Z">
              <w:r w:rsidRPr="00136F88">
                <w:rPr>
                  <w:rFonts w:eastAsia="Times New Roman"/>
                  <w:color w:val="000000"/>
                </w:rPr>
                <w:t>-2.37</w:t>
              </w:r>
            </w:ins>
          </w:p>
        </w:tc>
      </w:tr>
      <w:tr w:rsidR="00136F88" w:rsidRPr="00136F88" w14:paraId="0DDA3F5C" w14:textId="77777777" w:rsidTr="00136F88">
        <w:trPr>
          <w:trHeight w:val="281"/>
          <w:jc w:val="center"/>
          <w:ins w:id="215" w:author="McWhorter, Ketrell L." w:date="2025-10-26T00:53:00Z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D472F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textAlignment w:val="auto"/>
              <w:rPr>
                <w:ins w:id="216" w:author="McWhorter, Ketrell L." w:date="2025-10-26T00:53:00Z"/>
                <w:rFonts w:eastAsia="Times New Roman"/>
                <w:color w:val="000000"/>
              </w:rPr>
            </w:pPr>
            <w:ins w:id="217" w:author="McWhorter, Ketrell L." w:date="2025-10-26T00:53:00Z">
              <w:r w:rsidRPr="00136F88">
                <w:rPr>
                  <w:rFonts w:eastAsia="Times New Roman"/>
                  <w:color w:val="000000"/>
                </w:rPr>
                <w:t>age (years)</w:t>
              </w:r>
            </w:ins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0AE6A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textAlignment w:val="auto"/>
              <w:rPr>
                <w:ins w:id="218" w:author="McWhorter, Ketrell L." w:date="2025-10-26T00:53:00Z"/>
                <w:rFonts w:eastAsia="Times New Roman"/>
                <w:color w:val="000000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FF844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219" w:author="McWhorter, Ketrell L." w:date="2025-10-26T00:53:00Z"/>
                <w:rFonts w:eastAsia="Times New Roman"/>
                <w:color w:val="000000"/>
              </w:rPr>
            </w:pPr>
            <w:ins w:id="220" w:author="McWhorter, Ketrell L." w:date="2025-10-26T00:53:00Z">
              <w:r w:rsidRPr="00136F88">
                <w:rPr>
                  <w:rFonts w:eastAsia="Times New Roman"/>
                  <w:color w:val="000000"/>
                </w:rPr>
                <w:t>-0.06 (-0.17, -0.06)</w:t>
              </w:r>
            </w:ins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427C9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221" w:author="McWhorter, Ketrell L." w:date="2025-10-26T00:53:00Z"/>
                <w:rFonts w:eastAsia="Times New Roman"/>
                <w:color w:val="000000"/>
              </w:rPr>
            </w:pPr>
            <w:ins w:id="222" w:author="McWhorter, Ketrell L." w:date="2025-10-26T00:53:00Z">
              <w:r w:rsidRPr="00136F88">
                <w:rPr>
                  <w:rFonts w:eastAsia="Times New Roman"/>
                  <w:color w:val="000000"/>
                </w:rPr>
                <w:t>0.34</w:t>
              </w:r>
            </w:ins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7371D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223" w:author="McWhorter, Ketrell L." w:date="2025-10-26T00:53:00Z"/>
                <w:rFonts w:eastAsia="Times New Roman"/>
                <w:color w:val="000000"/>
              </w:rPr>
            </w:pPr>
            <w:ins w:id="224" w:author="McWhorter, Ketrell L." w:date="2025-10-26T00:53:00Z">
              <w:r w:rsidRPr="00136F88">
                <w:rPr>
                  <w:rFonts w:eastAsia="Times New Roman"/>
                  <w:color w:val="000000"/>
                </w:rPr>
                <w:t>-3.44</w:t>
              </w:r>
            </w:ins>
          </w:p>
        </w:tc>
      </w:tr>
      <w:tr w:rsidR="00136F88" w:rsidRPr="00136F88" w14:paraId="09B9DE9A" w14:textId="77777777" w:rsidTr="00136F88">
        <w:trPr>
          <w:trHeight w:val="281"/>
          <w:jc w:val="center"/>
          <w:ins w:id="225" w:author="McWhorter, Ketrell L." w:date="2025-10-26T00:53:00Z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D6E96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textAlignment w:val="auto"/>
              <w:rPr>
                <w:ins w:id="226" w:author="McWhorter, Ketrell L." w:date="2025-10-26T00:53:00Z"/>
                <w:rFonts w:eastAsia="Times New Roman"/>
                <w:color w:val="000000"/>
              </w:rPr>
            </w:pPr>
            <w:ins w:id="227" w:author="McWhorter, Ketrell L." w:date="2025-10-26T00:53:00Z">
              <w:r w:rsidRPr="00136F88">
                <w:rPr>
                  <w:rFonts w:eastAsia="Times New Roman"/>
                  <w:color w:val="000000"/>
                </w:rPr>
                <w:t>Sex</w:t>
              </w:r>
            </w:ins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832E0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textAlignment w:val="auto"/>
              <w:rPr>
                <w:ins w:id="228" w:author="McWhorter, Ketrell L." w:date="2025-10-26T00:53:00Z"/>
                <w:rFonts w:eastAsia="Times New Roman"/>
                <w:color w:val="000000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4B907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229" w:author="McWhorter, Ketrell L." w:date="2025-10-26T00:53:00Z"/>
                <w:rFonts w:eastAsia="Times New Roman"/>
                <w:color w:val="000000"/>
              </w:rPr>
            </w:pPr>
            <w:ins w:id="230" w:author="McWhorter, Ketrell L." w:date="2025-10-26T00:53:00Z">
              <w:r w:rsidRPr="00136F88">
                <w:rPr>
                  <w:rFonts w:eastAsia="Times New Roman"/>
                  <w:color w:val="000000"/>
                </w:rPr>
                <w:t>0.04 (-0.17, 0.24)</w:t>
              </w:r>
            </w:ins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B32D6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231" w:author="McWhorter, Ketrell L." w:date="2025-10-26T00:53:00Z"/>
                <w:rFonts w:eastAsia="Times New Roman"/>
                <w:color w:val="000000"/>
              </w:rPr>
            </w:pPr>
            <w:ins w:id="232" w:author="McWhorter, Ketrell L." w:date="2025-10-26T00:53:00Z">
              <w:r w:rsidRPr="00136F88">
                <w:rPr>
                  <w:rFonts w:eastAsia="Times New Roman"/>
                  <w:color w:val="000000"/>
                </w:rPr>
                <w:t>0.73</w:t>
              </w:r>
            </w:ins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A07CC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233" w:author="McWhorter, Ketrell L." w:date="2025-10-26T00:53:00Z"/>
                <w:rFonts w:eastAsia="Times New Roman"/>
                <w:color w:val="000000"/>
              </w:rPr>
            </w:pPr>
            <w:ins w:id="234" w:author="McWhorter, Ketrell L." w:date="2025-10-26T00:53:00Z">
              <w:r w:rsidRPr="00136F88">
                <w:rPr>
                  <w:rFonts w:eastAsia="Times New Roman"/>
                  <w:color w:val="000000"/>
                </w:rPr>
                <w:t>2.11</w:t>
              </w:r>
            </w:ins>
          </w:p>
        </w:tc>
      </w:tr>
      <w:tr w:rsidR="00136F88" w:rsidRPr="00136F88" w14:paraId="6688A3C7" w14:textId="77777777" w:rsidTr="00136F88">
        <w:trPr>
          <w:trHeight w:val="295"/>
          <w:jc w:val="center"/>
          <w:ins w:id="235" w:author="McWhorter, Ketrell L." w:date="2025-10-26T00:53:00Z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D63FB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textAlignment w:val="auto"/>
              <w:rPr>
                <w:ins w:id="236" w:author="McWhorter, Ketrell L." w:date="2025-10-26T00:53:00Z"/>
                <w:rFonts w:eastAsia="Times New Roman"/>
                <w:color w:val="000000"/>
              </w:rPr>
            </w:pPr>
            <w:ins w:id="237" w:author="McWhorter, Ketrell L." w:date="2025-10-26T00:53:00Z">
              <w:r w:rsidRPr="00136F88">
                <w:rPr>
                  <w:rFonts w:eastAsia="Times New Roman"/>
                  <w:color w:val="000000"/>
                </w:rPr>
                <w:t>Education</w:t>
              </w:r>
            </w:ins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16A34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textAlignment w:val="auto"/>
              <w:rPr>
                <w:ins w:id="238" w:author="McWhorter, Ketrell L." w:date="2025-10-26T00:53:00Z"/>
                <w:rFonts w:eastAsia="Times New Roman"/>
                <w:color w:val="000000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41473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239" w:author="McWhorter, Ketrell L." w:date="2025-10-26T00:53:00Z"/>
                <w:rFonts w:eastAsia="Times New Roman"/>
                <w:b/>
                <w:bCs/>
                <w:color w:val="000000"/>
              </w:rPr>
            </w:pPr>
            <w:ins w:id="240" w:author="McWhorter, Ketrell L." w:date="2025-10-26T00:53:00Z">
              <w:r w:rsidRPr="00136F88">
                <w:rPr>
                  <w:rFonts w:eastAsia="Times New Roman"/>
                  <w:b/>
                  <w:bCs/>
                  <w:color w:val="000000"/>
                </w:rPr>
                <w:t>0.05 (0.008, 0.10)</w:t>
              </w:r>
            </w:ins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1452A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241" w:author="McWhorter, Ketrell L." w:date="2025-10-26T00:53:00Z"/>
                <w:rFonts w:eastAsia="Times New Roman"/>
                <w:b/>
                <w:bCs/>
                <w:color w:val="000000"/>
              </w:rPr>
            </w:pPr>
            <w:ins w:id="242" w:author="McWhorter, Ketrell L." w:date="2025-10-26T00:53:00Z">
              <w:r w:rsidRPr="00136F88">
                <w:rPr>
                  <w:rFonts w:eastAsia="Times New Roman"/>
                  <w:b/>
                  <w:bCs/>
                  <w:color w:val="000000"/>
                </w:rPr>
                <w:t>0.02</w:t>
              </w:r>
            </w:ins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71761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243" w:author="McWhorter, Ketrell L." w:date="2025-10-26T00:53:00Z"/>
                <w:rFonts w:eastAsia="Times New Roman"/>
                <w:b/>
                <w:bCs/>
                <w:color w:val="000000"/>
              </w:rPr>
            </w:pPr>
            <w:ins w:id="244" w:author="McWhorter, Ketrell L." w:date="2025-10-26T00:53:00Z">
              <w:r w:rsidRPr="00136F88">
                <w:rPr>
                  <w:rFonts w:eastAsia="Times New Roman"/>
                  <w:b/>
                  <w:bCs/>
                  <w:color w:val="000000"/>
                </w:rPr>
                <w:t>3.27</w:t>
              </w:r>
            </w:ins>
          </w:p>
        </w:tc>
      </w:tr>
      <w:tr w:rsidR="00136F88" w:rsidRPr="00136F88" w14:paraId="388E620F" w14:textId="77777777" w:rsidTr="00136F88">
        <w:trPr>
          <w:trHeight w:val="281"/>
          <w:jc w:val="center"/>
          <w:ins w:id="245" w:author="McWhorter, Ketrell L." w:date="2025-10-26T00:53:00Z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FE455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textAlignment w:val="auto"/>
              <w:rPr>
                <w:ins w:id="246" w:author="McWhorter, Ketrell L." w:date="2025-10-26T00:53:00Z"/>
                <w:rFonts w:eastAsia="Times New Roman"/>
                <w:color w:val="000000"/>
              </w:rPr>
            </w:pPr>
            <w:ins w:id="247" w:author="McWhorter, Ketrell L." w:date="2025-10-26T00:53:00Z">
              <w:r w:rsidRPr="00136F88">
                <w:rPr>
                  <w:rFonts w:eastAsia="Times New Roman"/>
                  <w:color w:val="000000"/>
                </w:rPr>
                <w:t>BMI percentile</w:t>
              </w:r>
            </w:ins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75EF4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textAlignment w:val="auto"/>
              <w:rPr>
                <w:ins w:id="248" w:author="McWhorter, Ketrell L." w:date="2025-10-26T00:53:00Z"/>
                <w:rFonts w:eastAsia="Times New Roman"/>
                <w:color w:val="000000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29AD2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249" w:author="McWhorter, Ketrell L." w:date="2025-10-26T00:53:00Z"/>
                <w:rFonts w:eastAsia="Times New Roman"/>
                <w:color w:val="000000"/>
              </w:rPr>
            </w:pPr>
            <w:ins w:id="250" w:author="McWhorter, Ketrell L." w:date="2025-10-26T00:53:00Z">
              <w:r w:rsidRPr="00136F88">
                <w:rPr>
                  <w:rFonts w:eastAsia="Times New Roman"/>
                  <w:color w:val="000000"/>
                </w:rPr>
                <w:t>0.001 (-0.004, 0.003)</w:t>
              </w:r>
            </w:ins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A3E81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251" w:author="McWhorter, Ketrell L." w:date="2025-10-26T00:53:00Z"/>
                <w:rFonts w:eastAsia="Times New Roman"/>
                <w:color w:val="000000"/>
              </w:rPr>
            </w:pPr>
            <w:ins w:id="252" w:author="McWhorter, Ketrell L." w:date="2025-10-26T00:53:00Z">
              <w:r w:rsidRPr="00136F88">
                <w:rPr>
                  <w:rFonts w:eastAsia="Times New Roman"/>
                  <w:color w:val="000000"/>
                </w:rPr>
                <w:t>0.64</w:t>
              </w:r>
            </w:ins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CE15C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253" w:author="McWhorter, Ketrell L." w:date="2025-10-26T00:53:00Z"/>
                <w:rFonts w:eastAsia="Times New Roman"/>
                <w:color w:val="000000"/>
              </w:rPr>
            </w:pPr>
            <w:ins w:id="254" w:author="McWhorter, Ketrell L." w:date="2025-10-26T00:53:00Z">
              <w:r w:rsidRPr="00136F88">
                <w:rPr>
                  <w:rFonts w:eastAsia="Times New Roman"/>
                  <w:color w:val="000000"/>
                </w:rPr>
                <w:t>-0.05</w:t>
              </w:r>
            </w:ins>
          </w:p>
        </w:tc>
      </w:tr>
      <w:tr w:rsidR="00136F88" w:rsidRPr="00136F88" w14:paraId="50B4C25E" w14:textId="77777777" w:rsidTr="00136F88">
        <w:trPr>
          <w:trHeight w:val="281"/>
          <w:jc w:val="center"/>
          <w:ins w:id="255" w:author="McWhorter, Ketrell L." w:date="2025-10-26T00:53:00Z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4B8E8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textAlignment w:val="auto"/>
              <w:rPr>
                <w:ins w:id="256" w:author="McWhorter, Ketrell L." w:date="2025-10-26T00:53:00Z"/>
                <w:rFonts w:eastAsia="Times New Roman"/>
                <w:color w:val="000000"/>
              </w:rPr>
            </w:pPr>
            <w:ins w:id="257" w:author="McWhorter, Ketrell L." w:date="2025-10-26T00:53:00Z">
              <w:r w:rsidRPr="00136F88">
                <w:rPr>
                  <w:rFonts w:eastAsia="Times New Roman"/>
                  <w:color w:val="000000"/>
                </w:rPr>
                <w:t>episode</w:t>
              </w:r>
            </w:ins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685DB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textAlignment w:val="auto"/>
              <w:rPr>
                <w:ins w:id="258" w:author="McWhorter, Ketrell L." w:date="2025-10-26T00:53:00Z"/>
                <w:rFonts w:eastAsia="Times New Roman"/>
                <w:color w:val="000000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9F9C6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259" w:author="McWhorter, Ketrell L." w:date="2025-10-26T00:53:00Z"/>
                <w:rFonts w:eastAsia="Times New Roman"/>
                <w:color w:val="000000"/>
              </w:rPr>
            </w:pPr>
            <w:ins w:id="260" w:author="McWhorter, Ketrell L." w:date="2025-10-26T00:53:00Z">
              <w:r w:rsidRPr="00136F88">
                <w:rPr>
                  <w:rFonts w:eastAsia="Times New Roman"/>
                  <w:color w:val="000000"/>
                </w:rPr>
                <w:t>*non-estimable</w:t>
              </w:r>
            </w:ins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00B41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261" w:author="McWhorter, Ketrell L." w:date="2025-10-26T00:53:00Z"/>
                <w:rFonts w:eastAsia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C8CDE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262" w:author="McWhorter, Ketrell L." w:date="2025-10-26T00:53:00Z"/>
                <w:rFonts w:ascii="Times New Roman" w:eastAsia="Times New Roman" w:hAnsi="Times New Roman" w:cs="Times New Roman"/>
              </w:rPr>
            </w:pPr>
          </w:p>
        </w:tc>
      </w:tr>
      <w:tr w:rsidR="00136F88" w:rsidRPr="00136F88" w14:paraId="011AC8EB" w14:textId="77777777" w:rsidTr="00582B76">
        <w:trPr>
          <w:trHeight w:val="269"/>
          <w:jc w:val="center"/>
          <w:ins w:id="263" w:author="McWhorter, Ketrell L." w:date="2025-10-26T00:53:00Z"/>
        </w:trPr>
        <w:tc>
          <w:tcPr>
            <w:tcW w:w="1044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915FF3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textAlignment w:val="auto"/>
              <w:rPr>
                <w:ins w:id="264" w:author="McWhorter, Ketrell L." w:date="2025-10-26T00:53:00Z"/>
                <w:rFonts w:eastAsia="Times New Roman"/>
                <w:color w:val="000000"/>
              </w:rPr>
            </w:pPr>
            <w:ins w:id="265" w:author="McWhorter, Ketrell L." w:date="2025-10-26T00:53:00Z">
              <w:r w:rsidRPr="00136F88">
                <w:rPr>
                  <w:rFonts w:eastAsia="Times New Roman"/>
                  <w:color w:val="000000"/>
                </w:rPr>
                <w:t>Cotinine modeled on log</w:t>
              </w:r>
              <w:r w:rsidRPr="00136F88">
                <w:rPr>
                  <w:rFonts w:ascii="Cambria Math" w:eastAsia="Times New Roman" w:hAnsi="Cambria Math" w:cs="Cambria Math"/>
                  <w:color w:val="000000"/>
                </w:rPr>
                <w:t>₂</w:t>
              </w:r>
              <w:r w:rsidRPr="00136F88">
                <w:rPr>
                  <w:rFonts w:eastAsia="Times New Roman"/>
                  <w:color w:val="000000"/>
                </w:rPr>
                <w:t xml:space="preserve"> scale. PRs reflect the effect per doubling of serum cotinine concentration.</w:t>
              </w:r>
            </w:ins>
          </w:p>
        </w:tc>
      </w:tr>
      <w:tr w:rsidR="00136F88" w:rsidRPr="00136F88" w14:paraId="74D7F6CD" w14:textId="77777777" w:rsidTr="00582B76">
        <w:trPr>
          <w:trHeight w:val="66"/>
          <w:jc w:val="center"/>
          <w:ins w:id="266" w:author="McWhorter, Ketrell L." w:date="2025-10-26T00:53:00Z"/>
        </w:trPr>
        <w:tc>
          <w:tcPr>
            <w:tcW w:w="10442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A9877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textAlignment w:val="auto"/>
              <w:rPr>
                <w:ins w:id="267" w:author="McWhorter, Ketrell L." w:date="2025-10-26T00:53:00Z"/>
                <w:rFonts w:eastAsia="Times New Roman"/>
                <w:color w:val="000000"/>
              </w:rPr>
            </w:pPr>
            <w:ins w:id="268" w:author="McWhorter, Ketrell L." w:date="2025-10-26T00:53:00Z">
              <w:r w:rsidRPr="00136F88">
                <w:rPr>
                  <w:rFonts w:eastAsia="Times New Roman"/>
                  <w:color w:val="000000"/>
                </w:rPr>
                <w:t>Parent education: Barratt Score.</w:t>
              </w:r>
            </w:ins>
          </w:p>
        </w:tc>
      </w:tr>
      <w:tr w:rsidR="00136F88" w:rsidRPr="00136F88" w14:paraId="30DFAD14" w14:textId="77777777" w:rsidTr="00136F88">
        <w:trPr>
          <w:trHeight w:val="281"/>
          <w:jc w:val="center"/>
          <w:ins w:id="269" w:author="McWhorter, Ketrell L." w:date="2025-10-26T00:53:00Z"/>
        </w:trPr>
        <w:tc>
          <w:tcPr>
            <w:tcW w:w="10442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41FAB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textAlignment w:val="auto"/>
              <w:rPr>
                <w:ins w:id="270" w:author="McWhorter, Ketrell L." w:date="2025-10-26T00:53:00Z"/>
                <w:rFonts w:eastAsia="Times New Roman"/>
                <w:color w:val="000000"/>
              </w:rPr>
            </w:pPr>
            <w:ins w:id="271" w:author="McWhorter, Ketrell L." w:date="2025-10-26T00:53:00Z">
              <w:r w:rsidRPr="00136F88">
                <w:rPr>
                  <w:rFonts w:eastAsia="Times New Roman"/>
                  <w:color w:val="000000"/>
                </w:rPr>
                <w:t>Episodes: repeated episodes of difficulty breathing in the past 2 years.</w:t>
              </w:r>
            </w:ins>
          </w:p>
        </w:tc>
      </w:tr>
      <w:tr w:rsidR="00136F88" w:rsidRPr="00136F88" w14:paraId="5B3BD733" w14:textId="77777777" w:rsidTr="00136F88">
        <w:trPr>
          <w:trHeight w:val="562"/>
          <w:jc w:val="center"/>
          <w:ins w:id="272" w:author="McWhorter, Ketrell L." w:date="2025-10-26T00:53:00Z"/>
        </w:trPr>
        <w:tc>
          <w:tcPr>
            <w:tcW w:w="1044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FF9676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textAlignment w:val="auto"/>
              <w:rPr>
                <w:ins w:id="273" w:author="McWhorter, Ketrell L." w:date="2025-10-26T00:53:00Z"/>
                <w:rFonts w:eastAsia="Times New Roman"/>
                <w:color w:val="000000"/>
              </w:rPr>
            </w:pPr>
            <w:ins w:id="274" w:author="McWhorter, Ketrell L." w:date="2025-10-26T00:53:00Z">
              <w:r w:rsidRPr="00136F88">
                <w:rPr>
                  <w:rFonts w:eastAsia="Times New Roman"/>
                  <w:color w:val="000000"/>
                </w:rPr>
                <w:t xml:space="preserve">The fully adjusted model additionally considers the following covariates: child sex, parent education, BMI percentile, and history of breathing difficulty in the past 2 years. </w:t>
              </w:r>
            </w:ins>
          </w:p>
        </w:tc>
      </w:tr>
      <w:tr w:rsidR="00136F88" w:rsidRPr="00136F88" w14:paraId="3892334F" w14:textId="77777777" w:rsidTr="00136F88">
        <w:trPr>
          <w:trHeight w:val="281"/>
          <w:jc w:val="center"/>
          <w:ins w:id="275" w:author="McWhorter, Ketrell L." w:date="2025-10-26T00:53:00Z"/>
        </w:trPr>
        <w:tc>
          <w:tcPr>
            <w:tcW w:w="1044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BBB16C" w14:textId="77777777" w:rsidR="00136F88" w:rsidRPr="00136F88" w:rsidRDefault="00136F88" w:rsidP="00136F88">
            <w:pPr>
              <w:suppressAutoHyphens w:val="0"/>
              <w:autoSpaceDN/>
              <w:spacing w:after="0" w:line="240" w:lineRule="auto"/>
              <w:textAlignment w:val="auto"/>
              <w:rPr>
                <w:ins w:id="276" w:author="McWhorter, Ketrell L." w:date="2025-10-26T00:53:00Z"/>
                <w:rFonts w:eastAsia="Times New Roman"/>
                <w:color w:val="000000"/>
              </w:rPr>
            </w:pPr>
            <w:ins w:id="277" w:author="McWhorter, Ketrell L." w:date="2025-10-26T00:53:00Z">
              <w:r w:rsidRPr="00136F88">
                <w:rPr>
                  <w:rFonts w:eastAsia="Times New Roman"/>
                  <w:color w:val="000000"/>
                </w:rPr>
                <w:t>*Episode variable excluded due to non-estimable standard error in one imputed dataset.</w:t>
              </w:r>
            </w:ins>
          </w:p>
        </w:tc>
      </w:tr>
    </w:tbl>
    <w:p w14:paraId="41B7F302" w14:textId="77777777" w:rsidR="00222AB3" w:rsidRDefault="00222AB3" w:rsidP="00C41934">
      <w:pPr>
        <w:spacing w:line="480" w:lineRule="auto"/>
        <w:ind w:left="720" w:hanging="720"/>
        <w:rPr>
          <w:ins w:id="278" w:author="McWhorter, Ketrell L." w:date="2025-10-26T00:55:00Z"/>
          <w:sz w:val="22"/>
          <w:szCs w:val="22"/>
        </w:rPr>
      </w:pPr>
    </w:p>
    <w:p w14:paraId="19A9AB19" w14:textId="77777777" w:rsidR="00222AB3" w:rsidRDefault="00222AB3">
      <w:pPr>
        <w:suppressAutoHyphens w:val="0"/>
        <w:rPr>
          <w:ins w:id="279" w:author="McWhorter, Ketrell L." w:date="2025-10-26T00:55:00Z"/>
          <w:sz w:val="22"/>
          <w:szCs w:val="22"/>
        </w:rPr>
      </w:pPr>
      <w:ins w:id="280" w:author="McWhorter, Ketrell L." w:date="2025-10-26T00:55:00Z">
        <w:r>
          <w:rPr>
            <w:sz w:val="22"/>
            <w:szCs w:val="22"/>
          </w:rPr>
          <w:br w:type="page"/>
        </w:r>
      </w:ins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411"/>
        <w:gridCol w:w="989"/>
        <w:gridCol w:w="1080"/>
        <w:gridCol w:w="989"/>
        <w:gridCol w:w="810"/>
        <w:gridCol w:w="1261"/>
        <w:gridCol w:w="1024"/>
        <w:gridCol w:w="236"/>
      </w:tblGrid>
      <w:tr w:rsidR="00834F91" w:rsidRPr="00834F91" w14:paraId="37BCC03D" w14:textId="77777777" w:rsidTr="00A972E6">
        <w:trPr>
          <w:trHeight w:val="1110"/>
          <w:ins w:id="281" w:author="McWhorter, Ketrell L." w:date="2025-10-26T01:22:00Z"/>
        </w:trPr>
        <w:tc>
          <w:tcPr>
            <w:tcW w:w="4891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4EFC72B" w14:textId="2B183313" w:rsidR="00834F91" w:rsidRPr="00582B76" w:rsidRDefault="00A972E6" w:rsidP="00A972E6">
            <w:pPr>
              <w:pStyle w:val="NormalWeb"/>
              <w:rPr>
                <w:ins w:id="282" w:author="McWhorter, Ketrell L." w:date="2025-10-26T01:22:00Z"/>
                <w:rFonts w:ascii="Arial" w:hAnsi="Arial" w:cs="Arial"/>
              </w:rPr>
            </w:pPr>
            <w:ins w:id="283" w:author="McWhorter, Ketrell L." w:date="2025-10-26T01:32:00Z">
              <w:r w:rsidRPr="00582B76">
                <w:rPr>
                  <w:rStyle w:val="Strong"/>
                  <w:rFonts w:ascii="Arial" w:hAnsi="Arial" w:cs="Arial"/>
                  <w:sz w:val="20"/>
                </w:rPr>
                <w:lastRenderedPageBreak/>
                <w:t>Supplemental Table 3.</w:t>
              </w:r>
              <w:r w:rsidRPr="00582B76">
                <w:rPr>
                  <w:rFonts w:ascii="Arial" w:hAnsi="Arial" w:cs="Arial"/>
                  <w:sz w:val="20"/>
                </w:rPr>
                <w:t xml:space="preserve"> </w:t>
              </w:r>
              <w:r w:rsidRPr="00EB7026">
                <w:rPr>
                  <w:rFonts w:ascii="Arial" w:hAnsi="Arial" w:cs="Arial"/>
                  <w:b/>
                  <w:sz w:val="20"/>
                </w:rPr>
                <w:t>Prevalence Ratios (PR) and 95% Confidence Intervals (CI) for Parent/Caregiver-Reported Sleep Disturbances by Three Measures of SHS Exposure, Estimated Using PROC GLIMMIX (Fixed-Effects Model with Laplace Approximation), in the Marietta CARES Pediatric Cohort (Ages 7–9), 2008–2013 (n = 404).</w:t>
              </w:r>
            </w:ins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87065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textAlignment w:val="auto"/>
              <w:rPr>
                <w:ins w:id="284" w:author="McWhorter, Ketrell L." w:date="2025-10-26T01:22:00Z"/>
                <w:rFonts w:eastAsia="Times New Roman"/>
                <w:b/>
                <w:bCs/>
                <w:color w:val="000000"/>
              </w:rPr>
            </w:pPr>
          </w:p>
        </w:tc>
      </w:tr>
      <w:tr w:rsidR="00EB7026" w:rsidRPr="00834F91" w14:paraId="164484AE" w14:textId="77777777" w:rsidTr="00EB7026">
        <w:trPr>
          <w:trHeight w:val="467"/>
          <w:ins w:id="285" w:author="McWhorter, Ketrell L." w:date="2025-10-26T01:22:00Z"/>
        </w:trPr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7AD10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textAlignment w:val="auto"/>
              <w:rPr>
                <w:ins w:id="286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287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 xml:space="preserve">Continuously measured Natural Log-Serum Cotinine </w:t>
              </w:r>
            </w:ins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2734E7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textAlignment w:val="auto"/>
              <w:rPr>
                <w:ins w:id="288" w:author="McWhorter, Ketrell L." w:date="2025-10-26T01:22:00Z"/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253F95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textAlignment w:val="auto"/>
              <w:rPr>
                <w:ins w:id="289" w:author="McWhorter, Ketrell L." w:date="2025-10-26T01:22:00Z"/>
                <w:rFonts w:ascii="Times New Roman" w:eastAsia="Times New Roman" w:hAnsi="Times New Roman" w:cs="Times New Roman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0523C6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textAlignment w:val="auto"/>
              <w:rPr>
                <w:ins w:id="290" w:author="McWhorter, Ketrell L." w:date="2025-10-26T01:22:00Z"/>
                <w:rFonts w:ascii="Times New Roman" w:eastAsia="Times New Roman" w:hAnsi="Times New Roman" w:cs="Times New Roman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3A4B4E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textAlignment w:val="auto"/>
              <w:rPr>
                <w:ins w:id="291" w:author="McWhorter, Ketrell L." w:date="2025-10-26T01:22:00Z"/>
                <w:rFonts w:ascii="Times New Roman" w:eastAsia="Times New Roman" w:hAnsi="Times New Roman" w:cs="Times New Roman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67CA39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textAlignment w:val="auto"/>
              <w:rPr>
                <w:ins w:id="292" w:author="McWhorter, Ketrell L." w:date="2025-10-26T01:22:00Z"/>
                <w:rFonts w:ascii="Times New Roman" w:eastAsia="Times New Roman" w:hAnsi="Times New Roman" w:cs="Times New Roman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5D335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textAlignment w:val="auto"/>
              <w:rPr>
                <w:ins w:id="293" w:author="McWhorter, Ketrell L." w:date="2025-10-26T01:22:00Z"/>
                <w:rFonts w:ascii="Times New Roman" w:eastAsia="Times New Roman" w:hAnsi="Times New Roman" w:cs="Times New Roman"/>
              </w:rPr>
            </w:pPr>
          </w:p>
        </w:tc>
      </w:tr>
      <w:tr w:rsidR="00EB7026" w:rsidRPr="00834F91" w14:paraId="0BE5F201" w14:textId="77777777" w:rsidTr="00EB7026">
        <w:trPr>
          <w:trHeight w:val="885"/>
          <w:ins w:id="294" w:author="McWhorter, Ketrell L." w:date="2025-10-26T01:22:00Z"/>
        </w:trPr>
        <w:tc>
          <w:tcPr>
            <w:tcW w:w="204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DA2B451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textAlignment w:val="auto"/>
              <w:rPr>
                <w:ins w:id="295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296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Sleep Behavior</w:t>
              </w:r>
            </w:ins>
          </w:p>
        </w:tc>
        <w:tc>
          <w:tcPr>
            <w:tcW w:w="141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5EC6E9A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297" w:author="McWhorter, Ketrell L." w:date="2025-10-26T01:22:00Z"/>
                <w:rFonts w:eastAsia="Times New Roman"/>
                <w:color w:val="000000"/>
              </w:rPr>
            </w:pPr>
            <w:ins w:id="298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Age-adjusted Association between Natural Log-Serum Cotinine and Sleep Behaviors</w:t>
              </w:r>
            </w:ins>
          </w:p>
        </w:tc>
        <w:tc>
          <w:tcPr>
            <w:tcW w:w="143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A5BE85C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299" w:author="McWhorter, Ketrell L." w:date="2025-10-26T01:22:00Z"/>
                <w:rFonts w:eastAsia="Times New Roman"/>
                <w:color w:val="000000"/>
              </w:rPr>
            </w:pPr>
            <w:ins w:id="300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Fully Adjusted Model of Association between Natural Log-Serum Cotinine and Sleep Behaviors</w:t>
              </w:r>
            </w:ins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DBFCD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301" w:author="McWhorter, Ketrell L." w:date="2025-10-26T01:22:00Z"/>
                <w:rFonts w:eastAsia="Times New Roman"/>
                <w:color w:val="000000"/>
              </w:rPr>
            </w:pPr>
          </w:p>
        </w:tc>
      </w:tr>
      <w:tr w:rsidR="00EB7026" w:rsidRPr="00834F91" w14:paraId="2C0D69EF" w14:textId="77777777" w:rsidTr="00EB7026">
        <w:trPr>
          <w:trHeight w:val="510"/>
          <w:ins w:id="302" w:author="McWhorter, Ketrell L." w:date="2025-10-26T01:22:00Z"/>
        </w:trPr>
        <w:tc>
          <w:tcPr>
            <w:tcW w:w="204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386105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textAlignment w:val="auto"/>
              <w:rPr>
                <w:ins w:id="303" w:author="McWhorter, Ketrell L." w:date="2025-10-26T01:22:00Z"/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BEECDAA" w14:textId="745BFBAC" w:rsidR="00834F91" w:rsidRPr="00834F91" w:rsidRDefault="00EB7026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304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305" w:author="McWhorter, Ketrell L." w:date="2025-10-26T14:13:00Z">
              <w:r>
                <w:rPr>
                  <w:rFonts w:eastAsia="Times New Roman"/>
                  <w:b/>
                  <w:bCs/>
                  <w:color w:val="000000"/>
                </w:rPr>
                <w:t>PR</w:t>
              </w:r>
            </w:ins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54CC38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306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307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95% CI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2B7BE7" w14:textId="075AEF48" w:rsidR="00834F91" w:rsidRPr="00834F91" w:rsidRDefault="00E7064F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308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309" w:author="McWhorter, Ketrell L." w:date="2025-10-26T01:25:00Z">
              <w:r w:rsidRPr="00834F91">
                <w:rPr>
                  <w:rFonts w:eastAsia="Times New Roman"/>
                  <w:b/>
                  <w:bCs/>
                  <w:color w:val="000000"/>
                </w:rPr>
                <w:t>p-value</w:t>
              </w:r>
            </w:ins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A3D149F" w14:textId="076FB3BD" w:rsidR="00834F91" w:rsidRPr="00834F91" w:rsidRDefault="00EB7026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310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311" w:author="McWhorter, Ketrell L." w:date="2025-10-26T14:13:00Z">
              <w:r>
                <w:rPr>
                  <w:rFonts w:eastAsia="Times New Roman"/>
                  <w:b/>
                  <w:bCs/>
                  <w:color w:val="000000"/>
                </w:rPr>
                <w:t>PR</w:t>
              </w:r>
            </w:ins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4D1173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312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313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95% CI</w:t>
              </w:r>
            </w:ins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A31BA7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314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315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p-value</w:t>
              </w:r>
            </w:ins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8BC51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316" w:author="McWhorter, Ketrell L." w:date="2025-10-26T01:22:00Z"/>
                <w:rFonts w:eastAsia="Times New Roman"/>
                <w:b/>
                <w:bCs/>
                <w:color w:val="000000"/>
              </w:rPr>
            </w:pPr>
          </w:p>
        </w:tc>
      </w:tr>
      <w:tr w:rsidR="00EB7026" w:rsidRPr="00834F91" w14:paraId="7BBF7FD3" w14:textId="77777777" w:rsidTr="00EB7026">
        <w:trPr>
          <w:trHeight w:val="255"/>
          <w:ins w:id="317" w:author="McWhorter, Ketrell L." w:date="2025-10-26T01:22:00Z"/>
        </w:trPr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A5CF11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textAlignment w:val="auto"/>
              <w:rPr>
                <w:ins w:id="318" w:author="McWhorter, Ketrell L." w:date="2025-10-26T01:22:00Z"/>
                <w:rFonts w:eastAsia="Times New Roman"/>
                <w:color w:val="000000"/>
              </w:rPr>
            </w:pPr>
            <w:ins w:id="319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Average Sleep (&lt;8 hours vs. ≥8 hours)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57F78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320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321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1.37</w:t>
              </w:r>
            </w:ins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7CC3A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322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323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1.13-1.67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2984C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324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325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0.002</w:t>
              </w:r>
            </w:ins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98389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326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327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1.36</w:t>
              </w:r>
            </w:ins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7F622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328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329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1.07-1.74</w:t>
              </w:r>
            </w:ins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A6E9C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330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331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0.01</w:t>
              </w:r>
            </w:ins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2450A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332" w:author="McWhorter, Ketrell L." w:date="2025-10-26T01:22:00Z"/>
                <w:rFonts w:eastAsia="Times New Roman"/>
                <w:b/>
                <w:bCs/>
                <w:color w:val="000000"/>
              </w:rPr>
            </w:pPr>
          </w:p>
        </w:tc>
      </w:tr>
      <w:tr w:rsidR="00EB7026" w:rsidRPr="00834F91" w14:paraId="52973A54" w14:textId="77777777" w:rsidTr="00EB7026">
        <w:trPr>
          <w:trHeight w:val="255"/>
          <w:ins w:id="333" w:author="McWhorter, Ketrell L." w:date="2025-10-26T01:22:00Z"/>
        </w:trPr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97B0C5" w14:textId="68A7BCF6" w:rsidR="00834F91" w:rsidRPr="00834F91" w:rsidRDefault="00834F91" w:rsidP="00834F91">
            <w:pPr>
              <w:suppressAutoHyphens w:val="0"/>
              <w:autoSpaceDN/>
              <w:spacing w:after="0" w:line="240" w:lineRule="auto"/>
              <w:ind w:firstLineChars="200" w:firstLine="400"/>
              <w:textAlignment w:val="auto"/>
              <w:rPr>
                <w:ins w:id="334" w:author="McWhorter, Ketrell L." w:date="2025-10-26T01:22:00Z"/>
                <w:rFonts w:eastAsia="Times New Roman"/>
                <w:color w:val="000000"/>
              </w:rPr>
            </w:pPr>
            <w:ins w:id="335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Log</w:t>
              </w:r>
              <w:r w:rsidRPr="00834F91">
                <w:rPr>
                  <w:rFonts w:ascii="Cambria Math" w:eastAsia="Times New Roman" w:hAnsi="Cambria Math" w:cs="Cambria Math"/>
                  <w:color w:val="000000"/>
                </w:rPr>
                <w:t>₂</w:t>
              </w:r>
              <w:r w:rsidRPr="00834F91">
                <w:rPr>
                  <w:rFonts w:eastAsia="Times New Roman"/>
                  <w:color w:val="000000"/>
                </w:rPr>
                <w:noBreakHyphen/>
                <w:t>Transformed (per doubling)</w:t>
              </w:r>
            </w:ins>
            <w:ins w:id="336" w:author="McWhorter, Ketrell L." w:date="2025-10-26T14:11:00Z">
              <w:r w:rsidR="00EB7026">
                <w:rPr>
                  <w:rFonts w:eastAsia="Times New Roman"/>
                  <w:color w:val="000000"/>
                </w:rPr>
                <w:t xml:space="preserve"> </w:t>
              </w:r>
            </w:ins>
            <w:ins w:id="337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*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55DCA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338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339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1.25</w:t>
              </w:r>
            </w:ins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C01B2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340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341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1.09-1.42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9F868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342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343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0.002</w:t>
              </w:r>
            </w:ins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B9975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344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345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1.24</w:t>
              </w:r>
            </w:ins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AD1A8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346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347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1.05-1.47</w:t>
              </w:r>
            </w:ins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9DDB2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348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349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0.02</w:t>
              </w:r>
            </w:ins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AA9F7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350" w:author="McWhorter, Ketrell L." w:date="2025-10-26T01:22:00Z"/>
                <w:rFonts w:eastAsia="Times New Roman"/>
                <w:b/>
                <w:bCs/>
                <w:color w:val="000000"/>
              </w:rPr>
            </w:pPr>
          </w:p>
        </w:tc>
      </w:tr>
      <w:tr w:rsidR="00EB7026" w:rsidRPr="00834F91" w14:paraId="45A12F7C" w14:textId="77777777" w:rsidTr="00EB7026">
        <w:trPr>
          <w:trHeight w:val="99"/>
          <w:ins w:id="351" w:author="McWhorter, Ketrell L." w:date="2025-10-26T01:22:00Z"/>
        </w:trPr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A57AF1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textAlignment w:val="auto"/>
              <w:rPr>
                <w:ins w:id="352" w:author="McWhorter, Ketrell L." w:date="2025-10-26T01:22:00Z"/>
                <w:rFonts w:ascii="Times New Roman" w:eastAsia="Times New Roman" w:hAnsi="Times New Roman" w:cs="Times New Roma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A1B88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ind w:firstLineChars="200" w:firstLine="400"/>
              <w:textAlignment w:val="auto"/>
              <w:rPr>
                <w:ins w:id="353" w:author="McWhorter, Ketrell L." w:date="2025-10-26T01:22:00Z"/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F2225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354" w:author="McWhorter, Ketrell L." w:date="2025-10-26T01:22:00Z"/>
                <w:rFonts w:ascii="Times New Roman" w:eastAsia="Times New Roman" w:hAnsi="Times New Roman" w:cs="Times New Roma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DDB74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355" w:author="McWhorter, Ketrell L." w:date="2025-10-26T01:22:00Z"/>
                <w:rFonts w:ascii="Times New Roman" w:eastAsia="Times New Roman" w:hAnsi="Times New Roman" w:cs="Times New Roman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8CE34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356" w:author="McWhorter, Ketrell L." w:date="2025-10-26T01:22:00Z"/>
                <w:rFonts w:ascii="Times New Roman" w:eastAsia="Times New Roman" w:hAnsi="Times New Roman" w:cs="Times New Roman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B6B4C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357" w:author="McWhorter, Ketrell L." w:date="2025-10-26T01:22:00Z"/>
                <w:rFonts w:ascii="Times New Roman" w:eastAsia="Times New Roman" w:hAnsi="Times New Roman" w:cs="Times New Roman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0043F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358" w:author="McWhorter, Ketrell L." w:date="2025-10-26T01:22:00Z"/>
                <w:rFonts w:ascii="Times New Roman" w:eastAsia="Times New Roman" w:hAnsi="Times New Roman" w:cs="Times New Roman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FC338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359" w:author="McWhorter, Ketrell L." w:date="2025-10-26T01:22:00Z"/>
                <w:rFonts w:ascii="Times New Roman" w:eastAsia="Times New Roman" w:hAnsi="Times New Roman" w:cs="Times New Roman"/>
              </w:rPr>
            </w:pPr>
          </w:p>
        </w:tc>
        <w:bookmarkStart w:id="360" w:name="_GoBack"/>
        <w:bookmarkEnd w:id="360"/>
      </w:tr>
      <w:tr w:rsidR="00EB7026" w:rsidRPr="00834F91" w14:paraId="3FFBEF7F" w14:textId="77777777" w:rsidTr="00EB7026">
        <w:trPr>
          <w:trHeight w:val="255"/>
          <w:ins w:id="361" w:author="McWhorter, Ketrell L." w:date="2025-10-26T01:22:00Z"/>
        </w:trPr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A7705A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textAlignment w:val="auto"/>
              <w:rPr>
                <w:ins w:id="362" w:author="McWhorter, Ketrell L." w:date="2025-10-26T01:22:00Z"/>
                <w:rFonts w:eastAsia="Times New Roman"/>
                <w:color w:val="000000"/>
              </w:rPr>
            </w:pPr>
            <w:ins w:id="363" w:author="McWhorter, Ketrell L." w:date="2025-10-26T01:22:00Z">
              <w:r w:rsidRPr="00834F91">
                <w:rPr>
                  <w:rFonts w:eastAsia="Times New Roman"/>
                  <w:color w:val="000000"/>
                </w:rPr>
                <w:t xml:space="preserve">Snoring (≥3 x/week vs. &lt;3 x/week) 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E1166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364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365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1.13</w:t>
              </w:r>
            </w:ins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E54B1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366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367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1.02-1.25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3CD97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368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369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0.02</w:t>
              </w:r>
            </w:ins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2D1AE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370" w:author="McWhorter, Ketrell L." w:date="2025-10-26T01:22:00Z"/>
                <w:rFonts w:eastAsia="Times New Roman"/>
                <w:color w:val="000000"/>
              </w:rPr>
            </w:pPr>
            <w:ins w:id="371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1.10</w:t>
              </w:r>
            </w:ins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2C00E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372" w:author="McWhorter, Ketrell L." w:date="2025-10-26T01:22:00Z"/>
                <w:rFonts w:eastAsia="Times New Roman"/>
                <w:color w:val="000000"/>
              </w:rPr>
            </w:pPr>
            <w:ins w:id="373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0.98-1.24</w:t>
              </w:r>
            </w:ins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E8345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374" w:author="McWhorter, Ketrell L." w:date="2025-10-26T01:22:00Z"/>
                <w:rFonts w:eastAsia="Times New Roman"/>
                <w:color w:val="000000"/>
              </w:rPr>
            </w:pPr>
            <w:ins w:id="375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0.11</w:t>
              </w:r>
            </w:ins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ED206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376" w:author="McWhorter, Ketrell L." w:date="2025-10-26T01:22:00Z"/>
                <w:rFonts w:eastAsia="Times New Roman"/>
                <w:color w:val="000000"/>
              </w:rPr>
            </w:pPr>
          </w:p>
        </w:tc>
      </w:tr>
      <w:tr w:rsidR="00EB7026" w:rsidRPr="00834F91" w14:paraId="11C94832" w14:textId="77777777" w:rsidTr="00EB7026">
        <w:trPr>
          <w:trHeight w:val="255"/>
          <w:ins w:id="377" w:author="McWhorter, Ketrell L." w:date="2025-10-26T01:22:00Z"/>
        </w:trPr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1FA145" w14:textId="2A4F328C" w:rsidR="00834F91" w:rsidRPr="00834F91" w:rsidRDefault="00834F91" w:rsidP="00834F91">
            <w:pPr>
              <w:suppressAutoHyphens w:val="0"/>
              <w:autoSpaceDN/>
              <w:spacing w:after="0" w:line="240" w:lineRule="auto"/>
              <w:ind w:firstLineChars="200" w:firstLine="400"/>
              <w:textAlignment w:val="auto"/>
              <w:rPr>
                <w:ins w:id="378" w:author="McWhorter, Ketrell L." w:date="2025-10-26T01:22:00Z"/>
                <w:rFonts w:eastAsia="Times New Roman"/>
                <w:color w:val="000000"/>
              </w:rPr>
            </w:pPr>
            <w:ins w:id="379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Log</w:t>
              </w:r>
              <w:r w:rsidRPr="00834F91">
                <w:rPr>
                  <w:rFonts w:ascii="Cambria Math" w:eastAsia="Times New Roman" w:hAnsi="Cambria Math" w:cs="Cambria Math"/>
                  <w:color w:val="000000"/>
                </w:rPr>
                <w:t>₂</w:t>
              </w:r>
              <w:r w:rsidRPr="00834F91">
                <w:rPr>
                  <w:rFonts w:eastAsia="Times New Roman"/>
                  <w:color w:val="000000"/>
                </w:rPr>
                <w:noBreakHyphen/>
                <w:t xml:space="preserve">Transformed (per </w:t>
              </w:r>
            </w:ins>
            <w:ins w:id="380" w:author="McWhorter, Ketrell L." w:date="2025-10-26T14:11:00Z">
              <w:r w:rsidR="00EB7026" w:rsidRPr="00834F91">
                <w:rPr>
                  <w:rFonts w:eastAsia="Times New Roman"/>
                  <w:color w:val="000000"/>
                </w:rPr>
                <w:t>doubling) *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AAE81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381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382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1.09</w:t>
              </w:r>
            </w:ins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56DEB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383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384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1.01-1.16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6AF28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385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386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0.02</w:t>
              </w:r>
            </w:ins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A62D5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387" w:author="McWhorter, Ketrell L." w:date="2025-10-26T01:22:00Z"/>
                <w:rFonts w:eastAsia="Times New Roman"/>
                <w:color w:val="000000"/>
              </w:rPr>
            </w:pPr>
            <w:ins w:id="388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1.07</w:t>
              </w:r>
            </w:ins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E3BEE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389" w:author="McWhorter, Ketrell L." w:date="2025-10-26T01:22:00Z"/>
                <w:rFonts w:eastAsia="Times New Roman"/>
                <w:color w:val="000000"/>
              </w:rPr>
            </w:pPr>
            <w:ins w:id="390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0.99-1.16</w:t>
              </w:r>
            </w:ins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DD5ED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391" w:author="McWhorter, Ketrell L." w:date="2025-10-26T01:22:00Z"/>
                <w:rFonts w:eastAsia="Times New Roman"/>
                <w:color w:val="000000"/>
              </w:rPr>
            </w:pPr>
            <w:ins w:id="392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0.11</w:t>
              </w:r>
            </w:ins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4D557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393" w:author="McWhorter, Ketrell L." w:date="2025-10-26T01:22:00Z"/>
                <w:rFonts w:eastAsia="Times New Roman"/>
                <w:color w:val="000000"/>
              </w:rPr>
            </w:pPr>
          </w:p>
        </w:tc>
      </w:tr>
      <w:tr w:rsidR="00EB7026" w:rsidRPr="00834F91" w14:paraId="02712045" w14:textId="77777777" w:rsidTr="00EB7026">
        <w:trPr>
          <w:trHeight w:val="162"/>
          <w:ins w:id="394" w:author="McWhorter, Ketrell L." w:date="2025-10-26T01:22:00Z"/>
        </w:trPr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E3549E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textAlignment w:val="auto"/>
              <w:rPr>
                <w:ins w:id="395" w:author="McWhorter, Ketrell L." w:date="2025-10-26T01:22:00Z"/>
                <w:rFonts w:ascii="Times New Roman" w:eastAsia="Times New Roman" w:hAnsi="Times New Roman" w:cs="Times New Roma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222EA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ind w:firstLineChars="200" w:firstLine="400"/>
              <w:textAlignment w:val="auto"/>
              <w:rPr>
                <w:ins w:id="396" w:author="McWhorter, Ketrell L." w:date="2025-10-26T01:22:00Z"/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24C0A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397" w:author="McWhorter, Ketrell L." w:date="2025-10-26T01:22:00Z"/>
                <w:rFonts w:ascii="Times New Roman" w:eastAsia="Times New Roman" w:hAnsi="Times New Roman" w:cs="Times New Roma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BFE16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398" w:author="McWhorter, Ketrell L." w:date="2025-10-26T01:22:00Z"/>
                <w:rFonts w:ascii="Times New Roman" w:eastAsia="Times New Roman" w:hAnsi="Times New Roman" w:cs="Times New Roman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F85C2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399" w:author="McWhorter, Ketrell L." w:date="2025-10-26T01:22:00Z"/>
                <w:rFonts w:ascii="Times New Roman" w:eastAsia="Times New Roman" w:hAnsi="Times New Roman" w:cs="Times New Roman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B2F4D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400" w:author="McWhorter, Ketrell L." w:date="2025-10-26T01:22:00Z"/>
                <w:rFonts w:ascii="Times New Roman" w:eastAsia="Times New Roman" w:hAnsi="Times New Roman" w:cs="Times New Roman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29649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401" w:author="McWhorter, Ketrell L." w:date="2025-10-26T01:22:00Z"/>
                <w:rFonts w:ascii="Times New Roman" w:eastAsia="Times New Roman" w:hAnsi="Times New Roman" w:cs="Times New Roman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C24EC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402" w:author="McWhorter, Ketrell L." w:date="2025-10-26T01:22:00Z"/>
                <w:rFonts w:ascii="Times New Roman" w:eastAsia="Times New Roman" w:hAnsi="Times New Roman" w:cs="Times New Roman"/>
              </w:rPr>
            </w:pPr>
          </w:p>
        </w:tc>
      </w:tr>
      <w:tr w:rsidR="00EB7026" w:rsidRPr="00834F91" w14:paraId="708227F4" w14:textId="77777777" w:rsidTr="00EB7026">
        <w:trPr>
          <w:trHeight w:val="255"/>
          <w:ins w:id="403" w:author="McWhorter, Ketrell L." w:date="2025-10-26T01:22:00Z"/>
        </w:trPr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EFA2D3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textAlignment w:val="auto"/>
              <w:rPr>
                <w:ins w:id="404" w:author="McWhorter, Ketrell L." w:date="2025-10-26T01:22:00Z"/>
                <w:rFonts w:eastAsia="Times New Roman"/>
                <w:color w:val="000000"/>
              </w:rPr>
            </w:pPr>
            <w:ins w:id="405" w:author="McWhorter, Ketrell L." w:date="2025-10-26T01:22:00Z">
              <w:r w:rsidRPr="00834F91">
                <w:rPr>
                  <w:rFonts w:eastAsia="Times New Roman"/>
                  <w:color w:val="000000"/>
                </w:rPr>
                <w:t xml:space="preserve">Night Awakenings (≥2 x/night vs. &lt;2 x/night) 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6557E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406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407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1.28</w:t>
              </w:r>
            </w:ins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A8F47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408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409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1.01-1.63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75BBA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410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411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0.04</w:t>
              </w:r>
            </w:ins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6CC9B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412" w:author="McWhorter, Ketrell L." w:date="2025-10-26T01:22:00Z"/>
                <w:rFonts w:eastAsia="Times New Roman"/>
                <w:color w:val="000000"/>
              </w:rPr>
            </w:pPr>
            <w:ins w:id="413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1.24</w:t>
              </w:r>
            </w:ins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42E92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414" w:author="McWhorter, Ketrell L." w:date="2025-10-26T01:22:00Z"/>
                <w:rFonts w:eastAsia="Times New Roman"/>
                <w:color w:val="000000"/>
              </w:rPr>
            </w:pPr>
            <w:ins w:id="415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0.93-1.65</w:t>
              </w:r>
            </w:ins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B9631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416" w:author="McWhorter, Ketrell L." w:date="2025-10-26T01:22:00Z"/>
                <w:rFonts w:eastAsia="Times New Roman"/>
                <w:color w:val="000000"/>
              </w:rPr>
            </w:pPr>
            <w:ins w:id="417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0.56</w:t>
              </w:r>
            </w:ins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DB914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418" w:author="McWhorter, Ketrell L." w:date="2025-10-26T01:22:00Z"/>
                <w:rFonts w:eastAsia="Times New Roman"/>
                <w:color w:val="000000"/>
              </w:rPr>
            </w:pPr>
          </w:p>
        </w:tc>
      </w:tr>
      <w:tr w:rsidR="00EB7026" w:rsidRPr="00834F91" w14:paraId="2D4F5452" w14:textId="77777777" w:rsidTr="00EB7026">
        <w:trPr>
          <w:trHeight w:val="255"/>
          <w:ins w:id="419" w:author="McWhorter, Ketrell L." w:date="2025-10-26T01:22:00Z"/>
        </w:trPr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43A6DD" w14:textId="7A7D2F80" w:rsidR="00834F91" w:rsidRPr="00834F91" w:rsidRDefault="00834F91" w:rsidP="00834F91">
            <w:pPr>
              <w:suppressAutoHyphens w:val="0"/>
              <w:autoSpaceDN/>
              <w:spacing w:after="0" w:line="240" w:lineRule="auto"/>
              <w:ind w:firstLineChars="200" w:firstLine="400"/>
              <w:textAlignment w:val="auto"/>
              <w:rPr>
                <w:ins w:id="420" w:author="McWhorter, Ketrell L." w:date="2025-10-26T01:22:00Z"/>
                <w:rFonts w:eastAsia="Times New Roman"/>
                <w:color w:val="000000"/>
              </w:rPr>
            </w:pPr>
            <w:ins w:id="421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Log</w:t>
              </w:r>
              <w:r w:rsidRPr="00834F91">
                <w:rPr>
                  <w:rFonts w:ascii="Cambria Math" w:eastAsia="Times New Roman" w:hAnsi="Cambria Math" w:cs="Cambria Math"/>
                  <w:color w:val="000000"/>
                </w:rPr>
                <w:t>₂</w:t>
              </w:r>
              <w:r w:rsidRPr="00834F91">
                <w:rPr>
                  <w:rFonts w:eastAsia="Times New Roman"/>
                  <w:color w:val="000000"/>
                </w:rPr>
                <w:noBreakHyphen/>
                <w:t>Transformed (per doubling)</w:t>
              </w:r>
            </w:ins>
            <w:ins w:id="422" w:author="McWhorter, Ketrell L." w:date="2025-10-26T14:11:00Z">
              <w:r w:rsidR="00EB7026">
                <w:rPr>
                  <w:rFonts w:eastAsia="Times New Roman"/>
                  <w:color w:val="000000"/>
                </w:rPr>
                <w:t xml:space="preserve"> </w:t>
              </w:r>
            </w:ins>
            <w:ins w:id="423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*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5436D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424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425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1.19</w:t>
              </w:r>
            </w:ins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88FF3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426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427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1.01-1.40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757F0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428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429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0.04</w:t>
              </w:r>
            </w:ins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55301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430" w:author="McWhorter, Ketrell L." w:date="2025-10-26T01:22:00Z"/>
                <w:rFonts w:eastAsia="Times New Roman"/>
                <w:color w:val="000000"/>
              </w:rPr>
            </w:pPr>
            <w:ins w:id="431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1.16</w:t>
              </w:r>
            </w:ins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E056A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432" w:author="McWhorter, Ketrell L." w:date="2025-10-26T01:22:00Z"/>
                <w:rFonts w:eastAsia="Times New Roman"/>
                <w:color w:val="000000"/>
              </w:rPr>
            </w:pPr>
            <w:ins w:id="433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0.95-1.41</w:t>
              </w:r>
            </w:ins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261E3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434" w:author="McWhorter, Ketrell L." w:date="2025-10-26T01:22:00Z"/>
                <w:rFonts w:eastAsia="Times New Roman"/>
                <w:color w:val="000000"/>
              </w:rPr>
            </w:pPr>
            <w:ins w:id="435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0.14</w:t>
              </w:r>
            </w:ins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22C03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436" w:author="McWhorter, Ketrell L." w:date="2025-10-26T01:22:00Z"/>
                <w:rFonts w:eastAsia="Times New Roman"/>
                <w:color w:val="000000"/>
              </w:rPr>
            </w:pPr>
          </w:p>
        </w:tc>
      </w:tr>
      <w:tr w:rsidR="00EB7026" w:rsidRPr="00834F91" w14:paraId="5F20D1DA" w14:textId="77777777" w:rsidTr="00EB7026">
        <w:trPr>
          <w:trHeight w:val="165"/>
          <w:ins w:id="437" w:author="McWhorter, Ketrell L." w:date="2025-10-26T01:22:00Z"/>
        </w:trPr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62908D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textAlignment w:val="auto"/>
              <w:rPr>
                <w:ins w:id="438" w:author="McWhorter, Ketrell L." w:date="2025-10-26T01:22:00Z"/>
                <w:rFonts w:ascii="Times New Roman" w:eastAsia="Times New Roman" w:hAnsi="Times New Roman" w:cs="Times New Roma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044FD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ind w:firstLineChars="200" w:firstLine="400"/>
              <w:textAlignment w:val="auto"/>
              <w:rPr>
                <w:ins w:id="439" w:author="McWhorter, Ketrell L." w:date="2025-10-26T01:22:00Z"/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3A0F6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440" w:author="McWhorter, Ketrell L." w:date="2025-10-26T01:22:00Z"/>
                <w:rFonts w:ascii="Times New Roman" w:eastAsia="Times New Roman" w:hAnsi="Times New Roman" w:cs="Times New Roma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2CB5E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441" w:author="McWhorter, Ketrell L." w:date="2025-10-26T01:22:00Z"/>
                <w:rFonts w:ascii="Times New Roman" w:eastAsia="Times New Roman" w:hAnsi="Times New Roman" w:cs="Times New Roman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0B25D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442" w:author="McWhorter, Ketrell L." w:date="2025-10-26T01:22:00Z"/>
                <w:rFonts w:ascii="Times New Roman" w:eastAsia="Times New Roman" w:hAnsi="Times New Roman" w:cs="Times New Roman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74BC3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443" w:author="McWhorter, Ketrell L." w:date="2025-10-26T01:22:00Z"/>
                <w:rFonts w:ascii="Times New Roman" w:eastAsia="Times New Roman" w:hAnsi="Times New Roman" w:cs="Times New Roman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2579A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444" w:author="McWhorter, Ketrell L." w:date="2025-10-26T01:22:00Z"/>
                <w:rFonts w:ascii="Times New Roman" w:eastAsia="Times New Roman" w:hAnsi="Times New Roman" w:cs="Times New Roman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767AA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445" w:author="McWhorter, Ketrell L." w:date="2025-10-26T01:22:00Z"/>
                <w:rFonts w:ascii="Times New Roman" w:eastAsia="Times New Roman" w:hAnsi="Times New Roman" w:cs="Times New Roman"/>
              </w:rPr>
            </w:pPr>
          </w:p>
        </w:tc>
      </w:tr>
      <w:tr w:rsidR="00EB7026" w:rsidRPr="00834F91" w14:paraId="46418390" w14:textId="77777777" w:rsidTr="00EB7026">
        <w:trPr>
          <w:trHeight w:val="255"/>
          <w:ins w:id="446" w:author="McWhorter, Ketrell L." w:date="2025-10-26T01:22:00Z"/>
        </w:trPr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1F8405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textAlignment w:val="auto"/>
              <w:rPr>
                <w:ins w:id="447" w:author="McWhorter, Ketrell L." w:date="2025-10-26T01:22:00Z"/>
                <w:rFonts w:eastAsia="Times New Roman"/>
                <w:color w:val="000000"/>
              </w:rPr>
            </w:pPr>
            <w:ins w:id="448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Number of sleep issues reported (≥1 vs. None)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875E8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449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450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1.14</w:t>
              </w:r>
            </w:ins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000B3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451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452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1.04-1.25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7AE71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453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454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0.004</w:t>
              </w:r>
            </w:ins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BEF9C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455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456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1.11</w:t>
              </w:r>
            </w:ins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3DCE3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457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458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1.00-1.24</w:t>
              </w:r>
            </w:ins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DA031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459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460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0.048</w:t>
              </w:r>
            </w:ins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76CB1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461" w:author="McWhorter, Ketrell L." w:date="2025-10-26T01:22:00Z"/>
                <w:rFonts w:eastAsia="Times New Roman"/>
                <w:b/>
                <w:bCs/>
                <w:color w:val="000000"/>
              </w:rPr>
            </w:pPr>
          </w:p>
        </w:tc>
      </w:tr>
      <w:tr w:rsidR="00EB7026" w:rsidRPr="00834F91" w14:paraId="53CAF652" w14:textId="77777777" w:rsidTr="00EB7026">
        <w:trPr>
          <w:trHeight w:val="255"/>
          <w:ins w:id="462" w:author="McWhorter, Ketrell L." w:date="2025-10-26T01:22:00Z"/>
        </w:trPr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A610D2B" w14:textId="2C8CD628" w:rsidR="00834F91" w:rsidRPr="00834F91" w:rsidRDefault="00834F91" w:rsidP="00834F91">
            <w:pPr>
              <w:suppressAutoHyphens w:val="0"/>
              <w:autoSpaceDN/>
              <w:spacing w:after="0" w:line="240" w:lineRule="auto"/>
              <w:ind w:firstLineChars="200" w:firstLine="400"/>
              <w:textAlignment w:val="auto"/>
              <w:rPr>
                <w:ins w:id="463" w:author="McWhorter, Ketrell L." w:date="2025-10-26T01:22:00Z"/>
                <w:rFonts w:eastAsia="Times New Roman"/>
                <w:color w:val="000000"/>
              </w:rPr>
            </w:pPr>
            <w:ins w:id="464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Log</w:t>
              </w:r>
              <w:r w:rsidRPr="00834F91">
                <w:rPr>
                  <w:rFonts w:ascii="Cambria Math" w:eastAsia="Times New Roman" w:hAnsi="Cambria Math" w:cs="Cambria Math"/>
                  <w:color w:val="000000"/>
                </w:rPr>
                <w:t>₂</w:t>
              </w:r>
              <w:r w:rsidRPr="00834F91">
                <w:rPr>
                  <w:rFonts w:eastAsia="Times New Roman"/>
                  <w:color w:val="000000"/>
                </w:rPr>
                <w:noBreakHyphen/>
                <w:t>Transformed (per doubling)</w:t>
              </w:r>
            </w:ins>
            <w:ins w:id="465" w:author="McWhorter, Ketrell L." w:date="2025-10-26T14:11:00Z">
              <w:r w:rsidR="00EB7026">
                <w:rPr>
                  <w:rFonts w:eastAsia="Times New Roman"/>
                  <w:color w:val="000000"/>
                </w:rPr>
                <w:t xml:space="preserve"> *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430D00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466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467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1.09</w:t>
              </w:r>
            </w:ins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56A5CC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468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469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1.03-1.16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23530E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470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471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0.004</w:t>
              </w:r>
            </w:ins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363906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472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473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1.08</w:t>
              </w:r>
            </w:ins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365519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474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475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1.00-1.16</w:t>
              </w:r>
            </w:ins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6B8996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476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477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0.048</w:t>
              </w:r>
            </w:ins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9E960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478" w:author="McWhorter, Ketrell L." w:date="2025-10-26T01:22:00Z"/>
                <w:rFonts w:eastAsia="Times New Roman"/>
                <w:b/>
                <w:bCs/>
                <w:color w:val="000000"/>
              </w:rPr>
            </w:pPr>
          </w:p>
        </w:tc>
      </w:tr>
      <w:tr w:rsidR="00834F91" w:rsidRPr="00834F91" w14:paraId="2249C3F0" w14:textId="77777777" w:rsidTr="00A972E6">
        <w:trPr>
          <w:trHeight w:val="476"/>
          <w:ins w:id="479" w:author="McWhorter, Ketrell L." w:date="2025-10-26T01:22:00Z"/>
        </w:trPr>
        <w:tc>
          <w:tcPr>
            <w:tcW w:w="4891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587797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textAlignment w:val="auto"/>
              <w:rPr>
                <w:ins w:id="480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481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Dichotomized (≥0.05 vs. &lt;0.05 ng/mL)</w:t>
              </w:r>
            </w:ins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0A07D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textAlignment w:val="auto"/>
              <w:rPr>
                <w:ins w:id="482" w:author="McWhorter, Ketrell L." w:date="2025-10-26T01:22:00Z"/>
                <w:rFonts w:eastAsia="Times New Roman"/>
                <w:b/>
                <w:bCs/>
                <w:color w:val="000000"/>
              </w:rPr>
            </w:pPr>
          </w:p>
        </w:tc>
      </w:tr>
      <w:tr w:rsidR="00EB7026" w:rsidRPr="00834F91" w14:paraId="71BB1C4B" w14:textId="77777777" w:rsidTr="00EB7026">
        <w:trPr>
          <w:trHeight w:val="885"/>
          <w:ins w:id="483" w:author="McWhorter, Ketrell L." w:date="2025-10-26T01:22:00Z"/>
        </w:trPr>
        <w:tc>
          <w:tcPr>
            <w:tcW w:w="204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2EE9094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textAlignment w:val="auto"/>
              <w:rPr>
                <w:ins w:id="484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485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Sleep Behavior</w:t>
              </w:r>
            </w:ins>
          </w:p>
        </w:tc>
        <w:tc>
          <w:tcPr>
            <w:tcW w:w="141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52D2EB2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486" w:author="McWhorter, Ketrell L." w:date="2025-10-26T01:22:00Z"/>
                <w:rFonts w:eastAsia="Times New Roman"/>
                <w:color w:val="000000"/>
              </w:rPr>
            </w:pPr>
            <w:ins w:id="487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Age-adjusted Association between Parent/Caregiver Report of ≥1 Smoker in the Home and Sleep Behaviors</w:t>
              </w:r>
            </w:ins>
          </w:p>
        </w:tc>
        <w:tc>
          <w:tcPr>
            <w:tcW w:w="14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652D99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488" w:author="McWhorter, Ketrell L." w:date="2025-10-26T01:22:00Z"/>
                <w:rFonts w:eastAsia="Times New Roman"/>
                <w:color w:val="000000"/>
              </w:rPr>
            </w:pPr>
            <w:ins w:id="489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Fully Adjusted Model of Association between Natural Log-Serum Cotinine and Sleep Behaviors</w:t>
              </w:r>
            </w:ins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30347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490" w:author="McWhorter, Ketrell L." w:date="2025-10-26T01:22:00Z"/>
                <w:rFonts w:eastAsia="Times New Roman"/>
                <w:color w:val="000000"/>
              </w:rPr>
            </w:pPr>
          </w:p>
        </w:tc>
      </w:tr>
      <w:tr w:rsidR="00EB7026" w:rsidRPr="00834F91" w14:paraId="6E4259AC" w14:textId="77777777" w:rsidTr="00EB7026">
        <w:trPr>
          <w:trHeight w:val="510"/>
          <w:ins w:id="491" w:author="McWhorter, Ketrell L." w:date="2025-10-26T01:22:00Z"/>
        </w:trPr>
        <w:tc>
          <w:tcPr>
            <w:tcW w:w="204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4AB185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textAlignment w:val="auto"/>
              <w:rPr>
                <w:ins w:id="492" w:author="McWhorter, Ketrell L." w:date="2025-10-26T01:22:00Z"/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888F11E" w14:textId="19C4DD3C" w:rsidR="00834F91" w:rsidRPr="00834F91" w:rsidRDefault="00EB7026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493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494" w:author="McWhorter, Ketrell L." w:date="2025-10-26T14:14:00Z">
              <w:r>
                <w:rPr>
                  <w:rFonts w:eastAsia="Times New Roman"/>
                  <w:b/>
                  <w:bCs/>
                  <w:color w:val="000000"/>
                </w:rPr>
                <w:t>PR</w:t>
              </w:r>
            </w:ins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96CF69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495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496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95% CI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9FBBDF" w14:textId="243C1781" w:rsidR="00834F91" w:rsidRPr="00834F91" w:rsidRDefault="00E7064F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497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498" w:author="McWhorter, Ketrell L." w:date="2025-10-26T01:25:00Z">
              <w:r w:rsidRPr="00834F91">
                <w:rPr>
                  <w:rFonts w:eastAsia="Times New Roman"/>
                  <w:b/>
                  <w:bCs/>
                  <w:color w:val="000000"/>
                </w:rPr>
                <w:t>p-value</w:t>
              </w:r>
            </w:ins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6F733DA" w14:textId="5BA23DF7" w:rsidR="00834F91" w:rsidRPr="00834F91" w:rsidRDefault="00EB7026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499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500" w:author="McWhorter, Ketrell L." w:date="2025-10-26T14:14:00Z">
              <w:r>
                <w:rPr>
                  <w:rFonts w:eastAsia="Times New Roman"/>
                  <w:b/>
                  <w:bCs/>
                  <w:color w:val="000000"/>
                </w:rPr>
                <w:t>PR</w:t>
              </w:r>
            </w:ins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8D03DE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501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502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95% CI</w:t>
              </w:r>
            </w:ins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DA350B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503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504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p-value</w:t>
              </w:r>
            </w:ins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18EDC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505" w:author="McWhorter, Ketrell L." w:date="2025-10-26T01:22:00Z"/>
                <w:rFonts w:eastAsia="Times New Roman"/>
                <w:b/>
                <w:bCs/>
                <w:color w:val="000000"/>
              </w:rPr>
            </w:pPr>
          </w:p>
        </w:tc>
      </w:tr>
      <w:tr w:rsidR="00EB7026" w:rsidRPr="00834F91" w14:paraId="3B6B83D7" w14:textId="77777777" w:rsidTr="00EB7026">
        <w:trPr>
          <w:trHeight w:val="255"/>
          <w:ins w:id="506" w:author="McWhorter, Ketrell L." w:date="2025-10-26T01:22:00Z"/>
        </w:trPr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770DD4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textAlignment w:val="auto"/>
              <w:rPr>
                <w:ins w:id="507" w:author="McWhorter, Ketrell L." w:date="2025-10-26T01:22:00Z"/>
                <w:rFonts w:eastAsia="Times New Roman"/>
                <w:color w:val="000000"/>
              </w:rPr>
            </w:pPr>
            <w:ins w:id="508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Average Sleep (&lt;8 hours vs. ≥8 hours)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A38B0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509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510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3.76</w:t>
              </w:r>
            </w:ins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D7409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511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512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1.28-11.1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93B4F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513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514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0.02</w:t>
              </w:r>
            </w:ins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52ED3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515" w:author="McWhorter, Ketrell L." w:date="2025-10-26T01:22:00Z"/>
                <w:rFonts w:eastAsia="Times New Roman"/>
                <w:color w:val="000000"/>
              </w:rPr>
            </w:pPr>
            <w:ins w:id="516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2.78</w:t>
              </w:r>
            </w:ins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22880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517" w:author="McWhorter, Ketrell L." w:date="2025-10-26T01:22:00Z"/>
                <w:rFonts w:eastAsia="Times New Roman"/>
                <w:color w:val="000000"/>
              </w:rPr>
            </w:pPr>
            <w:ins w:id="518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0.87-8.96</w:t>
              </w:r>
            </w:ins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873CA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519" w:author="McWhorter, Ketrell L." w:date="2025-10-26T01:22:00Z"/>
                <w:rFonts w:eastAsia="Times New Roman"/>
                <w:color w:val="000000"/>
              </w:rPr>
            </w:pPr>
            <w:ins w:id="520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0.09</w:t>
              </w:r>
            </w:ins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EFC8C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521" w:author="McWhorter, Ketrell L." w:date="2025-10-26T01:22:00Z"/>
                <w:rFonts w:eastAsia="Times New Roman"/>
                <w:color w:val="000000"/>
              </w:rPr>
            </w:pPr>
          </w:p>
        </w:tc>
      </w:tr>
      <w:tr w:rsidR="00EB7026" w:rsidRPr="00834F91" w14:paraId="75FBB1F3" w14:textId="77777777" w:rsidTr="00EB7026">
        <w:trPr>
          <w:trHeight w:val="255"/>
          <w:ins w:id="522" w:author="McWhorter, Ketrell L." w:date="2025-10-26T01:22:00Z"/>
        </w:trPr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ADA80C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textAlignment w:val="auto"/>
              <w:rPr>
                <w:ins w:id="523" w:author="McWhorter, Ketrell L." w:date="2025-10-26T01:22:00Z"/>
                <w:rFonts w:eastAsia="Times New Roman"/>
                <w:color w:val="000000"/>
              </w:rPr>
            </w:pPr>
            <w:ins w:id="524" w:author="McWhorter, Ketrell L." w:date="2025-10-26T01:22:00Z">
              <w:r w:rsidRPr="00834F91">
                <w:rPr>
                  <w:rFonts w:eastAsia="Times New Roman"/>
                  <w:color w:val="000000"/>
                </w:rPr>
                <w:t xml:space="preserve">Snoring (≥3 x/week vs. &lt;3 x/week) 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49F23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525" w:author="McWhorter, Ketrell L." w:date="2025-10-26T01:22:00Z"/>
                <w:rFonts w:eastAsia="Times New Roman"/>
                <w:color w:val="000000"/>
              </w:rPr>
            </w:pPr>
            <w:ins w:id="526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1.49</w:t>
              </w:r>
            </w:ins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9E633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527" w:author="McWhorter, Ketrell L." w:date="2025-10-26T01:22:00Z"/>
                <w:rFonts w:eastAsia="Times New Roman"/>
                <w:color w:val="000000"/>
              </w:rPr>
            </w:pPr>
            <w:ins w:id="528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0.96-2.32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0D5F8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529" w:author="McWhorter, Ketrell L." w:date="2025-10-26T01:22:00Z"/>
                <w:rFonts w:eastAsia="Times New Roman"/>
                <w:color w:val="000000"/>
              </w:rPr>
            </w:pPr>
            <w:ins w:id="530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0.07</w:t>
              </w:r>
            </w:ins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D61B7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531" w:author="McWhorter, Ketrell L." w:date="2025-10-26T01:22:00Z"/>
                <w:rFonts w:eastAsia="Times New Roman"/>
                <w:color w:val="000000"/>
              </w:rPr>
            </w:pPr>
            <w:ins w:id="532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1.30</w:t>
              </w:r>
            </w:ins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A5C10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533" w:author="McWhorter, Ketrell L." w:date="2025-10-26T01:22:00Z"/>
                <w:rFonts w:eastAsia="Times New Roman"/>
                <w:color w:val="000000"/>
              </w:rPr>
            </w:pPr>
            <w:ins w:id="534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0.80-2.11</w:t>
              </w:r>
            </w:ins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A763A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535" w:author="McWhorter, Ketrell L." w:date="2025-10-26T01:22:00Z"/>
                <w:rFonts w:eastAsia="Times New Roman"/>
                <w:color w:val="000000"/>
              </w:rPr>
            </w:pPr>
            <w:ins w:id="536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0.28</w:t>
              </w:r>
            </w:ins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6738C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537" w:author="McWhorter, Ketrell L." w:date="2025-10-26T01:22:00Z"/>
                <w:rFonts w:eastAsia="Times New Roman"/>
                <w:color w:val="000000"/>
              </w:rPr>
            </w:pPr>
          </w:p>
        </w:tc>
      </w:tr>
      <w:tr w:rsidR="00EB7026" w:rsidRPr="00834F91" w14:paraId="657248F0" w14:textId="77777777" w:rsidTr="00EB7026">
        <w:trPr>
          <w:trHeight w:val="255"/>
          <w:ins w:id="538" w:author="McWhorter, Ketrell L." w:date="2025-10-26T01:22:00Z"/>
        </w:trPr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E6AD4A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textAlignment w:val="auto"/>
              <w:rPr>
                <w:ins w:id="539" w:author="McWhorter, Ketrell L." w:date="2025-10-26T01:22:00Z"/>
                <w:rFonts w:eastAsia="Times New Roman"/>
                <w:color w:val="000000"/>
              </w:rPr>
            </w:pPr>
            <w:ins w:id="540" w:author="McWhorter, Ketrell L." w:date="2025-10-26T01:22:00Z">
              <w:r w:rsidRPr="00834F91">
                <w:rPr>
                  <w:rFonts w:eastAsia="Times New Roman"/>
                  <w:color w:val="000000"/>
                </w:rPr>
                <w:t xml:space="preserve">Night Awakenings (≥2 x/night vs. &lt;2 x/night) 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2CD05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541" w:author="McWhorter, Ketrell L." w:date="2025-10-26T01:22:00Z"/>
                <w:rFonts w:eastAsia="Times New Roman"/>
                <w:color w:val="000000"/>
              </w:rPr>
            </w:pPr>
            <w:ins w:id="542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2.53</w:t>
              </w:r>
            </w:ins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00A30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543" w:author="McWhorter, Ketrell L." w:date="2025-10-26T01:22:00Z"/>
                <w:rFonts w:eastAsia="Times New Roman"/>
                <w:color w:val="000000"/>
              </w:rPr>
            </w:pPr>
            <w:ins w:id="544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0.67-9.60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3B751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545" w:author="McWhorter, Ketrell L." w:date="2025-10-26T01:22:00Z"/>
                <w:rFonts w:eastAsia="Times New Roman"/>
                <w:color w:val="000000"/>
              </w:rPr>
            </w:pPr>
            <w:ins w:id="546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0.17</w:t>
              </w:r>
            </w:ins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C7D23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547" w:author="McWhorter, Ketrell L." w:date="2025-10-26T01:22:00Z"/>
                <w:rFonts w:eastAsia="Times New Roman"/>
                <w:color w:val="000000"/>
              </w:rPr>
            </w:pPr>
            <w:ins w:id="548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1.89</w:t>
              </w:r>
            </w:ins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971F7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549" w:author="McWhorter, Ketrell L." w:date="2025-10-26T01:22:00Z"/>
                <w:rFonts w:eastAsia="Times New Roman"/>
                <w:color w:val="000000"/>
              </w:rPr>
            </w:pPr>
            <w:ins w:id="550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0.41-8.69</w:t>
              </w:r>
            </w:ins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61129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551" w:author="McWhorter, Ketrell L." w:date="2025-10-26T01:22:00Z"/>
                <w:rFonts w:eastAsia="Times New Roman"/>
                <w:color w:val="000000"/>
              </w:rPr>
            </w:pPr>
            <w:ins w:id="552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0.41</w:t>
              </w:r>
            </w:ins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D1241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553" w:author="McWhorter, Ketrell L." w:date="2025-10-26T01:22:00Z"/>
                <w:rFonts w:eastAsia="Times New Roman"/>
                <w:color w:val="000000"/>
              </w:rPr>
            </w:pPr>
          </w:p>
        </w:tc>
      </w:tr>
      <w:tr w:rsidR="00EB7026" w:rsidRPr="00834F91" w14:paraId="167507AC" w14:textId="77777777" w:rsidTr="00EB7026">
        <w:trPr>
          <w:trHeight w:val="255"/>
          <w:ins w:id="554" w:author="McWhorter, Ketrell L." w:date="2025-10-26T01:22:00Z"/>
        </w:trPr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C650CCE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textAlignment w:val="auto"/>
              <w:rPr>
                <w:ins w:id="555" w:author="McWhorter, Ketrell L." w:date="2025-10-26T01:22:00Z"/>
                <w:rFonts w:eastAsia="Times New Roman"/>
                <w:color w:val="000000"/>
              </w:rPr>
            </w:pPr>
            <w:ins w:id="556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Number of sleep issues reported (≥1 vs. None)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A93112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557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558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1.46</w:t>
              </w:r>
            </w:ins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CC71A8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559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560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1.00-2.12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310615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561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562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0.049</w:t>
              </w:r>
            </w:ins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C33B7B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563" w:author="McWhorter, Ketrell L." w:date="2025-10-26T01:22:00Z"/>
                <w:rFonts w:eastAsia="Times New Roman"/>
                <w:color w:val="000000"/>
              </w:rPr>
            </w:pPr>
            <w:ins w:id="564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1.22</w:t>
              </w:r>
            </w:ins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CDAE16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565" w:author="McWhorter, Ketrell L." w:date="2025-10-26T01:22:00Z"/>
                <w:rFonts w:eastAsia="Times New Roman"/>
                <w:color w:val="000000"/>
              </w:rPr>
            </w:pPr>
            <w:ins w:id="566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0.81-1.83</w:t>
              </w:r>
            </w:ins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9C31A6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567" w:author="McWhorter, Ketrell L." w:date="2025-10-26T01:22:00Z"/>
                <w:rFonts w:eastAsia="Times New Roman"/>
                <w:color w:val="000000"/>
              </w:rPr>
            </w:pPr>
            <w:ins w:id="568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0.35</w:t>
              </w:r>
            </w:ins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974DD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569" w:author="McWhorter, Ketrell L." w:date="2025-10-26T01:22:00Z"/>
                <w:rFonts w:eastAsia="Times New Roman"/>
                <w:color w:val="000000"/>
              </w:rPr>
            </w:pPr>
          </w:p>
        </w:tc>
      </w:tr>
      <w:tr w:rsidR="00834F91" w:rsidRPr="00834F91" w14:paraId="705455D8" w14:textId="77777777" w:rsidTr="00A972E6">
        <w:trPr>
          <w:trHeight w:val="404"/>
          <w:ins w:id="570" w:author="McWhorter, Ketrell L." w:date="2025-10-26T01:22:00Z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2B40C9B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textAlignment w:val="auto"/>
              <w:rPr>
                <w:ins w:id="571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572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 xml:space="preserve">Parent/Caregiver-report of ≥1 Smoker in the Home </w:t>
              </w:r>
            </w:ins>
          </w:p>
        </w:tc>
      </w:tr>
      <w:tr w:rsidR="00EB7026" w:rsidRPr="00834F91" w14:paraId="6B14AE1D" w14:textId="77777777" w:rsidTr="00EB7026">
        <w:trPr>
          <w:trHeight w:val="885"/>
          <w:ins w:id="573" w:author="McWhorter, Ketrell L." w:date="2025-10-26T01:22:00Z"/>
        </w:trPr>
        <w:tc>
          <w:tcPr>
            <w:tcW w:w="204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E6E40DE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textAlignment w:val="auto"/>
              <w:rPr>
                <w:ins w:id="574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575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Sleep Behavior</w:t>
              </w:r>
            </w:ins>
          </w:p>
        </w:tc>
        <w:tc>
          <w:tcPr>
            <w:tcW w:w="141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6BB792A" w14:textId="06CD865A" w:rsidR="00834F91" w:rsidRPr="00834F91" w:rsidRDefault="000B1397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576" w:author="McWhorter, Ketrell L." w:date="2025-10-26T01:22:00Z"/>
                <w:rFonts w:eastAsia="Times New Roman"/>
                <w:color w:val="000000"/>
              </w:rPr>
            </w:pPr>
            <w:ins w:id="577" w:author="McWhorter, Ketrell L." w:date="2025-10-29T20:53:00Z">
              <w:r>
                <w:rPr>
                  <w:rFonts w:eastAsia="Times New Roman"/>
                  <w:color w:val="000000"/>
                </w:rPr>
                <w:t>Age-</w:t>
              </w:r>
            </w:ins>
            <w:ins w:id="578" w:author="McWhorter, Ketrell L." w:date="2025-10-26T01:22:00Z">
              <w:r w:rsidR="00834F91" w:rsidRPr="00834F91">
                <w:rPr>
                  <w:rFonts w:eastAsia="Times New Roman"/>
                  <w:color w:val="000000"/>
                </w:rPr>
                <w:t xml:space="preserve">adjusted Association between Parent-Report of </w:t>
              </w:r>
              <w:r w:rsidR="00834F91" w:rsidRPr="00834F91">
                <w:rPr>
                  <w:rFonts w:ascii="Calibri" w:eastAsia="Times New Roman" w:hAnsi="Calibri" w:cs="Calibri"/>
                  <w:color w:val="000000"/>
                </w:rPr>
                <w:t>≥</w:t>
              </w:r>
              <w:r w:rsidR="00834F91" w:rsidRPr="00834F91">
                <w:rPr>
                  <w:rFonts w:eastAsia="Times New Roman"/>
                  <w:color w:val="000000"/>
                </w:rPr>
                <w:t>1 Smoker in the Home and Sleep Behaviors</w:t>
              </w:r>
            </w:ins>
          </w:p>
        </w:tc>
        <w:tc>
          <w:tcPr>
            <w:tcW w:w="143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124051E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579" w:author="McWhorter, Ketrell L." w:date="2025-10-26T01:22:00Z"/>
                <w:rFonts w:eastAsia="Times New Roman"/>
                <w:color w:val="000000"/>
              </w:rPr>
            </w:pPr>
            <w:ins w:id="580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Fully Adjusted Model of Association between Natural Log-Serum Cotinine and Sleep Behaviors</w:t>
              </w:r>
            </w:ins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526F7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581" w:author="McWhorter, Ketrell L." w:date="2025-10-26T01:22:00Z"/>
                <w:rFonts w:eastAsia="Times New Roman"/>
                <w:color w:val="000000"/>
              </w:rPr>
            </w:pPr>
          </w:p>
        </w:tc>
      </w:tr>
      <w:tr w:rsidR="00EB7026" w:rsidRPr="00834F91" w14:paraId="67331B26" w14:textId="77777777" w:rsidTr="00EB7026">
        <w:trPr>
          <w:trHeight w:val="510"/>
          <w:ins w:id="582" w:author="McWhorter, Ketrell L." w:date="2025-10-26T01:22:00Z"/>
        </w:trPr>
        <w:tc>
          <w:tcPr>
            <w:tcW w:w="204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C76221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textAlignment w:val="auto"/>
              <w:rPr>
                <w:ins w:id="583" w:author="McWhorter, Ketrell L." w:date="2025-10-26T01:22:00Z"/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B0C799D" w14:textId="6EF1723E" w:rsidR="00834F91" w:rsidRPr="00834F91" w:rsidRDefault="00EB7026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584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585" w:author="McWhorter, Ketrell L." w:date="2025-10-26T14:14:00Z">
              <w:r>
                <w:rPr>
                  <w:rFonts w:eastAsia="Times New Roman"/>
                  <w:b/>
                  <w:bCs/>
                  <w:color w:val="000000"/>
                </w:rPr>
                <w:t>PR</w:t>
              </w:r>
            </w:ins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A2258B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586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587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95% CI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873775" w14:textId="020AA311" w:rsidR="00834F91" w:rsidRPr="00834F91" w:rsidRDefault="00E7064F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588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589" w:author="McWhorter, Ketrell L." w:date="2025-10-26T01:25:00Z">
              <w:r w:rsidRPr="00834F91">
                <w:rPr>
                  <w:rFonts w:eastAsia="Times New Roman"/>
                  <w:b/>
                  <w:bCs/>
                  <w:color w:val="000000"/>
                </w:rPr>
                <w:t>p-value</w:t>
              </w:r>
            </w:ins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1678E5A" w14:textId="65EBB687" w:rsidR="00834F91" w:rsidRPr="00834F91" w:rsidRDefault="00EB7026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590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591" w:author="McWhorter, Ketrell L." w:date="2025-10-26T14:14:00Z">
              <w:r>
                <w:rPr>
                  <w:rFonts w:eastAsia="Times New Roman"/>
                  <w:b/>
                  <w:bCs/>
                  <w:color w:val="000000"/>
                </w:rPr>
                <w:t>PR</w:t>
              </w:r>
            </w:ins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CCB622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592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593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95% CI</w:t>
              </w:r>
            </w:ins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743355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594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595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p-value</w:t>
              </w:r>
            </w:ins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2285D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596" w:author="McWhorter, Ketrell L." w:date="2025-10-26T01:22:00Z"/>
                <w:rFonts w:eastAsia="Times New Roman"/>
                <w:b/>
                <w:bCs/>
                <w:color w:val="000000"/>
              </w:rPr>
            </w:pPr>
          </w:p>
        </w:tc>
      </w:tr>
      <w:tr w:rsidR="00EB7026" w:rsidRPr="00834F91" w14:paraId="0F52822E" w14:textId="77777777" w:rsidTr="00EB7026">
        <w:trPr>
          <w:trHeight w:val="255"/>
          <w:ins w:id="597" w:author="McWhorter, Ketrell L." w:date="2025-10-26T01:22:00Z"/>
        </w:trPr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A576D1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textAlignment w:val="auto"/>
              <w:rPr>
                <w:ins w:id="598" w:author="McWhorter, Ketrell L." w:date="2025-10-26T01:22:00Z"/>
                <w:rFonts w:eastAsia="Times New Roman"/>
                <w:color w:val="000000"/>
              </w:rPr>
            </w:pPr>
            <w:ins w:id="599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Average Sleep (&lt;8 hours vs. ≥8 hours)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C0CFD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600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601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2.45</w:t>
              </w:r>
            </w:ins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B1050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602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603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1.12-5.37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DB510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604" w:author="McWhorter, Ketrell L." w:date="2025-10-26T01:22:00Z"/>
                <w:rFonts w:eastAsia="Times New Roman"/>
                <w:b/>
                <w:bCs/>
                <w:color w:val="000000"/>
              </w:rPr>
            </w:pPr>
            <w:ins w:id="605" w:author="McWhorter, Ketrell L." w:date="2025-10-26T01:22:00Z">
              <w:r w:rsidRPr="00834F91">
                <w:rPr>
                  <w:rFonts w:eastAsia="Times New Roman"/>
                  <w:b/>
                  <w:bCs/>
                  <w:color w:val="000000"/>
                </w:rPr>
                <w:t>0.03</w:t>
              </w:r>
            </w:ins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80526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606" w:author="McWhorter, Ketrell L." w:date="2025-10-26T01:22:00Z"/>
                <w:rFonts w:eastAsia="Times New Roman"/>
                <w:color w:val="000000"/>
              </w:rPr>
            </w:pPr>
            <w:ins w:id="607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1.85</w:t>
              </w:r>
            </w:ins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A5094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608" w:author="McWhorter, Ketrell L." w:date="2025-10-26T01:22:00Z"/>
                <w:rFonts w:eastAsia="Times New Roman"/>
                <w:color w:val="000000"/>
              </w:rPr>
            </w:pPr>
            <w:ins w:id="609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0.78-4.36</w:t>
              </w:r>
            </w:ins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22C6F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610" w:author="McWhorter, Ketrell L." w:date="2025-10-26T01:22:00Z"/>
                <w:rFonts w:eastAsia="Times New Roman"/>
                <w:color w:val="000000"/>
              </w:rPr>
            </w:pPr>
            <w:ins w:id="611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0.16</w:t>
              </w:r>
            </w:ins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F8307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612" w:author="McWhorter, Ketrell L." w:date="2025-10-26T01:22:00Z"/>
                <w:rFonts w:eastAsia="Times New Roman"/>
                <w:color w:val="000000"/>
              </w:rPr>
            </w:pPr>
          </w:p>
        </w:tc>
      </w:tr>
      <w:tr w:rsidR="00EB7026" w:rsidRPr="00834F91" w14:paraId="54959C1B" w14:textId="77777777" w:rsidTr="00EB7026">
        <w:trPr>
          <w:trHeight w:val="255"/>
          <w:ins w:id="613" w:author="McWhorter, Ketrell L." w:date="2025-10-26T01:22:00Z"/>
        </w:trPr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58E1FF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textAlignment w:val="auto"/>
              <w:rPr>
                <w:ins w:id="614" w:author="McWhorter, Ketrell L." w:date="2025-10-26T01:22:00Z"/>
                <w:rFonts w:eastAsia="Times New Roman"/>
                <w:color w:val="000000"/>
              </w:rPr>
            </w:pPr>
            <w:ins w:id="615" w:author="McWhorter, Ketrell L." w:date="2025-10-26T01:22:00Z">
              <w:r w:rsidRPr="00834F91">
                <w:rPr>
                  <w:rFonts w:eastAsia="Times New Roman"/>
                  <w:color w:val="000000"/>
                </w:rPr>
                <w:t xml:space="preserve">Snoring (≥3 x/week vs. &lt;3 x/week) 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2D1D2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616" w:author="McWhorter, Ketrell L." w:date="2025-10-26T01:22:00Z"/>
                <w:rFonts w:eastAsia="Times New Roman"/>
                <w:color w:val="000000"/>
              </w:rPr>
            </w:pPr>
            <w:ins w:id="617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1.39</w:t>
              </w:r>
            </w:ins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84B91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618" w:author="McWhorter, Ketrell L." w:date="2025-10-26T01:22:00Z"/>
                <w:rFonts w:eastAsia="Times New Roman"/>
                <w:color w:val="000000"/>
              </w:rPr>
            </w:pPr>
            <w:ins w:id="619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0.94-2.04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7D132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620" w:author="McWhorter, Ketrell L." w:date="2025-10-26T01:22:00Z"/>
                <w:rFonts w:eastAsia="Times New Roman"/>
                <w:color w:val="000000"/>
              </w:rPr>
            </w:pPr>
            <w:ins w:id="621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0.10</w:t>
              </w:r>
            </w:ins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124A2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622" w:author="McWhorter, Ketrell L." w:date="2025-10-26T01:22:00Z"/>
                <w:rFonts w:eastAsia="Times New Roman"/>
                <w:color w:val="000000"/>
              </w:rPr>
            </w:pPr>
            <w:ins w:id="623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1.18</w:t>
              </w:r>
            </w:ins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740E8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624" w:author="McWhorter, Ketrell L." w:date="2025-10-26T01:22:00Z"/>
                <w:rFonts w:eastAsia="Times New Roman"/>
                <w:color w:val="000000"/>
              </w:rPr>
            </w:pPr>
            <w:ins w:id="625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0.77-1.80</w:t>
              </w:r>
            </w:ins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1C6E5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626" w:author="McWhorter, Ketrell L." w:date="2025-10-26T01:22:00Z"/>
                <w:rFonts w:eastAsia="Times New Roman"/>
                <w:color w:val="000000"/>
              </w:rPr>
            </w:pPr>
            <w:ins w:id="627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0.44</w:t>
              </w:r>
            </w:ins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80505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628" w:author="McWhorter, Ketrell L." w:date="2025-10-26T01:22:00Z"/>
                <w:rFonts w:eastAsia="Times New Roman"/>
                <w:color w:val="000000"/>
              </w:rPr>
            </w:pPr>
          </w:p>
        </w:tc>
      </w:tr>
      <w:tr w:rsidR="00EB7026" w:rsidRPr="00834F91" w14:paraId="38A73847" w14:textId="77777777" w:rsidTr="00EB7026">
        <w:trPr>
          <w:trHeight w:val="255"/>
          <w:ins w:id="629" w:author="McWhorter, Ketrell L." w:date="2025-10-26T01:22:00Z"/>
        </w:trPr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92AB6D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textAlignment w:val="auto"/>
              <w:rPr>
                <w:ins w:id="630" w:author="McWhorter, Ketrell L." w:date="2025-10-26T01:22:00Z"/>
                <w:rFonts w:eastAsia="Times New Roman"/>
                <w:color w:val="000000"/>
              </w:rPr>
            </w:pPr>
            <w:ins w:id="631" w:author="McWhorter, Ketrell L." w:date="2025-10-26T01:22:00Z">
              <w:r w:rsidRPr="00834F91">
                <w:rPr>
                  <w:rFonts w:eastAsia="Times New Roman"/>
                  <w:color w:val="000000"/>
                </w:rPr>
                <w:t xml:space="preserve">Night Awakenings (≥2 x/night vs. &lt;2 x/night) 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7327D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632" w:author="McWhorter, Ketrell L." w:date="2025-10-26T01:22:00Z"/>
                <w:rFonts w:eastAsia="Times New Roman"/>
                <w:color w:val="000000"/>
              </w:rPr>
            </w:pPr>
            <w:ins w:id="633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2.47</w:t>
              </w:r>
            </w:ins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8C098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634" w:author="McWhorter, Ketrell L." w:date="2025-10-26T01:22:00Z"/>
                <w:rFonts w:eastAsia="Times New Roman"/>
                <w:color w:val="000000"/>
              </w:rPr>
            </w:pPr>
            <w:ins w:id="635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0.96-6.31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18998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636" w:author="McWhorter, Ketrell L." w:date="2025-10-26T01:22:00Z"/>
                <w:rFonts w:eastAsia="Times New Roman"/>
                <w:color w:val="000000"/>
              </w:rPr>
            </w:pPr>
            <w:ins w:id="637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0.06</w:t>
              </w:r>
            </w:ins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86828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638" w:author="McWhorter, Ketrell L." w:date="2025-10-26T01:22:00Z"/>
                <w:rFonts w:eastAsia="Times New Roman"/>
                <w:color w:val="000000"/>
              </w:rPr>
            </w:pPr>
            <w:ins w:id="639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1.89</w:t>
              </w:r>
            </w:ins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09B80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640" w:author="McWhorter, Ketrell L." w:date="2025-10-26T01:22:00Z"/>
                <w:rFonts w:eastAsia="Times New Roman"/>
                <w:color w:val="000000"/>
              </w:rPr>
            </w:pPr>
            <w:ins w:id="641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0.66-5.36</w:t>
              </w:r>
            </w:ins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A5698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642" w:author="McWhorter, Ketrell L." w:date="2025-10-26T01:22:00Z"/>
                <w:rFonts w:eastAsia="Times New Roman"/>
                <w:color w:val="000000"/>
              </w:rPr>
            </w:pPr>
            <w:ins w:id="643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0.24</w:t>
              </w:r>
            </w:ins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8B792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644" w:author="McWhorter, Ketrell L." w:date="2025-10-26T01:22:00Z"/>
                <w:rFonts w:eastAsia="Times New Roman"/>
                <w:color w:val="000000"/>
              </w:rPr>
            </w:pPr>
          </w:p>
        </w:tc>
      </w:tr>
      <w:tr w:rsidR="00EB7026" w:rsidRPr="00834F91" w14:paraId="2A19696C" w14:textId="77777777" w:rsidTr="00EB7026">
        <w:trPr>
          <w:trHeight w:val="255"/>
          <w:ins w:id="645" w:author="McWhorter, Ketrell L." w:date="2025-10-26T01:22:00Z"/>
        </w:trPr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226C647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textAlignment w:val="auto"/>
              <w:rPr>
                <w:ins w:id="646" w:author="McWhorter, Ketrell L." w:date="2025-10-26T01:22:00Z"/>
                <w:rFonts w:eastAsia="Times New Roman"/>
                <w:color w:val="000000"/>
              </w:rPr>
            </w:pPr>
            <w:ins w:id="647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Number of sleep issues reported (≥1 vs. None)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91340A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648" w:author="McWhorter, Ketrell L." w:date="2025-10-26T01:22:00Z"/>
                <w:rFonts w:eastAsia="Times New Roman"/>
                <w:color w:val="000000"/>
              </w:rPr>
            </w:pPr>
            <w:ins w:id="649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1.38</w:t>
              </w:r>
            </w:ins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86177C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650" w:author="McWhorter, Ketrell L." w:date="2025-10-26T01:22:00Z"/>
                <w:rFonts w:eastAsia="Times New Roman"/>
                <w:color w:val="000000"/>
              </w:rPr>
            </w:pPr>
            <w:ins w:id="651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1.00-1.91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3FD533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652" w:author="McWhorter, Ketrell L." w:date="2025-10-26T01:22:00Z"/>
                <w:rFonts w:eastAsia="Times New Roman"/>
                <w:color w:val="000000"/>
              </w:rPr>
            </w:pPr>
            <w:ins w:id="653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0.05</w:t>
              </w:r>
            </w:ins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E2E7C2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654" w:author="McWhorter, Ketrell L." w:date="2025-10-26T01:22:00Z"/>
                <w:rFonts w:eastAsia="Times New Roman"/>
                <w:color w:val="000000"/>
              </w:rPr>
            </w:pPr>
            <w:ins w:id="655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1.16</w:t>
              </w:r>
            </w:ins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E1DC55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656" w:author="McWhorter, Ketrell L." w:date="2025-10-26T01:22:00Z"/>
                <w:rFonts w:eastAsia="Times New Roman"/>
                <w:color w:val="000000"/>
              </w:rPr>
            </w:pPr>
            <w:ins w:id="657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0.81-1.64</w:t>
              </w:r>
            </w:ins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CEA795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658" w:author="McWhorter, Ketrell L." w:date="2025-10-26T01:22:00Z"/>
                <w:rFonts w:eastAsia="Times New Roman"/>
                <w:color w:val="000000"/>
              </w:rPr>
            </w:pPr>
            <w:ins w:id="659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0.42</w:t>
              </w:r>
            </w:ins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FDEF7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ins w:id="660" w:author="McWhorter, Ketrell L." w:date="2025-10-26T01:22:00Z"/>
                <w:rFonts w:eastAsia="Times New Roman"/>
                <w:color w:val="000000"/>
              </w:rPr>
            </w:pPr>
          </w:p>
        </w:tc>
      </w:tr>
      <w:tr w:rsidR="00834F91" w:rsidRPr="00834F91" w14:paraId="61C386AF" w14:textId="77777777" w:rsidTr="00A972E6">
        <w:trPr>
          <w:trHeight w:val="255"/>
          <w:ins w:id="661" w:author="McWhorter, Ketrell L." w:date="2025-10-26T01:22:00Z"/>
        </w:trPr>
        <w:tc>
          <w:tcPr>
            <w:tcW w:w="4891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EE16D9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textAlignment w:val="auto"/>
              <w:rPr>
                <w:ins w:id="662" w:author="McWhorter, Ketrell L." w:date="2025-10-26T01:22:00Z"/>
                <w:rFonts w:eastAsia="Times New Roman"/>
                <w:color w:val="000000"/>
              </w:rPr>
            </w:pPr>
            <w:ins w:id="663" w:author="McWhorter, Ketrell L." w:date="2025-10-26T01:22:00Z">
              <w:r w:rsidRPr="00834F91">
                <w:rPr>
                  <w:rFonts w:eastAsia="Times New Roman"/>
                  <w:color w:val="000000"/>
                </w:rPr>
                <w:t>*Cotinine additionally modeled on log</w:t>
              </w:r>
              <w:r w:rsidRPr="00834F91">
                <w:rPr>
                  <w:rFonts w:ascii="Cambria Math" w:eastAsia="Times New Roman" w:hAnsi="Cambria Math" w:cs="Cambria Math"/>
                  <w:color w:val="000000"/>
                </w:rPr>
                <w:t>₂</w:t>
              </w:r>
              <w:r w:rsidRPr="00834F91">
                <w:rPr>
                  <w:rFonts w:eastAsia="Times New Roman"/>
                  <w:color w:val="000000"/>
                </w:rPr>
                <w:t xml:space="preserve"> scale. PRs reflect the effect per doubling of serum cotinine concentration.</w:t>
              </w:r>
            </w:ins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F48AA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textAlignment w:val="auto"/>
              <w:rPr>
                <w:ins w:id="664" w:author="McWhorter, Ketrell L." w:date="2025-10-26T01:22:00Z"/>
                <w:rFonts w:eastAsia="Times New Roman"/>
                <w:color w:val="000000"/>
              </w:rPr>
            </w:pPr>
          </w:p>
        </w:tc>
      </w:tr>
      <w:tr w:rsidR="00834F91" w:rsidRPr="00834F91" w14:paraId="6AC78B98" w14:textId="77777777" w:rsidTr="00EB7026">
        <w:trPr>
          <w:trHeight w:val="225"/>
          <w:ins w:id="665" w:author="McWhorter, Ketrell L." w:date="2025-10-26T01:22:00Z"/>
        </w:trPr>
        <w:tc>
          <w:tcPr>
            <w:tcW w:w="4891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12DB1E" w14:textId="6E03162E" w:rsidR="00834F91" w:rsidRPr="00834F91" w:rsidRDefault="000B1397" w:rsidP="00834F91">
            <w:pPr>
              <w:suppressAutoHyphens w:val="0"/>
              <w:autoSpaceDN/>
              <w:spacing w:after="0" w:line="240" w:lineRule="auto"/>
              <w:textAlignment w:val="auto"/>
              <w:rPr>
                <w:ins w:id="666" w:author="McWhorter, Ketrell L." w:date="2025-10-26T01:22:00Z"/>
                <w:rFonts w:eastAsia="Times New Roman"/>
                <w:color w:val="000000"/>
              </w:rPr>
            </w:pPr>
            <w:ins w:id="667" w:author="McWhorter, Ketrell L." w:date="2025-10-29T20:53:00Z">
              <w:r>
                <w:rPr>
                  <w:rFonts w:eastAsia="Times New Roman"/>
                  <w:color w:val="000000"/>
                </w:rPr>
                <w:t>Age-</w:t>
              </w:r>
            </w:ins>
            <w:ins w:id="668" w:author="McWhorter, Ketrell L." w:date="2025-10-26T01:22:00Z">
              <w:r w:rsidR="00834F91" w:rsidRPr="00834F91">
                <w:rPr>
                  <w:rFonts w:eastAsia="Times New Roman"/>
                  <w:color w:val="000000"/>
                </w:rPr>
                <w:t>adjusted model includes age (years).</w:t>
              </w:r>
            </w:ins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CC4D2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textAlignment w:val="auto"/>
              <w:rPr>
                <w:ins w:id="669" w:author="McWhorter, Ketrell L." w:date="2025-10-26T01:22:00Z"/>
                <w:rFonts w:eastAsia="Times New Roman"/>
                <w:color w:val="000000"/>
              </w:rPr>
            </w:pPr>
          </w:p>
        </w:tc>
      </w:tr>
      <w:tr w:rsidR="00834F91" w:rsidRPr="00834F91" w14:paraId="56D560EB" w14:textId="77777777" w:rsidTr="00A972E6">
        <w:trPr>
          <w:trHeight w:val="615"/>
          <w:ins w:id="670" w:author="McWhorter, Ketrell L." w:date="2025-10-26T01:22:00Z"/>
        </w:trPr>
        <w:tc>
          <w:tcPr>
            <w:tcW w:w="4891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434839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textAlignment w:val="auto"/>
              <w:rPr>
                <w:ins w:id="671" w:author="McWhorter, Ketrell L." w:date="2025-10-26T01:22:00Z"/>
                <w:rFonts w:eastAsia="Times New Roman"/>
                <w:color w:val="000000"/>
              </w:rPr>
            </w:pPr>
            <w:ins w:id="672" w:author="McWhorter, Ketrell L." w:date="2025-10-26T01:22:00Z">
              <w:r w:rsidRPr="00834F91">
                <w:rPr>
                  <w:rFonts w:eastAsia="Times New Roman"/>
                  <w:color w:val="000000"/>
                </w:rPr>
                <w:t xml:space="preserve">The fully adjusted model additionally considers the following covariates: child sex, parent education, BMI percentile, and history of breathing difficulty in the past 2 years. </w:t>
              </w:r>
            </w:ins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66BE1" w14:textId="77777777" w:rsidR="00834F91" w:rsidRPr="00834F91" w:rsidRDefault="00834F91" w:rsidP="00834F91">
            <w:pPr>
              <w:suppressAutoHyphens w:val="0"/>
              <w:autoSpaceDN/>
              <w:spacing w:after="0" w:line="240" w:lineRule="auto"/>
              <w:textAlignment w:val="auto"/>
              <w:rPr>
                <w:ins w:id="673" w:author="McWhorter, Ketrell L." w:date="2025-10-26T01:22:00Z"/>
                <w:rFonts w:eastAsia="Times New Roman"/>
                <w:color w:val="000000"/>
              </w:rPr>
            </w:pPr>
          </w:p>
        </w:tc>
      </w:tr>
    </w:tbl>
    <w:p w14:paraId="6AB898E1" w14:textId="464A7120" w:rsidR="00F90E30" w:rsidRPr="00F66CFA" w:rsidRDefault="00A94094" w:rsidP="00A972E6">
      <w:pPr>
        <w:spacing w:line="480" w:lineRule="auto"/>
        <w:rPr>
          <w:sz w:val="22"/>
          <w:szCs w:val="22"/>
        </w:rPr>
      </w:pPr>
      <w:r w:rsidRPr="00F66CFA">
        <w:rPr>
          <w:sz w:val="22"/>
          <w:szCs w:val="22"/>
        </w:rPr>
        <w:fldChar w:fldCharType="begin"/>
      </w:r>
      <w:r w:rsidRPr="00F66CFA">
        <w:rPr>
          <w:sz w:val="22"/>
          <w:szCs w:val="22"/>
        </w:rPr>
        <w:instrText xml:space="preserve"> ADDIN </w:instrText>
      </w:r>
      <w:r w:rsidRPr="00F66CFA">
        <w:rPr>
          <w:sz w:val="22"/>
          <w:szCs w:val="22"/>
        </w:rPr>
        <w:fldChar w:fldCharType="end"/>
      </w:r>
      <w:r w:rsidR="001138CA" w:rsidRPr="00F66CFA">
        <w:rPr>
          <w:sz w:val="22"/>
          <w:szCs w:val="22"/>
        </w:rPr>
        <w:fldChar w:fldCharType="begin"/>
      </w:r>
      <w:r w:rsidR="001138CA" w:rsidRPr="00F66CFA">
        <w:rPr>
          <w:sz w:val="22"/>
          <w:szCs w:val="22"/>
        </w:rPr>
        <w:instrText xml:space="preserve"> ADDIN </w:instrText>
      </w:r>
      <w:r w:rsidR="001138CA" w:rsidRPr="00F66CFA">
        <w:rPr>
          <w:sz w:val="22"/>
          <w:szCs w:val="22"/>
        </w:rPr>
        <w:fldChar w:fldCharType="end"/>
      </w:r>
    </w:p>
    <w:sectPr w:rsidR="00F90E30" w:rsidRPr="00F66CFA" w:rsidSect="001F2931">
      <w:headerReference w:type="default" r:id="rId11"/>
      <w:footerReference w:type="default" r:id="rId12"/>
      <w:pgSz w:w="12240" w:h="15840"/>
      <w:pgMar w:top="288" w:right="720" w:bottom="288" w:left="720" w:header="720" w:footer="720" w:gutter="0"/>
      <w:cols w:space="720"/>
      <w:docGrid w:linePitch="27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7DA4C567" w16cex:dateUtc="2025-10-28T09:48:00Z"/>
  <w16cex:commentExtensible w16cex:durableId="57BAE002" w16cex:dateUtc="2025-10-28T09:5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DA9174" w14:textId="77777777" w:rsidR="009634B1" w:rsidRDefault="009634B1">
      <w:pPr>
        <w:spacing w:after="0" w:line="240" w:lineRule="auto"/>
      </w:pPr>
      <w:r>
        <w:separator/>
      </w:r>
    </w:p>
    <w:p w14:paraId="770AE455" w14:textId="77777777" w:rsidR="009634B1" w:rsidRDefault="009634B1"/>
  </w:endnote>
  <w:endnote w:type="continuationSeparator" w:id="0">
    <w:p w14:paraId="609E23BA" w14:textId="77777777" w:rsidR="009634B1" w:rsidRDefault="009634B1">
      <w:pPr>
        <w:spacing w:after="0" w:line="240" w:lineRule="auto"/>
      </w:pPr>
      <w:r>
        <w:continuationSeparator/>
      </w:r>
    </w:p>
    <w:p w14:paraId="2DCD7402" w14:textId="77777777" w:rsidR="009634B1" w:rsidRDefault="009634B1"/>
  </w:endnote>
  <w:endnote w:type="continuationNotice" w:id="1">
    <w:p w14:paraId="10AA2F12" w14:textId="77777777" w:rsidR="009634B1" w:rsidRDefault="009634B1">
      <w:pPr>
        <w:spacing w:after="0" w:line="240" w:lineRule="auto"/>
      </w:pPr>
    </w:p>
    <w:p w14:paraId="6BDC7F62" w14:textId="77777777" w:rsidR="009634B1" w:rsidRDefault="009634B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795225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4A771B" w14:textId="0E860C6F" w:rsidR="009634B1" w:rsidRDefault="009634B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4DBB4E" w14:textId="77777777" w:rsidR="009634B1" w:rsidRDefault="009634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175D79" w14:textId="77777777" w:rsidR="009634B1" w:rsidRDefault="009634B1">
      <w:pPr>
        <w:spacing w:after="0" w:line="240" w:lineRule="auto"/>
      </w:pPr>
      <w:r>
        <w:rPr>
          <w:color w:val="000000"/>
        </w:rPr>
        <w:separator/>
      </w:r>
    </w:p>
    <w:p w14:paraId="5E69A4A6" w14:textId="77777777" w:rsidR="009634B1" w:rsidRDefault="009634B1"/>
  </w:footnote>
  <w:footnote w:type="continuationSeparator" w:id="0">
    <w:p w14:paraId="115F39F4" w14:textId="77777777" w:rsidR="009634B1" w:rsidRDefault="009634B1">
      <w:pPr>
        <w:spacing w:after="0" w:line="240" w:lineRule="auto"/>
      </w:pPr>
      <w:r>
        <w:continuationSeparator/>
      </w:r>
    </w:p>
    <w:p w14:paraId="0D3F0C9A" w14:textId="77777777" w:rsidR="009634B1" w:rsidRDefault="009634B1"/>
  </w:footnote>
  <w:footnote w:type="continuationNotice" w:id="1">
    <w:p w14:paraId="2D16D701" w14:textId="77777777" w:rsidR="009634B1" w:rsidRDefault="009634B1">
      <w:pPr>
        <w:spacing w:after="0" w:line="240" w:lineRule="auto"/>
      </w:pPr>
    </w:p>
    <w:p w14:paraId="6042FDE7" w14:textId="77777777" w:rsidR="009634B1" w:rsidRDefault="009634B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BF7501" w14:textId="64E9AE5D" w:rsidR="009634B1" w:rsidRDefault="009634B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281F48"/>
    <w:multiLevelType w:val="hybridMultilevel"/>
    <w:tmpl w:val="ADF8AE10"/>
    <w:lvl w:ilvl="0" w:tplc="36CA3A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D0DA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4AE4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B8FB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B059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D6F7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1EA68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182D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346A7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5750429"/>
    <w:multiLevelType w:val="hybridMultilevel"/>
    <w:tmpl w:val="8C3AF86A"/>
    <w:lvl w:ilvl="0" w:tplc="B1F0CA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17A9F9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F09A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387B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84AB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B45D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5A7E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5C66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CC29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DA9510A"/>
    <w:multiLevelType w:val="hybridMultilevel"/>
    <w:tmpl w:val="7E809160"/>
    <w:lvl w:ilvl="0" w:tplc="80DABCF8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510FE4E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36449E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5CB36C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16AB76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0AE8244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2C61B8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732F250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DEFECC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02929F0"/>
    <w:multiLevelType w:val="hybridMultilevel"/>
    <w:tmpl w:val="229E5D7E"/>
    <w:lvl w:ilvl="0" w:tplc="2BB4F33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AA4067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948CA0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0B218C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8B867E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31A9DE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DF4336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7346F2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BE6434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12C36BF8"/>
    <w:multiLevelType w:val="hybridMultilevel"/>
    <w:tmpl w:val="9FC017B4"/>
    <w:lvl w:ilvl="0" w:tplc="C1E287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341A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5D29B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C451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FA4D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B244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C3243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4AE1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6E2E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C99571F"/>
    <w:multiLevelType w:val="hybridMultilevel"/>
    <w:tmpl w:val="0BE0D0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D32326E"/>
    <w:multiLevelType w:val="hybridMultilevel"/>
    <w:tmpl w:val="B8E490EA"/>
    <w:lvl w:ilvl="0" w:tplc="07C423B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22566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F8CDF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D219C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E6A676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ECAD16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647F2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04125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5DAEEB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5B67E38"/>
    <w:multiLevelType w:val="hybridMultilevel"/>
    <w:tmpl w:val="1E342056"/>
    <w:lvl w:ilvl="0" w:tplc="EAA69A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DCF2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94477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D8A4D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07813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D4C73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EE45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A263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E64C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A164801"/>
    <w:multiLevelType w:val="hybridMultilevel"/>
    <w:tmpl w:val="108AFFD8"/>
    <w:lvl w:ilvl="0" w:tplc="C952CA0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8ACEC9E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AD49918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BA8EB2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7C833B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34AC55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B3E277E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1BC7B6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656077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3138759E"/>
    <w:multiLevelType w:val="hybridMultilevel"/>
    <w:tmpl w:val="1CFC652A"/>
    <w:lvl w:ilvl="0" w:tplc="5FC205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7AC37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2D0DE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CAB7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D6A6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1684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6043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7C77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DDC10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62D1C5F"/>
    <w:multiLevelType w:val="hybridMultilevel"/>
    <w:tmpl w:val="4F143122"/>
    <w:lvl w:ilvl="0" w:tplc="4FEECE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85CF0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1162B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A1003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C5892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18E7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144A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982A5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8A02C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BC93C41"/>
    <w:multiLevelType w:val="hybridMultilevel"/>
    <w:tmpl w:val="94CE333A"/>
    <w:lvl w:ilvl="0" w:tplc="93D6ED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3C4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02083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7607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AE4E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5239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78FF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FC2C8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B48A8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46F972EE"/>
    <w:multiLevelType w:val="hybridMultilevel"/>
    <w:tmpl w:val="A56249F8"/>
    <w:lvl w:ilvl="0" w:tplc="11C624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1A9D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0432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B858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8D246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207D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D082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BCD6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89EED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4E473154"/>
    <w:multiLevelType w:val="hybridMultilevel"/>
    <w:tmpl w:val="2708C112"/>
    <w:lvl w:ilvl="0" w:tplc="58F897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FE48A4C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09CD3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116EB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ABE9C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08619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F6EC2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F8C5E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52A62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 w15:restartNumberingAfterBreak="0">
    <w:nsid w:val="4EE15691"/>
    <w:multiLevelType w:val="hybridMultilevel"/>
    <w:tmpl w:val="6D223C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1376878"/>
    <w:multiLevelType w:val="hybridMultilevel"/>
    <w:tmpl w:val="20023758"/>
    <w:lvl w:ilvl="0" w:tplc="7BE2ED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F3CBD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39C6C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99E73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EF8DE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89274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5002C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2024B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A5259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 w15:restartNumberingAfterBreak="0">
    <w:nsid w:val="51D6457A"/>
    <w:multiLevelType w:val="hybridMultilevel"/>
    <w:tmpl w:val="1A429AE8"/>
    <w:lvl w:ilvl="0" w:tplc="3C9E05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A8252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A8C8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7EF1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C16C5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360E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A659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1E6E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4044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58365241"/>
    <w:multiLevelType w:val="hybridMultilevel"/>
    <w:tmpl w:val="94F29ADC"/>
    <w:lvl w:ilvl="0" w:tplc="525886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8606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74DF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9066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E689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8B68A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C866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F8B3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CF630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5BF5186C"/>
    <w:multiLevelType w:val="hybridMultilevel"/>
    <w:tmpl w:val="491658B6"/>
    <w:lvl w:ilvl="0" w:tplc="A7D63D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5002E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256DA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DE881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8D2E0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404AE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4B275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01A71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3A074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 w15:restartNumberingAfterBreak="0">
    <w:nsid w:val="66325919"/>
    <w:multiLevelType w:val="hybridMultilevel"/>
    <w:tmpl w:val="C0540530"/>
    <w:lvl w:ilvl="0" w:tplc="5BA05E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9676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5C54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8DA36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CF64F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BB670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DC01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F28F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5A87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6736491A"/>
    <w:multiLevelType w:val="multilevel"/>
    <w:tmpl w:val="7D2463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686702F6"/>
    <w:multiLevelType w:val="hybridMultilevel"/>
    <w:tmpl w:val="B1A0FA3A"/>
    <w:lvl w:ilvl="0" w:tplc="487884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C08B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C8096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C20F8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266B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506A6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9B42D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AE8FC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F62BE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68E0287C"/>
    <w:multiLevelType w:val="hybridMultilevel"/>
    <w:tmpl w:val="971A5CE2"/>
    <w:lvl w:ilvl="0" w:tplc="7D524D1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C247D88"/>
    <w:multiLevelType w:val="hybridMultilevel"/>
    <w:tmpl w:val="1E40D1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F0068D2"/>
    <w:multiLevelType w:val="hybridMultilevel"/>
    <w:tmpl w:val="2C2E4A66"/>
    <w:lvl w:ilvl="0" w:tplc="AC8C10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5405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F241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06A1D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63698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0297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605A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3F644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12E50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2"/>
  </w:num>
  <w:num w:numId="2">
    <w:abstractNumId w:val="5"/>
  </w:num>
  <w:num w:numId="3">
    <w:abstractNumId w:val="3"/>
  </w:num>
  <w:num w:numId="4">
    <w:abstractNumId w:val="6"/>
  </w:num>
  <w:num w:numId="5">
    <w:abstractNumId w:val="11"/>
  </w:num>
  <w:num w:numId="6">
    <w:abstractNumId w:val="9"/>
  </w:num>
  <w:num w:numId="7">
    <w:abstractNumId w:val="15"/>
  </w:num>
  <w:num w:numId="8">
    <w:abstractNumId w:val="18"/>
  </w:num>
  <w:num w:numId="9">
    <w:abstractNumId w:val="16"/>
  </w:num>
  <w:num w:numId="10">
    <w:abstractNumId w:val="0"/>
  </w:num>
  <w:num w:numId="11">
    <w:abstractNumId w:val="7"/>
  </w:num>
  <w:num w:numId="12">
    <w:abstractNumId w:val="1"/>
  </w:num>
  <w:num w:numId="13">
    <w:abstractNumId w:val="13"/>
  </w:num>
  <w:num w:numId="14">
    <w:abstractNumId w:val="8"/>
  </w:num>
  <w:num w:numId="15">
    <w:abstractNumId w:val="14"/>
  </w:num>
  <w:num w:numId="16">
    <w:abstractNumId w:val="20"/>
  </w:num>
  <w:num w:numId="17">
    <w:abstractNumId w:val="23"/>
  </w:num>
  <w:num w:numId="18">
    <w:abstractNumId w:val="2"/>
  </w:num>
  <w:num w:numId="19">
    <w:abstractNumId w:val="21"/>
  </w:num>
  <w:num w:numId="20">
    <w:abstractNumId w:val="4"/>
  </w:num>
  <w:num w:numId="21">
    <w:abstractNumId w:val="24"/>
  </w:num>
  <w:num w:numId="22">
    <w:abstractNumId w:val="17"/>
  </w:num>
  <w:num w:numId="23">
    <w:abstractNumId w:val="12"/>
  </w:num>
  <w:num w:numId="24">
    <w:abstractNumId w:val="10"/>
  </w:num>
  <w:num w:numId="25">
    <w:abstractNumId w:val="1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cWhorter, Ketrell L.">
    <w15:presenceInfo w15:providerId="AD" w15:userId="S-1-5-21-1177238915-1645522239-725345543-26352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autoHyphenation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zf2z2avrmxvxp1etpes55sa6twdfetrppss9&quot;&gt;Master EndNote Library 8.10.21 Converted&lt;record-ids&gt;&lt;item&gt;1769&lt;/item&gt;&lt;item&gt;3618&lt;/item&gt;&lt;item&gt;3620&lt;/item&gt;&lt;item&gt;3624&lt;/item&gt;&lt;item&gt;3629&lt;/item&gt;&lt;item&gt;3637&lt;/item&gt;&lt;item&gt;3639&lt;/item&gt;&lt;item&gt;3660&lt;/item&gt;&lt;item&gt;3667&lt;/item&gt;&lt;item&gt;3684&lt;/item&gt;&lt;item&gt;3685&lt;/item&gt;&lt;item&gt;3688&lt;/item&gt;&lt;item&gt;3692&lt;/item&gt;&lt;item&gt;3697&lt;/item&gt;&lt;item&gt;3698&lt;/item&gt;&lt;item&gt;3699&lt;/item&gt;&lt;item&gt;3700&lt;/item&gt;&lt;item&gt;3701&lt;/item&gt;&lt;item&gt;3707&lt;/item&gt;&lt;item&gt;3720&lt;/item&gt;&lt;item&gt;3721&lt;/item&gt;&lt;item&gt;3767&lt;/item&gt;&lt;item&gt;3768&lt;/item&gt;&lt;item&gt;3805&lt;/item&gt;&lt;item&gt;3809&lt;/item&gt;&lt;item&gt;3830&lt;/item&gt;&lt;item&gt;3831&lt;/item&gt;&lt;item&gt;3832&lt;/item&gt;&lt;item&gt;3833&lt;/item&gt;&lt;item&gt;3834&lt;/item&gt;&lt;item&gt;3836&lt;/item&gt;&lt;item&gt;3837&lt;/item&gt;&lt;item&gt;3841&lt;/item&gt;&lt;item&gt;3845&lt;/item&gt;&lt;item&gt;3859&lt;/item&gt;&lt;item&gt;3913&lt;/item&gt;&lt;item&gt;3917&lt;/item&gt;&lt;item&gt;3921&lt;/item&gt;&lt;item&gt;3968&lt;/item&gt;&lt;item&gt;3969&lt;/item&gt;&lt;item&gt;3970&lt;/item&gt;&lt;item&gt;3971&lt;/item&gt;&lt;item&gt;3972&lt;/item&gt;&lt;item&gt;3974&lt;/item&gt;&lt;item&gt;3975&lt;/item&gt;&lt;item&gt;3976&lt;/item&gt;&lt;item&gt;3978&lt;/item&gt;&lt;item&gt;3980&lt;/item&gt;&lt;item&gt;3981&lt;/item&gt;&lt;/record-ids&gt;&lt;/item&gt;&lt;/Libraries&gt;"/>
  </w:docVars>
  <w:rsids>
    <w:rsidRoot w:val="00F90E30"/>
    <w:rsid w:val="00001578"/>
    <w:rsid w:val="00002C5F"/>
    <w:rsid w:val="00003C86"/>
    <w:rsid w:val="00004A39"/>
    <w:rsid w:val="000058B6"/>
    <w:rsid w:val="00007082"/>
    <w:rsid w:val="00007862"/>
    <w:rsid w:val="00007F43"/>
    <w:rsid w:val="00010EEE"/>
    <w:rsid w:val="000113F2"/>
    <w:rsid w:val="0001304B"/>
    <w:rsid w:val="00013D82"/>
    <w:rsid w:val="00014A88"/>
    <w:rsid w:val="00015360"/>
    <w:rsid w:val="00016BD3"/>
    <w:rsid w:val="00017F67"/>
    <w:rsid w:val="000203EB"/>
    <w:rsid w:val="00020476"/>
    <w:rsid w:val="000209CF"/>
    <w:rsid w:val="00020EDD"/>
    <w:rsid w:val="000210E3"/>
    <w:rsid w:val="00021CDD"/>
    <w:rsid w:val="0002377F"/>
    <w:rsid w:val="00023CA8"/>
    <w:rsid w:val="00023DB7"/>
    <w:rsid w:val="00025292"/>
    <w:rsid w:val="00025358"/>
    <w:rsid w:val="00027E1B"/>
    <w:rsid w:val="000305EA"/>
    <w:rsid w:val="000311E4"/>
    <w:rsid w:val="00032AE8"/>
    <w:rsid w:val="00033AE3"/>
    <w:rsid w:val="00034495"/>
    <w:rsid w:val="00034C46"/>
    <w:rsid w:val="00034D94"/>
    <w:rsid w:val="000350FC"/>
    <w:rsid w:val="0003552F"/>
    <w:rsid w:val="00036ACA"/>
    <w:rsid w:val="00036B8B"/>
    <w:rsid w:val="00036CAA"/>
    <w:rsid w:val="00041154"/>
    <w:rsid w:val="00041CEC"/>
    <w:rsid w:val="00043974"/>
    <w:rsid w:val="00044646"/>
    <w:rsid w:val="000449D1"/>
    <w:rsid w:val="00044B90"/>
    <w:rsid w:val="00045323"/>
    <w:rsid w:val="00046483"/>
    <w:rsid w:val="000465E7"/>
    <w:rsid w:val="00046BB1"/>
    <w:rsid w:val="00046D16"/>
    <w:rsid w:val="00047CA1"/>
    <w:rsid w:val="00051B33"/>
    <w:rsid w:val="00052C59"/>
    <w:rsid w:val="000532EB"/>
    <w:rsid w:val="00054FFF"/>
    <w:rsid w:val="000556C2"/>
    <w:rsid w:val="00055721"/>
    <w:rsid w:val="00055955"/>
    <w:rsid w:val="00057231"/>
    <w:rsid w:val="0005730E"/>
    <w:rsid w:val="000575D0"/>
    <w:rsid w:val="000579EB"/>
    <w:rsid w:val="00057D14"/>
    <w:rsid w:val="00057E53"/>
    <w:rsid w:val="00057EE9"/>
    <w:rsid w:val="00060207"/>
    <w:rsid w:val="000618A1"/>
    <w:rsid w:val="00061B8D"/>
    <w:rsid w:val="0006255F"/>
    <w:rsid w:val="00062B3B"/>
    <w:rsid w:val="0006331B"/>
    <w:rsid w:val="0006346A"/>
    <w:rsid w:val="0006351B"/>
    <w:rsid w:val="00063967"/>
    <w:rsid w:val="00063D66"/>
    <w:rsid w:val="0006520C"/>
    <w:rsid w:val="000652EF"/>
    <w:rsid w:val="00065338"/>
    <w:rsid w:val="000658AC"/>
    <w:rsid w:val="000662EE"/>
    <w:rsid w:val="000674FE"/>
    <w:rsid w:val="00070E9A"/>
    <w:rsid w:val="000729A5"/>
    <w:rsid w:val="0007315C"/>
    <w:rsid w:val="00076652"/>
    <w:rsid w:val="000767C0"/>
    <w:rsid w:val="00076D54"/>
    <w:rsid w:val="00077E6F"/>
    <w:rsid w:val="00077E88"/>
    <w:rsid w:val="00080022"/>
    <w:rsid w:val="00080240"/>
    <w:rsid w:val="000807B8"/>
    <w:rsid w:val="000808B5"/>
    <w:rsid w:val="00082060"/>
    <w:rsid w:val="000823E7"/>
    <w:rsid w:val="00082FF5"/>
    <w:rsid w:val="0008325C"/>
    <w:rsid w:val="00083504"/>
    <w:rsid w:val="00083DB4"/>
    <w:rsid w:val="00084890"/>
    <w:rsid w:val="00084AFA"/>
    <w:rsid w:val="00085569"/>
    <w:rsid w:val="0008610C"/>
    <w:rsid w:val="00086ED9"/>
    <w:rsid w:val="000878FA"/>
    <w:rsid w:val="00087A1B"/>
    <w:rsid w:val="00090250"/>
    <w:rsid w:val="00090350"/>
    <w:rsid w:val="00091575"/>
    <w:rsid w:val="00091ADB"/>
    <w:rsid w:val="00092603"/>
    <w:rsid w:val="00093E1C"/>
    <w:rsid w:val="00094027"/>
    <w:rsid w:val="00095E5D"/>
    <w:rsid w:val="00096844"/>
    <w:rsid w:val="00096CD1"/>
    <w:rsid w:val="00097AFE"/>
    <w:rsid w:val="000A02BB"/>
    <w:rsid w:val="000A0846"/>
    <w:rsid w:val="000A1122"/>
    <w:rsid w:val="000A2375"/>
    <w:rsid w:val="000A45F8"/>
    <w:rsid w:val="000A7515"/>
    <w:rsid w:val="000A754F"/>
    <w:rsid w:val="000B064F"/>
    <w:rsid w:val="000B06AF"/>
    <w:rsid w:val="000B0B89"/>
    <w:rsid w:val="000B1085"/>
    <w:rsid w:val="000B1397"/>
    <w:rsid w:val="000B1461"/>
    <w:rsid w:val="000B3425"/>
    <w:rsid w:val="000B35F8"/>
    <w:rsid w:val="000B41B8"/>
    <w:rsid w:val="000B4B0B"/>
    <w:rsid w:val="000B4C0D"/>
    <w:rsid w:val="000B4F8B"/>
    <w:rsid w:val="000B519F"/>
    <w:rsid w:val="000B56C2"/>
    <w:rsid w:val="000B5EC7"/>
    <w:rsid w:val="000B5FDC"/>
    <w:rsid w:val="000B60A1"/>
    <w:rsid w:val="000B63FD"/>
    <w:rsid w:val="000B7251"/>
    <w:rsid w:val="000B72C2"/>
    <w:rsid w:val="000B7F7B"/>
    <w:rsid w:val="000C0667"/>
    <w:rsid w:val="000C18AA"/>
    <w:rsid w:val="000C1904"/>
    <w:rsid w:val="000C1DB8"/>
    <w:rsid w:val="000C26AD"/>
    <w:rsid w:val="000C2AAF"/>
    <w:rsid w:val="000C2BC6"/>
    <w:rsid w:val="000C49C0"/>
    <w:rsid w:val="000C54D9"/>
    <w:rsid w:val="000C62A5"/>
    <w:rsid w:val="000C6F69"/>
    <w:rsid w:val="000C7184"/>
    <w:rsid w:val="000D13AF"/>
    <w:rsid w:val="000D1D4B"/>
    <w:rsid w:val="000D1D9C"/>
    <w:rsid w:val="000D1FAA"/>
    <w:rsid w:val="000D5B06"/>
    <w:rsid w:val="000D64B1"/>
    <w:rsid w:val="000D6697"/>
    <w:rsid w:val="000D797F"/>
    <w:rsid w:val="000E0E07"/>
    <w:rsid w:val="000E149F"/>
    <w:rsid w:val="000E1744"/>
    <w:rsid w:val="000E28C8"/>
    <w:rsid w:val="000E3326"/>
    <w:rsid w:val="000E3892"/>
    <w:rsid w:val="000E3C70"/>
    <w:rsid w:val="000E4C03"/>
    <w:rsid w:val="000E5B2E"/>
    <w:rsid w:val="000E712E"/>
    <w:rsid w:val="000F014C"/>
    <w:rsid w:val="000F016B"/>
    <w:rsid w:val="000F019E"/>
    <w:rsid w:val="000F05C9"/>
    <w:rsid w:val="000F07FA"/>
    <w:rsid w:val="000F0D02"/>
    <w:rsid w:val="000F0DE3"/>
    <w:rsid w:val="000F0E16"/>
    <w:rsid w:val="000F0EE0"/>
    <w:rsid w:val="000F270C"/>
    <w:rsid w:val="000F2E84"/>
    <w:rsid w:val="000F37CB"/>
    <w:rsid w:val="000F3BA7"/>
    <w:rsid w:val="000F4514"/>
    <w:rsid w:val="000F4761"/>
    <w:rsid w:val="000F483F"/>
    <w:rsid w:val="000F4AF6"/>
    <w:rsid w:val="000F5018"/>
    <w:rsid w:val="000F54AF"/>
    <w:rsid w:val="000F5710"/>
    <w:rsid w:val="000F57BF"/>
    <w:rsid w:val="000F5EC4"/>
    <w:rsid w:val="000F738D"/>
    <w:rsid w:val="000F752E"/>
    <w:rsid w:val="000F7533"/>
    <w:rsid w:val="001000A6"/>
    <w:rsid w:val="0010047A"/>
    <w:rsid w:val="00100CF1"/>
    <w:rsid w:val="00101918"/>
    <w:rsid w:val="001019A8"/>
    <w:rsid w:val="001028A7"/>
    <w:rsid w:val="00102B38"/>
    <w:rsid w:val="00102B3D"/>
    <w:rsid w:val="001034B9"/>
    <w:rsid w:val="001048BC"/>
    <w:rsid w:val="00104B30"/>
    <w:rsid w:val="00105153"/>
    <w:rsid w:val="0010550B"/>
    <w:rsid w:val="00105ED1"/>
    <w:rsid w:val="00106088"/>
    <w:rsid w:val="00106A4D"/>
    <w:rsid w:val="00107BF7"/>
    <w:rsid w:val="0011020C"/>
    <w:rsid w:val="0011023B"/>
    <w:rsid w:val="0011113E"/>
    <w:rsid w:val="001115C4"/>
    <w:rsid w:val="00111863"/>
    <w:rsid w:val="0011186D"/>
    <w:rsid w:val="00111BC3"/>
    <w:rsid w:val="001134FB"/>
    <w:rsid w:val="001134FE"/>
    <w:rsid w:val="001138CA"/>
    <w:rsid w:val="00113E13"/>
    <w:rsid w:val="0011531A"/>
    <w:rsid w:val="00115626"/>
    <w:rsid w:val="00117D05"/>
    <w:rsid w:val="00120CD0"/>
    <w:rsid w:val="00122229"/>
    <w:rsid w:val="00123655"/>
    <w:rsid w:val="00124A2B"/>
    <w:rsid w:val="00124E9C"/>
    <w:rsid w:val="0012566E"/>
    <w:rsid w:val="0012580A"/>
    <w:rsid w:val="00125D3C"/>
    <w:rsid w:val="001269C3"/>
    <w:rsid w:val="00126F3C"/>
    <w:rsid w:val="001310B7"/>
    <w:rsid w:val="001310F3"/>
    <w:rsid w:val="00131A24"/>
    <w:rsid w:val="00131CE8"/>
    <w:rsid w:val="00131DE9"/>
    <w:rsid w:val="00132480"/>
    <w:rsid w:val="00133083"/>
    <w:rsid w:val="0013429B"/>
    <w:rsid w:val="001349C4"/>
    <w:rsid w:val="00134C1C"/>
    <w:rsid w:val="00135A93"/>
    <w:rsid w:val="00136B9E"/>
    <w:rsid w:val="00136F88"/>
    <w:rsid w:val="001371B7"/>
    <w:rsid w:val="00137384"/>
    <w:rsid w:val="001373F2"/>
    <w:rsid w:val="0013770D"/>
    <w:rsid w:val="00137754"/>
    <w:rsid w:val="00137E08"/>
    <w:rsid w:val="00140E01"/>
    <w:rsid w:val="0014198D"/>
    <w:rsid w:val="00141B9F"/>
    <w:rsid w:val="00142402"/>
    <w:rsid w:val="001426BF"/>
    <w:rsid w:val="00143E3C"/>
    <w:rsid w:val="00144417"/>
    <w:rsid w:val="00144E0E"/>
    <w:rsid w:val="00146461"/>
    <w:rsid w:val="001465B8"/>
    <w:rsid w:val="00147B40"/>
    <w:rsid w:val="001513F9"/>
    <w:rsid w:val="00151A1B"/>
    <w:rsid w:val="00152FF4"/>
    <w:rsid w:val="001533F6"/>
    <w:rsid w:val="00153474"/>
    <w:rsid w:val="00155117"/>
    <w:rsid w:val="00155E59"/>
    <w:rsid w:val="001574C4"/>
    <w:rsid w:val="00160323"/>
    <w:rsid w:val="001605C7"/>
    <w:rsid w:val="00160CB7"/>
    <w:rsid w:val="00160E08"/>
    <w:rsid w:val="00161FE6"/>
    <w:rsid w:val="00162F52"/>
    <w:rsid w:val="0016326E"/>
    <w:rsid w:val="00165979"/>
    <w:rsid w:val="00165E49"/>
    <w:rsid w:val="00167B9D"/>
    <w:rsid w:val="00167C03"/>
    <w:rsid w:val="00167F1A"/>
    <w:rsid w:val="00170422"/>
    <w:rsid w:val="001708DC"/>
    <w:rsid w:val="00171379"/>
    <w:rsid w:val="00171A2F"/>
    <w:rsid w:val="00172F73"/>
    <w:rsid w:val="0017370C"/>
    <w:rsid w:val="00173AA6"/>
    <w:rsid w:val="00174C41"/>
    <w:rsid w:val="00174FD9"/>
    <w:rsid w:val="001765D2"/>
    <w:rsid w:val="00176693"/>
    <w:rsid w:val="001772CB"/>
    <w:rsid w:val="00177B02"/>
    <w:rsid w:val="00180EF0"/>
    <w:rsid w:val="00181D43"/>
    <w:rsid w:val="00181FA9"/>
    <w:rsid w:val="00182CC7"/>
    <w:rsid w:val="00183843"/>
    <w:rsid w:val="00183C5D"/>
    <w:rsid w:val="00183C6E"/>
    <w:rsid w:val="001854DB"/>
    <w:rsid w:val="001862B7"/>
    <w:rsid w:val="0019029D"/>
    <w:rsid w:val="00191129"/>
    <w:rsid w:val="001917C0"/>
    <w:rsid w:val="00192E7A"/>
    <w:rsid w:val="00193D04"/>
    <w:rsid w:val="00194CBA"/>
    <w:rsid w:val="00195EE1"/>
    <w:rsid w:val="001960BF"/>
    <w:rsid w:val="001968AB"/>
    <w:rsid w:val="00196BB8"/>
    <w:rsid w:val="00196D38"/>
    <w:rsid w:val="001972FE"/>
    <w:rsid w:val="001A04AD"/>
    <w:rsid w:val="001A0A3A"/>
    <w:rsid w:val="001A0C16"/>
    <w:rsid w:val="001A0D26"/>
    <w:rsid w:val="001A1D82"/>
    <w:rsid w:val="001A3045"/>
    <w:rsid w:val="001A3E9E"/>
    <w:rsid w:val="001A5694"/>
    <w:rsid w:val="001A586D"/>
    <w:rsid w:val="001A632E"/>
    <w:rsid w:val="001A6AC9"/>
    <w:rsid w:val="001A6BA9"/>
    <w:rsid w:val="001A6EE6"/>
    <w:rsid w:val="001A757C"/>
    <w:rsid w:val="001A759B"/>
    <w:rsid w:val="001B05DF"/>
    <w:rsid w:val="001B0E59"/>
    <w:rsid w:val="001B27AA"/>
    <w:rsid w:val="001B310B"/>
    <w:rsid w:val="001B33BE"/>
    <w:rsid w:val="001B36D6"/>
    <w:rsid w:val="001B3BCF"/>
    <w:rsid w:val="001B4E58"/>
    <w:rsid w:val="001B6750"/>
    <w:rsid w:val="001B70E9"/>
    <w:rsid w:val="001C09E5"/>
    <w:rsid w:val="001C0D68"/>
    <w:rsid w:val="001C3008"/>
    <w:rsid w:val="001C305A"/>
    <w:rsid w:val="001C5334"/>
    <w:rsid w:val="001C5781"/>
    <w:rsid w:val="001C6930"/>
    <w:rsid w:val="001C7632"/>
    <w:rsid w:val="001C7D7D"/>
    <w:rsid w:val="001D0243"/>
    <w:rsid w:val="001D03F8"/>
    <w:rsid w:val="001D0CAD"/>
    <w:rsid w:val="001D0D44"/>
    <w:rsid w:val="001D26D6"/>
    <w:rsid w:val="001D284A"/>
    <w:rsid w:val="001D296D"/>
    <w:rsid w:val="001D3858"/>
    <w:rsid w:val="001D3B09"/>
    <w:rsid w:val="001D3B9C"/>
    <w:rsid w:val="001D3CAA"/>
    <w:rsid w:val="001D50CD"/>
    <w:rsid w:val="001D60CF"/>
    <w:rsid w:val="001D6AAE"/>
    <w:rsid w:val="001D7B02"/>
    <w:rsid w:val="001E0045"/>
    <w:rsid w:val="001E01F3"/>
    <w:rsid w:val="001E0D54"/>
    <w:rsid w:val="001E188D"/>
    <w:rsid w:val="001E25BA"/>
    <w:rsid w:val="001E3F2B"/>
    <w:rsid w:val="001E400E"/>
    <w:rsid w:val="001E44A3"/>
    <w:rsid w:val="001E4981"/>
    <w:rsid w:val="001E550B"/>
    <w:rsid w:val="001E6C67"/>
    <w:rsid w:val="001F055A"/>
    <w:rsid w:val="001F0A0A"/>
    <w:rsid w:val="001F1761"/>
    <w:rsid w:val="001F1AC4"/>
    <w:rsid w:val="001F2825"/>
    <w:rsid w:val="001F282C"/>
    <w:rsid w:val="001F2931"/>
    <w:rsid w:val="001F30AF"/>
    <w:rsid w:val="001F42BE"/>
    <w:rsid w:val="001F5E48"/>
    <w:rsid w:val="001F6253"/>
    <w:rsid w:val="001F65F6"/>
    <w:rsid w:val="001F6975"/>
    <w:rsid w:val="001F697E"/>
    <w:rsid w:val="001F69BE"/>
    <w:rsid w:val="001F73DF"/>
    <w:rsid w:val="00200108"/>
    <w:rsid w:val="0020277D"/>
    <w:rsid w:val="00202A52"/>
    <w:rsid w:val="00202E63"/>
    <w:rsid w:val="002030C7"/>
    <w:rsid w:val="002034C3"/>
    <w:rsid w:val="002037D1"/>
    <w:rsid w:val="0020409D"/>
    <w:rsid w:val="00205533"/>
    <w:rsid w:val="00205545"/>
    <w:rsid w:val="00205E99"/>
    <w:rsid w:val="0020633B"/>
    <w:rsid w:val="00206368"/>
    <w:rsid w:val="00206BC3"/>
    <w:rsid w:val="00207398"/>
    <w:rsid w:val="00207D47"/>
    <w:rsid w:val="00207E26"/>
    <w:rsid w:val="002102D8"/>
    <w:rsid w:val="002104FD"/>
    <w:rsid w:val="0021060C"/>
    <w:rsid w:val="00210620"/>
    <w:rsid w:val="0021133C"/>
    <w:rsid w:val="00211464"/>
    <w:rsid w:val="00211510"/>
    <w:rsid w:val="0021248D"/>
    <w:rsid w:val="00212782"/>
    <w:rsid w:val="00212D7C"/>
    <w:rsid w:val="002131B1"/>
    <w:rsid w:val="00213711"/>
    <w:rsid w:val="00213925"/>
    <w:rsid w:val="00214357"/>
    <w:rsid w:val="0021692E"/>
    <w:rsid w:val="002205B2"/>
    <w:rsid w:val="002206AA"/>
    <w:rsid w:val="00220B81"/>
    <w:rsid w:val="0022110F"/>
    <w:rsid w:val="00221C73"/>
    <w:rsid w:val="00221CA9"/>
    <w:rsid w:val="00222864"/>
    <w:rsid w:val="00222AB3"/>
    <w:rsid w:val="00222BE2"/>
    <w:rsid w:val="0022315B"/>
    <w:rsid w:val="0022327F"/>
    <w:rsid w:val="00223883"/>
    <w:rsid w:val="002244F1"/>
    <w:rsid w:val="00225EAB"/>
    <w:rsid w:val="00226B5D"/>
    <w:rsid w:val="00227874"/>
    <w:rsid w:val="00230195"/>
    <w:rsid w:val="00232CB9"/>
    <w:rsid w:val="0023332D"/>
    <w:rsid w:val="00233B00"/>
    <w:rsid w:val="00233FCB"/>
    <w:rsid w:val="0023490A"/>
    <w:rsid w:val="0023493E"/>
    <w:rsid w:val="00235283"/>
    <w:rsid w:val="00236169"/>
    <w:rsid w:val="00237590"/>
    <w:rsid w:val="0024197E"/>
    <w:rsid w:val="002425C3"/>
    <w:rsid w:val="002428CC"/>
    <w:rsid w:val="00243D26"/>
    <w:rsid w:val="00244091"/>
    <w:rsid w:val="002456CC"/>
    <w:rsid w:val="00245F38"/>
    <w:rsid w:val="00246587"/>
    <w:rsid w:val="00246F42"/>
    <w:rsid w:val="00247D9D"/>
    <w:rsid w:val="00250DBB"/>
    <w:rsid w:val="00251485"/>
    <w:rsid w:val="0025163B"/>
    <w:rsid w:val="00251B6E"/>
    <w:rsid w:val="00252103"/>
    <w:rsid w:val="00252624"/>
    <w:rsid w:val="00252914"/>
    <w:rsid w:val="00252C7A"/>
    <w:rsid w:val="00252FDA"/>
    <w:rsid w:val="00253ED2"/>
    <w:rsid w:val="00253FCA"/>
    <w:rsid w:val="0025486D"/>
    <w:rsid w:val="002554F3"/>
    <w:rsid w:val="00255DC4"/>
    <w:rsid w:val="00256417"/>
    <w:rsid w:val="00257692"/>
    <w:rsid w:val="00260101"/>
    <w:rsid w:val="002603C2"/>
    <w:rsid w:val="002608B1"/>
    <w:rsid w:val="002608D6"/>
    <w:rsid w:val="00261AAE"/>
    <w:rsid w:val="00262E0A"/>
    <w:rsid w:val="00262E12"/>
    <w:rsid w:val="00262EFE"/>
    <w:rsid w:val="002637D4"/>
    <w:rsid w:val="00263BFC"/>
    <w:rsid w:val="002641F7"/>
    <w:rsid w:val="00264FCE"/>
    <w:rsid w:val="0026549E"/>
    <w:rsid w:val="002657C3"/>
    <w:rsid w:val="00266EDC"/>
    <w:rsid w:val="00267381"/>
    <w:rsid w:val="0026795E"/>
    <w:rsid w:val="00267BC9"/>
    <w:rsid w:val="00267FE7"/>
    <w:rsid w:val="002700C8"/>
    <w:rsid w:val="00270251"/>
    <w:rsid w:val="002706A5"/>
    <w:rsid w:val="002708CF"/>
    <w:rsid w:val="00270C6E"/>
    <w:rsid w:val="002712C8"/>
    <w:rsid w:val="00271D2E"/>
    <w:rsid w:val="002720E0"/>
    <w:rsid w:val="00272F25"/>
    <w:rsid w:val="00273FC4"/>
    <w:rsid w:val="0027530B"/>
    <w:rsid w:val="00276A60"/>
    <w:rsid w:val="00277833"/>
    <w:rsid w:val="002800CB"/>
    <w:rsid w:val="0028098D"/>
    <w:rsid w:val="00280F84"/>
    <w:rsid w:val="00281A3A"/>
    <w:rsid w:val="00281B58"/>
    <w:rsid w:val="00281E67"/>
    <w:rsid w:val="0028240F"/>
    <w:rsid w:val="00282861"/>
    <w:rsid w:val="002828D1"/>
    <w:rsid w:val="00284000"/>
    <w:rsid w:val="00284438"/>
    <w:rsid w:val="00285748"/>
    <w:rsid w:val="00285E97"/>
    <w:rsid w:val="002863BC"/>
    <w:rsid w:val="00286D7B"/>
    <w:rsid w:val="002903BF"/>
    <w:rsid w:val="00291CFC"/>
    <w:rsid w:val="002932AE"/>
    <w:rsid w:val="002934F5"/>
    <w:rsid w:val="00294040"/>
    <w:rsid w:val="002946B9"/>
    <w:rsid w:val="00294AF5"/>
    <w:rsid w:val="002954B0"/>
    <w:rsid w:val="0029592E"/>
    <w:rsid w:val="00295D69"/>
    <w:rsid w:val="002967D0"/>
    <w:rsid w:val="002A0810"/>
    <w:rsid w:val="002A09C3"/>
    <w:rsid w:val="002A209A"/>
    <w:rsid w:val="002A2ECF"/>
    <w:rsid w:val="002A3A72"/>
    <w:rsid w:val="002A3D95"/>
    <w:rsid w:val="002A5B30"/>
    <w:rsid w:val="002A7383"/>
    <w:rsid w:val="002A76F5"/>
    <w:rsid w:val="002A787A"/>
    <w:rsid w:val="002B14AC"/>
    <w:rsid w:val="002B1892"/>
    <w:rsid w:val="002B2576"/>
    <w:rsid w:val="002B269D"/>
    <w:rsid w:val="002B2EE9"/>
    <w:rsid w:val="002B3255"/>
    <w:rsid w:val="002B3A31"/>
    <w:rsid w:val="002B3FEE"/>
    <w:rsid w:val="002B4819"/>
    <w:rsid w:val="002B53EE"/>
    <w:rsid w:val="002B5AF7"/>
    <w:rsid w:val="002B5BF5"/>
    <w:rsid w:val="002B5E19"/>
    <w:rsid w:val="002B7B8D"/>
    <w:rsid w:val="002C016B"/>
    <w:rsid w:val="002C07EB"/>
    <w:rsid w:val="002C114E"/>
    <w:rsid w:val="002C1D88"/>
    <w:rsid w:val="002C28CD"/>
    <w:rsid w:val="002C2B1D"/>
    <w:rsid w:val="002C398B"/>
    <w:rsid w:val="002C3E08"/>
    <w:rsid w:val="002C4CE7"/>
    <w:rsid w:val="002C5029"/>
    <w:rsid w:val="002C57F3"/>
    <w:rsid w:val="002C5ACE"/>
    <w:rsid w:val="002C6239"/>
    <w:rsid w:val="002C6C48"/>
    <w:rsid w:val="002C7D8F"/>
    <w:rsid w:val="002D0249"/>
    <w:rsid w:val="002D0612"/>
    <w:rsid w:val="002D099C"/>
    <w:rsid w:val="002D0A7A"/>
    <w:rsid w:val="002D1A29"/>
    <w:rsid w:val="002D2924"/>
    <w:rsid w:val="002D421F"/>
    <w:rsid w:val="002D43A1"/>
    <w:rsid w:val="002D4675"/>
    <w:rsid w:val="002D4B7C"/>
    <w:rsid w:val="002D4E35"/>
    <w:rsid w:val="002D631D"/>
    <w:rsid w:val="002D65CC"/>
    <w:rsid w:val="002D66BC"/>
    <w:rsid w:val="002D76FA"/>
    <w:rsid w:val="002D7FAC"/>
    <w:rsid w:val="002E10DA"/>
    <w:rsid w:val="002E1BFB"/>
    <w:rsid w:val="002E1E26"/>
    <w:rsid w:val="002E287B"/>
    <w:rsid w:val="002E361A"/>
    <w:rsid w:val="002E4569"/>
    <w:rsid w:val="002E494F"/>
    <w:rsid w:val="002E67E8"/>
    <w:rsid w:val="002F00EC"/>
    <w:rsid w:val="002F0334"/>
    <w:rsid w:val="002F09AB"/>
    <w:rsid w:val="002F0BAC"/>
    <w:rsid w:val="002F1117"/>
    <w:rsid w:val="002F22B9"/>
    <w:rsid w:val="002F2DFF"/>
    <w:rsid w:val="002F43EB"/>
    <w:rsid w:val="002F46F6"/>
    <w:rsid w:val="002F4A61"/>
    <w:rsid w:val="002F4F9E"/>
    <w:rsid w:val="0030034A"/>
    <w:rsid w:val="003006F0"/>
    <w:rsid w:val="003007CE"/>
    <w:rsid w:val="003008BE"/>
    <w:rsid w:val="00300AD6"/>
    <w:rsid w:val="003014C4"/>
    <w:rsid w:val="003015A9"/>
    <w:rsid w:val="00301A55"/>
    <w:rsid w:val="00301E51"/>
    <w:rsid w:val="00302C4C"/>
    <w:rsid w:val="00302DD8"/>
    <w:rsid w:val="003040C6"/>
    <w:rsid w:val="00304724"/>
    <w:rsid w:val="00304D4D"/>
    <w:rsid w:val="00304DCB"/>
    <w:rsid w:val="003055E1"/>
    <w:rsid w:val="00305C99"/>
    <w:rsid w:val="00306821"/>
    <w:rsid w:val="00306A51"/>
    <w:rsid w:val="00306E94"/>
    <w:rsid w:val="00307775"/>
    <w:rsid w:val="00307DC2"/>
    <w:rsid w:val="00307DE7"/>
    <w:rsid w:val="00310AE4"/>
    <w:rsid w:val="00310C69"/>
    <w:rsid w:val="00310EE7"/>
    <w:rsid w:val="0031186B"/>
    <w:rsid w:val="00311AE4"/>
    <w:rsid w:val="0031221F"/>
    <w:rsid w:val="0031336C"/>
    <w:rsid w:val="00314881"/>
    <w:rsid w:val="00314D7A"/>
    <w:rsid w:val="0031590F"/>
    <w:rsid w:val="003166D6"/>
    <w:rsid w:val="00316DF1"/>
    <w:rsid w:val="00317503"/>
    <w:rsid w:val="00320C66"/>
    <w:rsid w:val="00320EDF"/>
    <w:rsid w:val="003211EF"/>
    <w:rsid w:val="003213BB"/>
    <w:rsid w:val="003223DA"/>
    <w:rsid w:val="00322491"/>
    <w:rsid w:val="003225BF"/>
    <w:rsid w:val="003227DF"/>
    <w:rsid w:val="00322EFA"/>
    <w:rsid w:val="00322F72"/>
    <w:rsid w:val="00323B32"/>
    <w:rsid w:val="00323BF1"/>
    <w:rsid w:val="00324AEF"/>
    <w:rsid w:val="00326E4C"/>
    <w:rsid w:val="0032713E"/>
    <w:rsid w:val="003278ED"/>
    <w:rsid w:val="0033029C"/>
    <w:rsid w:val="003305F8"/>
    <w:rsid w:val="00331D4C"/>
    <w:rsid w:val="003324DE"/>
    <w:rsid w:val="00334C67"/>
    <w:rsid w:val="00334EB2"/>
    <w:rsid w:val="00335373"/>
    <w:rsid w:val="00335446"/>
    <w:rsid w:val="00335975"/>
    <w:rsid w:val="00336006"/>
    <w:rsid w:val="003374F3"/>
    <w:rsid w:val="0033770E"/>
    <w:rsid w:val="00337DB6"/>
    <w:rsid w:val="00340B84"/>
    <w:rsid w:val="003411CC"/>
    <w:rsid w:val="003420D5"/>
    <w:rsid w:val="00343719"/>
    <w:rsid w:val="003437D5"/>
    <w:rsid w:val="00343D1B"/>
    <w:rsid w:val="00344B3F"/>
    <w:rsid w:val="00344D78"/>
    <w:rsid w:val="00345485"/>
    <w:rsid w:val="00345B34"/>
    <w:rsid w:val="00347450"/>
    <w:rsid w:val="00351631"/>
    <w:rsid w:val="0035306D"/>
    <w:rsid w:val="00353DA3"/>
    <w:rsid w:val="00354BCB"/>
    <w:rsid w:val="00354BE3"/>
    <w:rsid w:val="00355B21"/>
    <w:rsid w:val="0035666A"/>
    <w:rsid w:val="003574D3"/>
    <w:rsid w:val="00357BB5"/>
    <w:rsid w:val="00357D58"/>
    <w:rsid w:val="00357EFA"/>
    <w:rsid w:val="003601FD"/>
    <w:rsid w:val="0036103E"/>
    <w:rsid w:val="0036280B"/>
    <w:rsid w:val="00363064"/>
    <w:rsid w:val="00364774"/>
    <w:rsid w:val="00364BB9"/>
    <w:rsid w:val="00365F97"/>
    <w:rsid w:val="0036674D"/>
    <w:rsid w:val="0036769B"/>
    <w:rsid w:val="00367BEB"/>
    <w:rsid w:val="00367E6E"/>
    <w:rsid w:val="00370697"/>
    <w:rsid w:val="00370995"/>
    <w:rsid w:val="003713FF"/>
    <w:rsid w:val="00371908"/>
    <w:rsid w:val="00371A7C"/>
    <w:rsid w:val="00371B42"/>
    <w:rsid w:val="00371CF9"/>
    <w:rsid w:val="003724F6"/>
    <w:rsid w:val="00372B18"/>
    <w:rsid w:val="00374AA1"/>
    <w:rsid w:val="00375AB3"/>
    <w:rsid w:val="00376EBC"/>
    <w:rsid w:val="00381A9B"/>
    <w:rsid w:val="00381EE0"/>
    <w:rsid w:val="003836A6"/>
    <w:rsid w:val="003838BE"/>
    <w:rsid w:val="00384DE1"/>
    <w:rsid w:val="003852D1"/>
    <w:rsid w:val="003867CB"/>
    <w:rsid w:val="0038772A"/>
    <w:rsid w:val="0039162A"/>
    <w:rsid w:val="00391F15"/>
    <w:rsid w:val="00392264"/>
    <w:rsid w:val="00394750"/>
    <w:rsid w:val="003961B3"/>
    <w:rsid w:val="003971D3"/>
    <w:rsid w:val="00397449"/>
    <w:rsid w:val="003A13E0"/>
    <w:rsid w:val="003A1828"/>
    <w:rsid w:val="003A1D44"/>
    <w:rsid w:val="003A2322"/>
    <w:rsid w:val="003A492C"/>
    <w:rsid w:val="003A5B84"/>
    <w:rsid w:val="003A6A0A"/>
    <w:rsid w:val="003A7418"/>
    <w:rsid w:val="003A7BC4"/>
    <w:rsid w:val="003B1143"/>
    <w:rsid w:val="003B13D6"/>
    <w:rsid w:val="003B27D1"/>
    <w:rsid w:val="003B30A7"/>
    <w:rsid w:val="003B3546"/>
    <w:rsid w:val="003B3A56"/>
    <w:rsid w:val="003B5859"/>
    <w:rsid w:val="003B64E8"/>
    <w:rsid w:val="003B6850"/>
    <w:rsid w:val="003B7212"/>
    <w:rsid w:val="003B736F"/>
    <w:rsid w:val="003C0838"/>
    <w:rsid w:val="003C0CED"/>
    <w:rsid w:val="003C1960"/>
    <w:rsid w:val="003C1F03"/>
    <w:rsid w:val="003C287C"/>
    <w:rsid w:val="003C3869"/>
    <w:rsid w:val="003C4441"/>
    <w:rsid w:val="003C653A"/>
    <w:rsid w:val="003C6778"/>
    <w:rsid w:val="003C7277"/>
    <w:rsid w:val="003D06D8"/>
    <w:rsid w:val="003D09FE"/>
    <w:rsid w:val="003D1DF9"/>
    <w:rsid w:val="003D2ECF"/>
    <w:rsid w:val="003D6702"/>
    <w:rsid w:val="003D729C"/>
    <w:rsid w:val="003D7A80"/>
    <w:rsid w:val="003D7DF2"/>
    <w:rsid w:val="003E018C"/>
    <w:rsid w:val="003E0346"/>
    <w:rsid w:val="003E06EE"/>
    <w:rsid w:val="003E079E"/>
    <w:rsid w:val="003E0E54"/>
    <w:rsid w:val="003E20F4"/>
    <w:rsid w:val="003E230B"/>
    <w:rsid w:val="003E2EA8"/>
    <w:rsid w:val="003E3563"/>
    <w:rsid w:val="003E43CB"/>
    <w:rsid w:val="003E47EA"/>
    <w:rsid w:val="003E4E62"/>
    <w:rsid w:val="003E52E7"/>
    <w:rsid w:val="003E53F7"/>
    <w:rsid w:val="003E5CCB"/>
    <w:rsid w:val="003E730A"/>
    <w:rsid w:val="003E7653"/>
    <w:rsid w:val="003E7DC9"/>
    <w:rsid w:val="003F0428"/>
    <w:rsid w:val="003F16E2"/>
    <w:rsid w:val="003F1700"/>
    <w:rsid w:val="003F1E3D"/>
    <w:rsid w:val="003F2232"/>
    <w:rsid w:val="003F26D4"/>
    <w:rsid w:val="003F2E95"/>
    <w:rsid w:val="003F3268"/>
    <w:rsid w:val="003F3CCC"/>
    <w:rsid w:val="003F41FE"/>
    <w:rsid w:val="003F4801"/>
    <w:rsid w:val="003F4ECF"/>
    <w:rsid w:val="003F5492"/>
    <w:rsid w:val="003F55F8"/>
    <w:rsid w:val="003F60DF"/>
    <w:rsid w:val="003F6309"/>
    <w:rsid w:val="003F63A2"/>
    <w:rsid w:val="003F74BE"/>
    <w:rsid w:val="003F7853"/>
    <w:rsid w:val="003F7F2B"/>
    <w:rsid w:val="00400720"/>
    <w:rsid w:val="00400837"/>
    <w:rsid w:val="00400E2E"/>
    <w:rsid w:val="00401C70"/>
    <w:rsid w:val="00402758"/>
    <w:rsid w:val="0040321D"/>
    <w:rsid w:val="00403AF9"/>
    <w:rsid w:val="0040452F"/>
    <w:rsid w:val="00404532"/>
    <w:rsid w:val="004046A2"/>
    <w:rsid w:val="004076C4"/>
    <w:rsid w:val="00410E5C"/>
    <w:rsid w:val="00411523"/>
    <w:rsid w:val="0041212A"/>
    <w:rsid w:val="00412E70"/>
    <w:rsid w:val="004158E7"/>
    <w:rsid w:val="004160D1"/>
    <w:rsid w:val="004173C6"/>
    <w:rsid w:val="00417810"/>
    <w:rsid w:val="00417ACC"/>
    <w:rsid w:val="0042057B"/>
    <w:rsid w:val="00421197"/>
    <w:rsid w:val="0042226E"/>
    <w:rsid w:val="004224ED"/>
    <w:rsid w:val="0042274E"/>
    <w:rsid w:val="004232D3"/>
    <w:rsid w:val="00423FAF"/>
    <w:rsid w:val="0042425D"/>
    <w:rsid w:val="0042461D"/>
    <w:rsid w:val="00425A22"/>
    <w:rsid w:val="004260CC"/>
    <w:rsid w:val="00427B62"/>
    <w:rsid w:val="00431284"/>
    <w:rsid w:val="00431AA2"/>
    <w:rsid w:val="00432809"/>
    <w:rsid w:val="00432A99"/>
    <w:rsid w:val="00432BF0"/>
    <w:rsid w:val="0043352C"/>
    <w:rsid w:val="00433FA7"/>
    <w:rsid w:val="004343A1"/>
    <w:rsid w:val="00434A26"/>
    <w:rsid w:val="004354C1"/>
    <w:rsid w:val="00435652"/>
    <w:rsid w:val="00436C52"/>
    <w:rsid w:val="0044214E"/>
    <w:rsid w:val="00442381"/>
    <w:rsid w:val="0044315A"/>
    <w:rsid w:val="00444E75"/>
    <w:rsid w:val="00445B36"/>
    <w:rsid w:val="00446178"/>
    <w:rsid w:val="00446BA1"/>
    <w:rsid w:val="00446DEA"/>
    <w:rsid w:val="00447167"/>
    <w:rsid w:val="004472BF"/>
    <w:rsid w:val="004517A6"/>
    <w:rsid w:val="00451C17"/>
    <w:rsid w:val="0045437B"/>
    <w:rsid w:val="00455B23"/>
    <w:rsid w:val="00456830"/>
    <w:rsid w:val="00457FAC"/>
    <w:rsid w:val="004601C2"/>
    <w:rsid w:val="00460A73"/>
    <w:rsid w:val="0046158C"/>
    <w:rsid w:val="004617C9"/>
    <w:rsid w:val="00461F7B"/>
    <w:rsid w:val="00462C4B"/>
    <w:rsid w:val="00462D14"/>
    <w:rsid w:val="00463045"/>
    <w:rsid w:val="00463F87"/>
    <w:rsid w:val="004644BE"/>
    <w:rsid w:val="004647E7"/>
    <w:rsid w:val="004658EB"/>
    <w:rsid w:val="00465E20"/>
    <w:rsid w:val="00467052"/>
    <w:rsid w:val="00467547"/>
    <w:rsid w:val="00467623"/>
    <w:rsid w:val="00467D1A"/>
    <w:rsid w:val="00467FFE"/>
    <w:rsid w:val="00470D61"/>
    <w:rsid w:val="00471219"/>
    <w:rsid w:val="00471DAA"/>
    <w:rsid w:val="004744BD"/>
    <w:rsid w:val="0047460C"/>
    <w:rsid w:val="00474B7A"/>
    <w:rsid w:val="0047515E"/>
    <w:rsid w:val="0047566E"/>
    <w:rsid w:val="004767D3"/>
    <w:rsid w:val="00477C8B"/>
    <w:rsid w:val="00480D42"/>
    <w:rsid w:val="004832AC"/>
    <w:rsid w:val="00483F5A"/>
    <w:rsid w:val="00485AF9"/>
    <w:rsid w:val="00485D60"/>
    <w:rsid w:val="0048651B"/>
    <w:rsid w:val="00486E1D"/>
    <w:rsid w:val="00491520"/>
    <w:rsid w:val="00492172"/>
    <w:rsid w:val="00494CF5"/>
    <w:rsid w:val="00495144"/>
    <w:rsid w:val="004954D1"/>
    <w:rsid w:val="00496052"/>
    <w:rsid w:val="004969E5"/>
    <w:rsid w:val="00496DCD"/>
    <w:rsid w:val="0049736A"/>
    <w:rsid w:val="004A01C0"/>
    <w:rsid w:val="004A044A"/>
    <w:rsid w:val="004A0AF8"/>
    <w:rsid w:val="004A0CF0"/>
    <w:rsid w:val="004A1B68"/>
    <w:rsid w:val="004A2014"/>
    <w:rsid w:val="004A3378"/>
    <w:rsid w:val="004A363C"/>
    <w:rsid w:val="004A44A4"/>
    <w:rsid w:val="004A6237"/>
    <w:rsid w:val="004A62F7"/>
    <w:rsid w:val="004A6E0B"/>
    <w:rsid w:val="004A6E70"/>
    <w:rsid w:val="004A7254"/>
    <w:rsid w:val="004B180F"/>
    <w:rsid w:val="004B2276"/>
    <w:rsid w:val="004B26CF"/>
    <w:rsid w:val="004B4273"/>
    <w:rsid w:val="004B6F2B"/>
    <w:rsid w:val="004B7C83"/>
    <w:rsid w:val="004C0AAD"/>
    <w:rsid w:val="004C0B87"/>
    <w:rsid w:val="004C1C2D"/>
    <w:rsid w:val="004C3035"/>
    <w:rsid w:val="004C34E9"/>
    <w:rsid w:val="004C3B39"/>
    <w:rsid w:val="004C3EDA"/>
    <w:rsid w:val="004C443C"/>
    <w:rsid w:val="004C4562"/>
    <w:rsid w:val="004C4A88"/>
    <w:rsid w:val="004C6556"/>
    <w:rsid w:val="004C6D32"/>
    <w:rsid w:val="004C706F"/>
    <w:rsid w:val="004D0729"/>
    <w:rsid w:val="004D0FB9"/>
    <w:rsid w:val="004D145F"/>
    <w:rsid w:val="004D1529"/>
    <w:rsid w:val="004D1C6E"/>
    <w:rsid w:val="004D26E8"/>
    <w:rsid w:val="004D27C3"/>
    <w:rsid w:val="004D3247"/>
    <w:rsid w:val="004D3287"/>
    <w:rsid w:val="004D3A02"/>
    <w:rsid w:val="004D473A"/>
    <w:rsid w:val="004D504F"/>
    <w:rsid w:val="004D548F"/>
    <w:rsid w:val="004D6B9C"/>
    <w:rsid w:val="004D7851"/>
    <w:rsid w:val="004E1864"/>
    <w:rsid w:val="004E1C78"/>
    <w:rsid w:val="004E2EBA"/>
    <w:rsid w:val="004E31AC"/>
    <w:rsid w:val="004E4240"/>
    <w:rsid w:val="004E5B03"/>
    <w:rsid w:val="004E6104"/>
    <w:rsid w:val="004E6654"/>
    <w:rsid w:val="004E7E9D"/>
    <w:rsid w:val="004F069E"/>
    <w:rsid w:val="004F1E6D"/>
    <w:rsid w:val="004F2CED"/>
    <w:rsid w:val="004F396A"/>
    <w:rsid w:val="004F418F"/>
    <w:rsid w:val="004F52A8"/>
    <w:rsid w:val="004F55A6"/>
    <w:rsid w:val="004F596F"/>
    <w:rsid w:val="004F6070"/>
    <w:rsid w:val="004F6217"/>
    <w:rsid w:val="004F6424"/>
    <w:rsid w:val="004F6A21"/>
    <w:rsid w:val="004F7469"/>
    <w:rsid w:val="00501B80"/>
    <w:rsid w:val="00502000"/>
    <w:rsid w:val="00502463"/>
    <w:rsid w:val="00503334"/>
    <w:rsid w:val="00503349"/>
    <w:rsid w:val="005033D6"/>
    <w:rsid w:val="00504BAE"/>
    <w:rsid w:val="005051D1"/>
    <w:rsid w:val="00505C5E"/>
    <w:rsid w:val="00506562"/>
    <w:rsid w:val="0050658E"/>
    <w:rsid w:val="00506672"/>
    <w:rsid w:val="00510337"/>
    <w:rsid w:val="00510451"/>
    <w:rsid w:val="0051105A"/>
    <w:rsid w:val="00511278"/>
    <w:rsid w:val="005119B7"/>
    <w:rsid w:val="00511D38"/>
    <w:rsid w:val="00511FF2"/>
    <w:rsid w:val="005120F8"/>
    <w:rsid w:val="005130C4"/>
    <w:rsid w:val="005150F4"/>
    <w:rsid w:val="0051609D"/>
    <w:rsid w:val="005161C5"/>
    <w:rsid w:val="0051662E"/>
    <w:rsid w:val="005174EB"/>
    <w:rsid w:val="00517732"/>
    <w:rsid w:val="00520250"/>
    <w:rsid w:val="00521660"/>
    <w:rsid w:val="0052329C"/>
    <w:rsid w:val="00523494"/>
    <w:rsid w:val="00524A76"/>
    <w:rsid w:val="005258BF"/>
    <w:rsid w:val="00525DDB"/>
    <w:rsid w:val="00525F7D"/>
    <w:rsid w:val="00526C39"/>
    <w:rsid w:val="00526D7F"/>
    <w:rsid w:val="00527533"/>
    <w:rsid w:val="00530272"/>
    <w:rsid w:val="00530697"/>
    <w:rsid w:val="0053151F"/>
    <w:rsid w:val="00531E2A"/>
    <w:rsid w:val="00532072"/>
    <w:rsid w:val="00532098"/>
    <w:rsid w:val="0053303B"/>
    <w:rsid w:val="00535262"/>
    <w:rsid w:val="00535375"/>
    <w:rsid w:val="0053563F"/>
    <w:rsid w:val="005361C7"/>
    <w:rsid w:val="005406AC"/>
    <w:rsid w:val="00540DFF"/>
    <w:rsid w:val="00542859"/>
    <w:rsid w:val="00542AAF"/>
    <w:rsid w:val="00542F1E"/>
    <w:rsid w:val="00544991"/>
    <w:rsid w:val="00544D1C"/>
    <w:rsid w:val="00545C4B"/>
    <w:rsid w:val="005461C5"/>
    <w:rsid w:val="00546965"/>
    <w:rsid w:val="005469BF"/>
    <w:rsid w:val="00546D37"/>
    <w:rsid w:val="00547A4B"/>
    <w:rsid w:val="00547BEA"/>
    <w:rsid w:val="00550648"/>
    <w:rsid w:val="00550F29"/>
    <w:rsid w:val="00552BBA"/>
    <w:rsid w:val="00552F86"/>
    <w:rsid w:val="00553BB9"/>
    <w:rsid w:val="00554768"/>
    <w:rsid w:val="00554793"/>
    <w:rsid w:val="00554A78"/>
    <w:rsid w:val="00554D5E"/>
    <w:rsid w:val="00555A68"/>
    <w:rsid w:val="00555F0D"/>
    <w:rsid w:val="00557440"/>
    <w:rsid w:val="00557A9D"/>
    <w:rsid w:val="00560BEB"/>
    <w:rsid w:val="00560E2D"/>
    <w:rsid w:val="005625B4"/>
    <w:rsid w:val="0056491D"/>
    <w:rsid w:val="00565117"/>
    <w:rsid w:val="00565791"/>
    <w:rsid w:val="005660E8"/>
    <w:rsid w:val="00566363"/>
    <w:rsid w:val="00567016"/>
    <w:rsid w:val="005675AA"/>
    <w:rsid w:val="005677AE"/>
    <w:rsid w:val="0057169F"/>
    <w:rsid w:val="00571710"/>
    <w:rsid w:val="005717B2"/>
    <w:rsid w:val="00573612"/>
    <w:rsid w:val="00573E04"/>
    <w:rsid w:val="0057405F"/>
    <w:rsid w:val="00574533"/>
    <w:rsid w:val="00575751"/>
    <w:rsid w:val="00575903"/>
    <w:rsid w:val="00575BCF"/>
    <w:rsid w:val="0057688D"/>
    <w:rsid w:val="00576DBA"/>
    <w:rsid w:val="0058104B"/>
    <w:rsid w:val="0058133F"/>
    <w:rsid w:val="00582B76"/>
    <w:rsid w:val="00585072"/>
    <w:rsid w:val="00585ABC"/>
    <w:rsid w:val="00585CEF"/>
    <w:rsid w:val="00585D33"/>
    <w:rsid w:val="00586379"/>
    <w:rsid w:val="00586DCD"/>
    <w:rsid w:val="00586ED7"/>
    <w:rsid w:val="00591182"/>
    <w:rsid w:val="0059148D"/>
    <w:rsid w:val="005915E2"/>
    <w:rsid w:val="0059190A"/>
    <w:rsid w:val="00592B39"/>
    <w:rsid w:val="005943BB"/>
    <w:rsid w:val="00594E23"/>
    <w:rsid w:val="00596029"/>
    <w:rsid w:val="00596074"/>
    <w:rsid w:val="0059759C"/>
    <w:rsid w:val="00597A36"/>
    <w:rsid w:val="00597C75"/>
    <w:rsid w:val="005A1359"/>
    <w:rsid w:val="005A2237"/>
    <w:rsid w:val="005A2DDA"/>
    <w:rsid w:val="005A32F8"/>
    <w:rsid w:val="005A39F3"/>
    <w:rsid w:val="005A3DAB"/>
    <w:rsid w:val="005A46F7"/>
    <w:rsid w:val="005A4780"/>
    <w:rsid w:val="005A50B6"/>
    <w:rsid w:val="005A53E5"/>
    <w:rsid w:val="005A64C6"/>
    <w:rsid w:val="005A67EA"/>
    <w:rsid w:val="005A6844"/>
    <w:rsid w:val="005A7258"/>
    <w:rsid w:val="005A7662"/>
    <w:rsid w:val="005B0EAD"/>
    <w:rsid w:val="005B134A"/>
    <w:rsid w:val="005B1F29"/>
    <w:rsid w:val="005B364D"/>
    <w:rsid w:val="005B3795"/>
    <w:rsid w:val="005B5AEC"/>
    <w:rsid w:val="005B6B55"/>
    <w:rsid w:val="005C0AFD"/>
    <w:rsid w:val="005C1323"/>
    <w:rsid w:val="005C155F"/>
    <w:rsid w:val="005C2709"/>
    <w:rsid w:val="005C2888"/>
    <w:rsid w:val="005C3AAD"/>
    <w:rsid w:val="005C46B2"/>
    <w:rsid w:val="005C51AD"/>
    <w:rsid w:val="005C5CFB"/>
    <w:rsid w:val="005C5D4E"/>
    <w:rsid w:val="005C7A2F"/>
    <w:rsid w:val="005C7F13"/>
    <w:rsid w:val="005D10F8"/>
    <w:rsid w:val="005D1E29"/>
    <w:rsid w:val="005D21E9"/>
    <w:rsid w:val="005D2B43"/>
    <w:rsid w:val="005D2B74"/>
    <w:rsid w:val="005D32D4"/>
    <w:rsid w:val="005D3520"/>
    <w:rsid w:val="005D3676"/>
    <w:rsid w:val="005D5F4D"/>
    <w:rsid w:val="005D6193"/>
    <w:rsid w:val="005D65CF"/>
    <w:rsid w:val="005E0241"/>
    <w:rsid w:val="005E554D"/>
    <w:rsid w:val="005E7180"/>
    <w:rsid w:val="005E7506"/>
    <w:rsid w:val="005F070A"/>
    <w:rsid w:val="005F1BA4"/>
    <w:rsid w:val="005F1CA9"/>
    <w:rsid w:val="005F1F7D"/>
    <w:rsid w:val="005F3265"/>
    <w:rsid w:val="005F3309"/>
    <w:rsid w:val="005F3566"/>
    <w:rsid w:val="005F4767"/>
    <w:rsid w:val="005F5B03"/>
    <w:rsid w:val="005F5B4A"/>
    <w:rsid w:val="005F63B2"/>
    <w:rsid w:val="005F683E"/>
    <w:rsid w:val="0060022E"/>
    <w:rsid w:val="006010F2"/>
    <w:rsid w:val="006016E9"/>
    <w:rsid w:val="006017D5"/>
    <w:rsid w:val="00601CF0"/>
    <w:rsid w:val="0060233B"/>
    <w:rsid w:val="00602945"/>
    <w:rsid w:val="00602F47"/>
    <w:rsid w:val="00603013"/>
    <w:rsid w:val="006030FE"/>
    <w:rsid w:val="0060311D"/>
    <w:rsid w:val="006033CB"/>
    <w:rsid w:val="0060414B"/>
    <w:rsid w:val="00604190"/>
    <w:rsid w:val="00604686"/>
    <w:rsid w:val="00604E8A"/>
    <w:rsid w:val="00604FC4"/>
    <w:rsid w:val="0060558B"/>
    <w:rsid w:val="00605861"/>
    <w:rsid w:val="00605A2B"/>
    <w:rsid w:val="00605D88"/>
    <w:rsid w:val="0060616D"/>
    <w:rsid w:val="00606349"/>
    <w:rsid w:val="00607FC4"/>
    <w:rsid w:val="00610163"/>
    <w:rsid w:val="0061033A"/>
    <w:rsid w:val="00611288"/>
    <w:rsid w:val="00612239"/>
    <w:rsid w:val="0061252C"/>
    <w:rsid w:val="0061258C"/>
    <w:rsid w:val="006125B6"/>
    <w:rsid w:val="006127CF"/>
    <w:rsid w:val="00613DE2"/>
    <w:rsid w:val="00615434"/>
    <w:rsid w:val="00615BD3"/>
    <w:rsid w:val="00615DFF"/>
    <w:rsid w:val="00616368"/>
    <w:rsid w:val="00616407"/>
    <w:rsid w:val="00616642"/>
    <w:rsid w:val="00616B47"/>
    <w:rsid w:val="006174D1"/>
    <w:rsid w:val="0061783C"/>
    <w:rsid w:val="00620605"/>
    <w:rsid w:val="00621E58"/>
    <w:rsid w:val="00622A80"/>
    <w:rsid w:val="00622E2B"/>
    <w:rsid w:val="00623FA2"/>
    <w:rsid w:val="006246EB"/>
    <w:rsid w:val="0062589D"/>
    <w:rsid w:val="006260EF"/>
    <w:rsid w:val="00626B7B"/>
    <w:rsid w:val="00626C8E"/>
    <w:rsid w:val="00627AAD"/>
    <w:rsid w:val="00630337"/>
    <w:rsid w:val="00630338"/>
    <w:rsid w:val="00630496"/>
    <w:rsid w:val="00630E69"/>
    <w:rsid w:val="0063138C"/>
    <w:rsid w:val="0063252F"/>
    <w:rsid w:val="006329F2"/>
    <w:rsid w:val="00632B5B"/>
    <w:rsid w:val="00632EB3"/>
    <w:rsid w:val="006332FA"/>
    <w:rsid w:val="0063362D"/>
    <w:rsid w:val="00634DD7"/>
    <w:rsid w:val="0063519F"/>
    <w:rsid w:val="00635463"/>
    <w:rsid w:val="006359FC"/>
    <w:rsid w:val="006364AD"/>
    <w:rsid w:val="006403A4"/>
    <w:rsid w:val="00640B0A"/>
    <w:rsid w:val="00641318"/>
    <w:rsid w:val="006415D6"/>
    <w:rsid w:val="00643C17"/>
    <w:rsid w:val="00643DA0"/>
    <w:rsid w:val="00643E33"/>
    <w:rsid w:val="006443A3"/>
    <w:rsid w:val="0064497D"/>
    <w:rsid w:val="00644EB7"/>
    <w:rsid w:val="0064548F"/>
    <w:rsid w:val="00645527"/>
    <w:rsid w:val="00647B17"/>
    <w:rsid w:val="00652EDA"/>
    <w:rsid w:val="0065305B"/>
    <w:rsid w:val="0065425B"/>
    <w:rsid w:val="0065496F"/>
    <w:rsid w:val="00654A84"/>
    <w:rsid w:val="0065521E"/>
    <w:rsid w:val="006555D2"/>
    <w:rsid w:val="00655BB2"/>
    <w:rsid w:val="00655CFA"/>
    <w:rsid w:val="00656F58"/>
    <w:rsid w:val="00657CF0"/>
    <w:rsid w:val="00660D45"/>
    <w:rsid w:val="006610D4"/>
    <w:rsid w:val="006613B3"/>
    <w:rsid w:val="00661B62"/>
    <w:rsid w:val="0066296D"/>
    <w:rsid w:val="00662D5F"/>
    <w:rsid w:val="00663AC3"/>
    <w:rsid w:val="00663B2A"/>
    <w:rsid w:val="006663F2"/>
    <w:rsid w:val="0066645C"/>
    <w:rsid w:val="00666728"/>
    <w:rsid w:val="00666CE5"/>
    <w:rsid w:val="006672E9"/>
    <w:rsid w:val="006675C3"/>
    <w:rsid w:val="006678F7"/>
    <w:rsid w:val="006707F0"/>
    <w:rsid w:val="006720EB"/>
    <w:rsid w:val="006723B5"/>
    <w:rsid w:val="00674234"/>
    <w:rsid w:val="006757F3"/>
    <w:rsid w:val="00675B1A"/>
    <w:rsid w:val="00675CE9"/>
    <w:rsid w:val="00675F3C"/>
    <w:rsid w:val="006760A7"/>
    <w:rsid w:val="00676287"/>
    <w:rsid w:val="00677592"/>
    <w:rsid w:val="00677D35"/>
    <w:rsid w:val="00680489"/>
    <w:rsid w:val="006809ED"/>
    <w:rsid w:val="00681282"/>
    <w:rsid w:val="0068131A"/>
    <w:rsid w:val="00681673"/>
    <w:rsid w:val="00681D66"/>
    <w:rsid w:val="0068203D"/>
    <w:rsid w:val="00686454"/>
    <w:rsid w:val="00686A96"/>
    <w:rsid w:val="006871CE"/>
    <w:rsid w:val="006873D6"/>
    <w:rsid w:val="00687922"/>
    <w:rsid w:val="00690142"/>
    <w:rsid w:val="0069037B"/>
    <w:rsid w:val="00690660"/>
    <w:rsid w:val="00692374"/>
    <w:rsid w:val="00692741"/>
    <w:rsid w:val="00692F88"/>
    <w:rsid w:val="00692FC6"/>
    <w:rsid w:val="00693EE7"/>
    <w:rsid w:val="006942BD"/>
    <w:rsid w:val="00695F03"/>
    <w:rsid w:val="00696014"/>
    <w:rsid w:val="00696AFB"/>
    <w:rsid w:val="00696F96"/>
    <w:rsid w:val="006974F8"/>
    <w:rsid w:val="0069766A"/>
    <w:rsid w:val="006A0266"/>
    <w:rsid w:val="006A14FB"/>
    <w:rsid w:val="006A1FE5"/>
    <w:rsid w:val="006A48D5"/>
    <w:rsid w:val="006A5E3D"/>
    <w:rsid w:val="006A762F"/>
    <w:rsid w:val="006B0659"/>
    <w:rsid w:val="006B1718"/>
    <w:rsid w:val="006B18B9"/>
    <w:rsid w:val="006B2911"/>
    <w:rsid w:val="006B3304"/>
    <w:rsid w:val="006B698B"/>
    <w:rsid w:val="006B7C19"/>
    <w:rsid w:val="006C0127"/>
    <w:rsid w:val="006C0AA7"/>
    <w:rsid w:val="006C0C13"/>
    <w:rsid w:val="006C1C39"/>
    <w:rsid w:val="006C1DA7"/>
    <w:rsid w:val="006C2E3C"/>
    <w:rsid w:val="006C34E6"/>
    <w:rsid w:val="006C3C0F"/>
    <w:rsid w:val="006C3FF6"/>
    <w:rsid w:val="006C4541"/>
    <w:rsid w:val="006C4822"/>
    <w:rsid w:val="006C72B9"/>
    <w:rsid w:val="006D02AC"/>
    <w:rsid w:val="006D04ED"/>
    <w:rsid w:val="006D12E8"/>
    <w:rsid w:val="006D190C"/>
    <w:rsid w:val="006D2C47"/>
    <w:rsid w:val="006D3E8B"/>
    <w:rsid w:val="006D4534"/>
    <w:rsid w:val="006D481C"/>
    <w:rsid w:val="006D5B2B"/>
    <w:rsid w:val="006D649F"/>
    <w:rsid w:val="006D684A"/>
    <w:rsid w:val="006D7065"/>
    <w:rsid w:val="006D7420"/>
    <w:rsid w:val="006D7CD1"/>
    <w:rsid w:val="006E02C8"/>
    <w:rsid w:val="006E03C5"/>
    <w:rsid w:val="006E05A1"/>
    <w:rsid w:val="006E072D"/>
    <w:rsid w:val="006E14DE"/>
    <w:rsid w:val="006E1CCB"/>
    <w:rsid w:val="006E2EF0"/>
    <w:rsid w:val="006E30E5"/>
    <w:rsid w:val="006E3A91"/>
    <w:rsid w:val="006E3D27"/>
    <w:rsid w:val="006E3F72"/>
    <w:rsid w:val="006E41E6"/>
    <w:rsid w:val="006E475E"/>
    <w:rsid w:val="006E5173"/>
    <w:rsid w:val="006E7E7E"/>
    <w:rsid w:val="006F0445"/>
    <w:rsid w:val="006F0A43"/>
    <w:rsid w:val="006F0A60"/>
    <w:rsid w:val="006F1563"/>
    <w:rsid w:val="006F1D02"/>
    <w:rsid w:val="006F23AA"/>
    <w:rsid w:val="006F2926"/>
    <w:rsid w:val="006F2A9A"/>
    <w:rsid w:val="006F3716"/>
    <w:rsid w:val="006F37DF"/>
    <w:rsid w:val="006F3E58"/>
    <w:rsid w:val="006F3EF1"/>
    <w:rsid w:val="006F5669"/>
    <w:rsid w:val="00700F03"/>
    <w:rsid w:val="00701088"/>
    <w:rsid w:val="00701305"/>
    <w:rsid w:val="007016DD"/>
    <w:rsid w:val="0070172F"/>
    <w:rsid w:val="007019D0"/>
    <w:rsid w:val="00702233"/>
    <w:rsid w:val="007025A3"/>
    <w:rsid w:val="007026CD"/>
    <w:rsid w:val="00702805"/>
    <w:rsid w:val="00703B7E"/>
    <w:rsid w:val="00703F66"/>
    <w:rsid w:val="00704681"/>
    <w:rsid w:val="007050FD"/>
    <w:rsid w:val="007055BC"/>
    <w:rsid w:val="00705655"/>
    <w:rsid w:val="00705C01"/>
    <w:rsid w:val="00705CFF"/>
    <w:rsid w:val="00705E67"/>
    <w:rsid w:val="007104C8"/>
    <w:rsid w:val="007112D9"/>
    <w:rsid w:val="00712E6C"/>
    <w:rsid w:val="0071395E"/>
    <w:rsid w:val="00713C61"/>
    <w:rsid w:val="007151C7"/>
    <w:rsid w:val="0071564B"/>
    <w:rsid w:val="00715DF4"/>
    <w:rsid w:val="00716DF7"/>
    <w:rsid w:val="00716EA7"/>
    <w:rsid w:val="007177C9"/>
    <w:rsid w:val="00717AC5"/>
    <w:rsid w:val="00717BD6"/>
    <w:rsid w:val="00717D56"/>
    <w:rsid w:val="00717E14"/>
    <w:rsid w:val="00720164"/>
    <w:rsid w:val="00720A84"/>
    <w:rsid w:val="00721A65"/>
    <w:rsid w:val="00722422"/>
    <w:rsid w:val="00722916"/>
    <w:rsid w:val="00722A21"/>
    <w:rsid w:val="00724A84"/>
    <w:rsid w:val="00724FBE"/>
    <w:rsid w:val="00725BEA"/>
    <w:rsid w:val="007267D7"/>
    <w:rsid w:val="00726969"/>
    <w:rsid w:val="00726C52"/>
    <w:rsid w:val="00727A91"/>
    <w:rsid w:val="00730DCA"/>
    <w:rsid w:val="0073197D"/>
    <w:rsid w:val="00731DB7"/>
    <w:rsid w:val="0073244D"/>
    <w:rsid w:val="007326D1"/>
    <w:rsid w:val="00734257"/>
    <w:rsid w:val="0073479B"/>
    <w:rsid w:val="00734FA6"/>
    <w:rsid w:val="0073537A"/>
    <w:rsid w:val="00735662"/>
    <w:rsid w:val="00735D13"/>
    <w:rsid w:val="00736319"/>
    <w:rsid w:val="00736636"/>
    <w:rsid w:val="00737718"/>
    <w:rsid w:val="00737A32"/>
    <w:rsid w:val="0074248A"/>
    <w:rsid w:val="0074307C"/>
    <w:rsid w:val="00743717"/>
    <w:rsid w:val="00743A58"/>
    <w:rsid w:val="00744299"/>
    <w:rsid w:val="007451BC"/>
    <w:rsid w:val="007462CE"/>
    <w:rsid w:val="00746412"/>
    <w:rsid w:val="00746A40"/>
    <w:rsid w:val="00746B3F"/>
    <w:rsid w:val="00746C9E"/>
    <w:rsid w:val="00747F22"/>
    <w:rsid w:val="0075085B"/>
    <w:rsid w:val="0075102B"/>
    <w:rsid w:val="00753C66"/>
    <w:rsid w:val="007560E4"/>
    <w:rsid w:val="00756CB2"/>
    <w:rsid w:val="00756EE2"/>
    <w:rsid w:val="00756FBB"/>
    <w:rsid w:val="00757244"/>
    <w:rsid w:val="007572F6"/>
    <w:rsid w:val="00757930"/>
    <w:rsid w:val="00760C2E"/>
    <w:rsid w:val="00760E78"/>
    <w:rsid w:val="00761090"/>
    <w:rsid w:val="00761305"/>
    <w:rsid w:val="00761A4F"/>
    <w:rsid w:val="00761F36"/>
    <w:rsid w:val="007620C1"/>
    <w:rsid w:val="00762825"/>
    <w:rsid w:val="007629F0"/>
    <w:rsid w:val="00762BFB"/>
    <w:rsid w:val="00762E75"/>
    <w:rsid w:val="007632A4"/>
    <w:rsid w:val="007645CB"/>
    <w:rsid w:val="00764BFA"/>
    <w:rsid w:val="007658BB"/>
    <w:rsid w:val="00765919"/>
    <w:rsid w:val="0076592B"/>
    <w:rsid w:val="00765C72"/>
    <w:rsid w:val="00767D22"/>
    <w:rsid w:val="00770B4B"/>
    <w:rsid w:val="00771034"/>
    <w:rsid w:val="00771F25"/>
    <w:rsid w:val="00771F6A"/>
    <w:rsid w:val="00772BD9"/>
    <w:rsid w:val="00773627"/>
    <w:rsid w:val="00773B0F"/>
    <w:rsid w:val="00773D3C"/>
    <w:rsid w:val="00773F4A"/>
    <w:rsid w:val="0077400A"/>
    <w:rsid w:val="007742A5"/>
    <w:rsid w:val="0077507B"/>
    <w:rsid w:val="00776E69"/>
    <w:rsid w:val="00777BF4"/>
    <w:rsid w:val="00777D2E"/>
    <w:rsid w:val="00777D6A"/>
    <w:rsid w:val="007809B6"/>
    <w:rsid w:val="007809D2"/>
    <w:rsid w:val="00781D3C"/>
    <w:rsid w:val="00782222"/>
    <w:rsid w:val="00782BC1"/>
    <w:rsid w:val="0078301F"/>
    <w:rsid w:val="0078315E"/>
    <w:rsid w:val="007832FC"/>
    <w:rsid w:val="007835D7"/>
    <w:rsid w:val="00783BBD"/>
    <w:rsid w:val="00785F14"/>
    <w:rsid w:val="00786727"/>
    <w:rsid w:val="007874B7"/>
    <w:rsid w:val="007903BE"/>
    <w:rsid w:val="007909F6"/>
    <w:rsid w:val="0079140D"/>
    <w:rsid w:val="00791628"/>
    <w:rsid w:val="00791765"/>
    <w:rsid w:val="00792C64"/>
    <w:rsid w:val="0079438F"/>
    <w:rsid w:val="007966D0"/>
    <w:rsid w:val="00796F9B"/>
    <w:rsid w:val="0079739E"/>
    <w:rsid w:val="007979B4"/>
    <w:rsid w:val="00797CB2"/>
    <w:rsid w:val="007A017B"/>
    <w:rsid w:val="007A1DBD"/>
    <w:rsid w:val="007A27B7"/>
    <w:rsid w:val="007A3273"/>
    <w:rsid w:val="007A3B82"/>
    <w:rsid w:val="007A3F2E"/>
    <w:rsid w:val="007A49B3"/>
    <w:rsid w:val="007A5025"/>
    <w:rsid w:val="007A50E1"/>
    <w:rsid w:val="007A546A"/>
    <w:rsid w:val="007A5DF8"/>
    <w:rsid w:val="007A6C1E"/>
    <w:rsid w:val="007A6CC8"/>
    <w:rsid w:val="007A7564"/>
    <w:rsid w:val="007A7883"/>
    <w:rsid w:val="007A7D3C"/>
    <w:rsid w:val="007A7FEA"/>
    <w:rsid w:val="007B002A"/>
    <w:rsid w:val="007B0643"/>
    <w:rsid w:val="007B11F2"/>
    <w:rsid w:val="007B167A"/>
    <w:rsid w:val="007B1A60"/>
    <w:rsid w:val="007B1E29"/>
    <w:rsid w:val="007B278F"/>
    <w:rsid w:val="007B2AA4"/>
    <w:rsid w:val="007B2C69"/>
    <w:rsid w:val="007B2F32"/>
    <w:rsid w:val="007B4355"/>
    <w:rsid w:val="007B56D1"/>
    <w:rsid w:val="007B696B"/>
    <w:rsid w:val="007B6D58"/>
    <w:rsid w:val="007B6E67"/>
    <w:rsid w:val="007C2253"/>
    <w:rsid w:val="007C23E8"/>
    <w:rsid w:val="007C3189"/>
    <w:rsid w:val="007C3433"/>
    <w:rsid w:val="007C3B37"/>
    <w:rsid w:val="007C446B"/>
    <w:rsid w:val="007C5226"/>
    <w:rsid w:val="007C55CF"/>
    <w:rsid w:val="007C595A"/>
    <w:rsid w:val="007C7493"/>
    <w:rsid w:val="007C7A75"/>
    <w:rsid w:val="007C7F64"/>
    <w:rsid w:val="007D0386"/>
    <w:rsid w:val="007D097B"/>
    <w:rsid w:val="007D0F72"/>
    <w:rsid w:val="007D1A86"/>
    <w:rsid w:val="007D2F7D"/>
    <w:rsid w:val="007D34C0"/>
    <w:rsid w:val="007D3554"/>
    <w:rsid w:val="007D3DB9"/>
    <w:rsid w:val="007D4B60"/>
    <w:rsid w:val="007D4FAE"/>
    <w:rsid w:val="007D5F45"/>
    <w:rsid w:val="007D62FC"/>
    <w:rsid w:val="007D6441"/>
    <w:rsid w:val="007E006B"/>
    <w:rsid w:val="007E0521"/>
    <w:rsid w:val="007E0D0C"/>
    <w:rsid w:val="007E27DE"/>
    <w:rsid w:val="007E46E0"/>
    <w:rsid w:val="007E54E1"/>
    <w:rsid w:val="007E5C2C"/>
    <w:rsid w:val="007E61BC"/>
    <w:rsid w:val="007E690E"/>
    <w:rsid w:val="007E6A3C"/>
    <w:rsid w:val="007F044B"/>
    <w:rsid w:val="007F0F44"/>
    <w:rsid w:val="007F12D5"/>
    <w:rsid w:val="007F15FE"/>
    <w:rsid w:val="007F1E8F"/>
    <w:rsid w:val="007F1F97"/>
    <w:rsid w:val="007F2320"/>
    <w:rsid w:val="007F2FED"/>
    <w:rsid w:val="007F5532"/>
    <w:rsid w:val="007F6135"/>
    <w:rsid w:val="007F6637"/>
    <w:rsid w:val="007F673C"/>
    <w:rsid w:val="007F6E8F"/>
    <w:rsid w:val="007F7D3E"/>
    <w:rsid w:val="007F7F17"/>
    <w:rsid w:val="00800139"/>
    <w:rsid w:val="008009A8"/>
    <w:rsid w:val="0080293B"/>
    <w:rsid w:val="00802C4C"/>
    <w:rsid w:val="00802C95"/>
    <w:rsid w:val="00804DE8"/>
    <w:rsid w:val="00805219"/>
    <w:rsid w:val="0080532E"/>
    <w:rsid w:val="00806072"/>
    <w:rsid w:val="0080727B"/>
    <w:rsid w:val="0080767C"/>
    <w:rsid w:val="00810215"/>
    <w:rsid w:val="008104D3"/>
    <w:rsid w:val="008106FB"/>
    <w:rsid w:val="008107BB"/>
    <w:rsid w:val="00810933"/>
    <w:rsid w:val="00810BFB"/>
    <w:rsid w:val="00813949"/>
    <w:rsid w:val="00814895"/>
    <w:rsid w:val="008149F5"/>
    <w:rsid w:val="00814D92"/>
    <w:rsid w:val="00815A60"/>
    <w:rsid w:val="008176C7"/>
    <w:rsid w:val="008176EC"/>
    <w:rsid w:val="00817D63"/>
    <w:rsid w:val="00821346"/>
    <w:rsid w:val="00821901"/>
    <w:rsid w:val="008224E7"/>
    <w:rsid w:val="008228A1"/>
    <w:rsid w:val="00824140"/>
    <w:rsid w:val="00824681"/>
    <w:rsid w:val="00824A17"/>
    <w:rsid w:val="00825F53"/>
    <w:rsid w:val="00827CCB"/>
    <w:rsid w:val="0083011C"/>
    <w:rsid w:val="008305F4"/>
    <w:rsid w:val="00830F60"/>
    <w:rsid w:val="00831FED"/>
    <w:rsid w:val="00832374"/>
    <w:rsid w:val="00833F87"/>
    <w:rsid w:val="0083432D"/>
    <w:rsid w:val="00834F91"/>
    <w:rsid w:val="0083511E"/>
    <w:rsid w:val="008353DD"/>
    <w:rsid w:val="00835445"/>
    <w:rsid w:val="008358E4"/>
    <w:rsid w:val="00835919"/>
    <w:rsid w:val="0083626D"/>
    <w:rsid w:val="00836A95"/>
    <w:rsid w:val="00837A0E"/>
    <w:rsid w:val="00837AF4"/>
    <w:rsid w:val="00837B28"/>
    <w:rsid w:val="0084080D"/>
    <w:rsid w:val="008415C2"/>
    <w:rsid w:val="00841BB3"/>
    <w:rsid w:val="00842537"/>
    <w:rsid w:val="008427DD"/>
    <w:rsid w:val="00842E23"/>
    <w:rsid w:val="00842E5E"/>
    <w:rsid w:val="00843A97"/>
    <w:rsid w:val="008443BA"/>
    <w:rsid w:val="00844B94"/>
    <w:rsid w:val="00846281"/>
    <w:rsid w:val="00847A75"/>
    <w:rsid w:val="00847E4F"/>
    <w:rsid w:val="0085065C"/>
    <w:rsid w:val="00850A2A"/>
    <w:rsid w:val="008511B0"/>
    <w:rsid w:val="00851750"/>
    <w:rsid w:val="00851D31"/>
    <w:rsid w:val="008523B1"/>
    <w:rsid w:val="008527A4"/>
    <w:rsid w:val="00854873"/>
    <w:rsid w:val="00856D80"/>
    <w:rsid w:val="00860321"/>
    <w:rsid w:val="00861258"/>
    <w:rsid w:val="00861FF4"/>
    <w:rsid w:val="00862566"/>
    <w:rsid w:val="00863EE1"/>
    <w:rsid w:val="0086480F"/>
    <w:rsid w:val="00864E17"/>
    <w:rsid w:val="00864E9A"/>
    <w:rsid w:val="00865348"/>
    <w:rsid w:val="008656A9"/>
    <w:rsid w:val="00865E61"/>
    <w:rsid w:val="008666EA"/>
    <w:rsid w:val="008667E0"/>
    <w:rsid w:val="00871B83"/>
    <w:rsid w:val="008734F2"/>
    <w:rsid w:val="008746BF"/>
    <w:rsid w:val="00875388"/>
    <w:rsid w:val="008758D4"/>
    <w:rsid w:val="008759C4"/>
    <w:rsid w:val="0087712C"/>
    <w:rsid w:val="008775F5"/>
    <w:rsid w:val="0087791B"/>
    <w:rsid w:val="00880458"/>
    <w:rsid w:val="0088051F"/>
    <w:rsid w:val="008818C4"/>
    <w:rsid w:val="00882713"/>
    <w:rsid w:val="00882AF6"/>
    <w:rsid w:val="008831BE"/>
    <w:rsid w:val="0088404C"/>
    <w:rsid w:val="0088477D"/>
    <w:rsid w:val="00885272"/>
    <w:rsid w:val="0088539D"/>
    <w:rsid w:val="00886759"/>
    <w:rsid w:val="008869A6"/>
    <w:rsid w:val="00886C84"/>
    <w:rsid w:val="0088776D"/>
    <w:rsid w:val="008878C0"/>
    <w:rsid w:val="00887D12"/>
    <w:rsid w:val="008900EF"/>
    <w:rsid w:val="00890905"/>
    <w:rsid w:val="008909A6"/>
    <w:rsid w:val="00890E63"/>
    <w:rsid w:val="00891638"/>
    <w:rsid w:val="00891E57"/>
    <w:rsid w:val="0089304D"/>
    <w:rsid w:val="0089311C"/>
    <w:rsid w:val="008934A7"/>
    <w:rsid w:val="00895042"/>
    <w:rsid w:val="008952E1"/>
    <w:rsid w:val="008A1CC2"/>
    <w:rsid w:val="008A25DA"/>
    <w:rsid w:val="008A39DD"/>
    <w:rsid w:val="008A44F4"/>
    <w:rsid w:val="008A46C2"/>
    <w:rsid w:val="008A48C8"/>
    <w:rsid w:val="008A49A7"/>
    <w:rsid w:val="008A5AA8"/>
    <w:rsid w:val="008A6938"/>
    <w:rsid w:val="008A6A07"/>
    <w:rsid w:val="008A7C27"/>
    <w:rsid w:val="008B0A0B"/>
    <w:rsid w:val="008B0EB9"/>
    <w:rsid w:val="008B155D"/>
    <w:rsid w:val="008B1822"/>
    <w:rsid w:val="008B231A"/>
    <w:rsid w:val="008B2AC3"/>
    <w:rsid w:val="008B4DDA"/>
    <w:rsid w:val="008B541F"/>
    <w:rsid w:val="008B55CD"/>
    <w:rsid w:val="008B60E0"/>
    <w:rsid w:val="008B639B"/>
    <w:rsid w:val="008B6DD2"/>
    <w:rsid w:val="008B77E4"/>
    <w:rsid w:val="008B7F3A"/>
    <w:rsid w:val="008C132C"/>
    <w:rsid w:val="008C2149"/>
    <w:rsid w:val="008C21FC"/>
    <w:rsid w:val="008C3694"/>
    <w:rsid w:val="008C3970"/>
    <w:rsid w:val="008C41FB"/>
    <w:rsid w:val="008C45BE"/>
    <w:rsid w:val="008C4B6B"/>
    <w:rsid w:val="008C4D40"/>
    <w:rsid w:val="008C5877"/>
    <w:rsid w:val="008C641D"/>
    <w:rsid w:val="008C6968"/>
    <w:rsid w:val="008C6EFF"/>
    <w:rsid w:val="008C714B"/>
    <w:rsid w:val="008C7CCA"/>
    <w:rsid w:val="008D08FC"/>
    <w:rsid w:val="008D10E7"/>
    <w:rsid w:val="008D15BE"/>
    <w:rsid w:val="008D1695"/>
    <w:rsid w:val="008D1F46"/>
    <w:rsid w:val="008D24F1"/>
    <w:rsid w:val="008D2F2D"/>
    <w:rsid w:val="008D3644"/>
    <w:rsid w:val="008D3663"/>
    <w:rsid w:val="008D3900"/>
    <w:rsid w:val="008D5700"/>
    <w:rsid w:val="008D5EE9"/>
    <w:rsid w:val="008D5FF1"/>
    <w:rsid w:val="008D64E3"/>
    <w:rsid w:val="008D6A2C"/>
    <w:rsid w:val="008D6E2F"/>
    <w:rsid w:val="008D72BE"/>
    <w:rsid w:val="008D7FDC"/>
    <w:rsid w:val="008E164E"/>
    <w:rsid w:val="008E1785"/>
    <w:rsid w:val="008E2D87"/>
    <w:rsid w:val="008E60B3"/>
    <w:rsid w:val="008E6AFF"/>
    <w:rsid w:val="008E74FF"/>
    <w:rsid w:val="008E7B2D"/>
    <w:rsid w:val="008F0AD2"/>
    <w:rsid w:val="008F2F92"/>
    <w:rsid w:val="008F440F"/>
    <w:rsid w:val="008F4449"/>
    <w:rsid w:val="008F4528"/>
    <w:rsid w:val="008F5333"/>
    <w:rsid w:val="008F5F57"/>
    <w:rsid w:val="008F5F71"/>
    <w:rsid w:val="008F60F9"/>
    <w:rsid w:val="008F6247"/>
    <w:rsid w:val="008F698D"/>
    <w:rsid w:val="008F6F9E"/>
    <w:rsid w:val="008F7277"/>
    <w:rsid w:val="008F744D"/>
    <w:rsid w:val="008F7755"/>
    <w:rsid w:val="009002B6"/>
    <w:rsid w:val="009024FD"/>
    <w:rsid w:val="00902870"/>
    <w:rsid w:val="00902A97"/>
    <w:rsid w:val="009032EB"/>
    <w:rsid w:val="00903408"/>
    <w:rsid w:val="009037D0"/>
    <w:rsid w:val="00903829"/>
    <w:rsid w:val="00903B16"/>
    <w:rsid w:val="00903DA4"/>
    <w:rsid w:val="00905239"/>
    <w:rsid w:val="009052D8"/>
    <w:rsid w:val="00905EB3"/>
    <w:rsid w:val="00906888"/>
    <w:rsid w:val="0091005C"/>
    <w:rsid w:val="0091025B"/>
    <w:rsid w:val="00910575"/>
    <w:rsid w:val="00910A4A"/>
    <w:rsid w:val="00910DD3"/>
    <w:rsid w:val="009115D5"/>
    <w:rsid w:val="00913631"/>
    <w:rsid w:val="00913C83"/>
    <w:rsid w:val="00914354"/>
    <w:rsid w:val="00914619"/>
    <w:rsid w:val="0091540B"/>
    <w:rsid w:val="00915F35"/>
    <w:rsid w:val="00916084"/>
    <w:rsid w:val="009168AB"/>
    <w:rsid w:val="00916EFA"/>
    <w:rsid w:val="00917249"/>
    <w:rsid w:val="009223E6"/>
    <w:rsid w:val="00922593"/>
    <w:rsid w:val="009254A4"/>
    <w:rsid w:val="00926168"/>
    <w:rsid w:val="00926286"/>
    <w:rsid w:val="00926E17"/>
    <w:rsid w:val="00926E32"/>
    <w:rsid w:val="009270C0"/>
    <w:rsid w:val="0092716A"/>
    <w:rsid w:val="00930397"/>
    <w:rsid w:val="00930639"/>
    <w:rsid w:val="00930901"/>
    <w:rsid w:val="00932199"/>
    <w:rsid w:val="00932856"/>
    <w:rsid w:val="00934186"/>
    <w:rsid w:val="00934B67"/>
    <w:rsid w:val="00937711"/>
    <w:rsid w:val="00937EC6"/>
    <w:rsid w:val="00940432"/>
    <w:rsid w:val="00940A4B"/>
    <w:rsid w:val="00940B8F"/>
    <w:rsid w:val="00941421"/>
    <w:rsid w:val="00941C06"/>
    <w:rsid w:val="00941EF4"/>
    <w:rsid w:val="009420E0"/>
    <w:rsid w:val="00942A50"/>
    <w:rsid w:val="0094347E"/>
    <w:rsid w:val="0094380F"/>
    <w:rsid w:val="00946812"/>
    <w:rsid w:val="00951556"/>
    <w:rsid w:val="00952659"/>
    <w:rsid w:val="009565E8"/>
    <w:rsid w:val="00956E96"/>
    <w:rsid w:val="00957B56"/>
    <w:rsid w:val="0096028F"/>
    <w:rsid w:val="009602CD"/>
    <w:rsid w:val="0096046A"/>
    <w:rsid w:val="00960D81"/>
    <w:rsid w:val="00960E16"/>
    <w:rsid w:val="00961042"/>
    <w:rsid w:val="00961246"/>
    <w:rsid w:val="00961394"/>
    <w:rsid w:val="009613AD"/>
    <w:rsid w:val="009619CD"/>
    <w:rsid w:val="009619FF"/>
    <w:rsid w:val="00961B6B"/>
    <w:rsid w:val="00962B5C"/>
    <w:rsid w:val="00963301"/>
    <w:rsid w:val="009634B1"/>
    <w:rsid w:val="0096370B"/>
    <w:rsid w:val="0096552F"/>
    <w:rsid w:val="00965E10"/>
    <w:rsid w:val="00965E2F"/>
    <w:rsid w:val="00965FA3"/>
    <w:rsid w:val="00966AAD"/>
    <w:rsid w:val="009703C7"/>
    <w:rsid w:val="00971972"/>
    <w:rsid w:val="00971E63"/>
    <w:rsid w:val="00972912"/>
    <w:rsid w:val="00972F5B"/>
    <w:rsid w:val="00972F89"/>
    <w:rsid w:val="009736BE"/>
    <w:rsid w:val="009743E7"/>
    <w:rsid w:val="00974C10"/>
    <w:rsid w:val="00975B16"/>
    <w:rsid w:val="00976700"/>
    <w:rsid w:val="00976F9D"/>
    <w:rsid w:val="00977226"/>
    <w:rsid w:val="009778F6"/>
    <w:rsid w:val="0098036F"/>
    <w:rsid w:val="00980471"/>
    <w:rsid w:val="00981AF9"/>
    <w:rsid w:val="00981F2A"/>
    <w:rsid w:val="009825E8"/>
    <w:rsid w:val="00983DC2"/>
    <w:rsid w:val="0098418E"/>
    <w:rsid w:val="00984929"/>
    <w:rsid w:val="00984BF2"/>
    <w:rsid w:val="00985209"/>
    <w:rsid w:val="00985587"/>
    <w:rsid w:val="0098578D"/>
    <w:rsid w:val="00985BF7"/>
    <w:rsid w:val="0098652F"/>
    <w:rsid w:val="009870AA"/>
    <w:rsid w:val="009877FE"/>
    <w:rsid w:val="00987B34"/>
    <w:rsid w:val="009901FB"/>
    <w:rsid w:val="009905DD"/>
    <w:rsid w:val="00990F3D"/>
    <w:rsid w:val="009925E6"/>
    <w:rsid w:val="00992DF6"/>
    <w:rsid w:val="00992FC5"/>
    <w:rsid w:val="00995129"/>
    <w:rsid w:val="00995715"/>
    <w:rsid w:val="009960A1"/>
    <w:rsid w:val="009960F8"/>
    <w:rsid w:val="0099773E"/>
    <w:rsid w:val="00997AB3"/>
    <w:rsid w:val="009A136F"/>
    <w:rsid w:val="009A3B46"/>
    <w:rsid w:val="009A5231"/>
    <w:rsid w:val="009A6373"/>
    <w:rsid w:val="009A6DFF"/>
    <w:rsid w:val="009A6FCA"/>
    <w:rsid w:val="009B16DE"/>
    <w:rsid w:val="009B2A4B"/>
    <w:rsid w:val="009B353B"/>
    <w:rsid w:val="009B3806"/>
    <w:rsid w:val="009B3855"/>
    <w:rsid w:val="009B385B"/>
    <w:rsid w:val="009B4052"/>
    <w:rsid w:val="009B4704"/>
    <w:rsid w:val="009B4C05"/>
    <w:rsid w:val="009B51F5"/>
    <w:rsid w:val="009B53AF"/>
    <w:rsid w:val="009B574C"/>
    <w:rsid w:val="009B68DF"/>
    <w:rsid w:val="009B72A3"/>
    <w:rsid w:val="009C18D1"/>
    <w:rsid w:val="009C3605"/>
    <w:rsid w:val="009C36E4"/>
    <w:rsid w:val="009C41A6"/>
    <w:rsid w:val="009C420C"/>
    <w:rsid w:val="009C436C"/>
    <w:rsid w:val="009C464D"/>
    <w:rsid w:val="009C4C86"/>
    <w:rsid w:val="009C5EC4"/>
    <w:rsid w:val="009C606F"/>
    <w:rsid w:val="009C6D4E"/>
    <w:rsid w:val="009C705D"/>
    <w:rsid w:val="009C7DC0"/>
    <w:rsid w:val="009C7F43"/>
    <w:rsid w:val="009D0303"/>
    <w:rsid w:val="009D1563"/>
    <w:rsid w:val="009D16C2"/>
    <w:rsid w:val="009D341F"/>
    <w:rsid w:val="009D360C"/>
    <w:rsid w:val="009D3E51"/>
    <w:rsid w:val="009D40C5"/>
    <w:rsid w:val="009D49B9"/>
    <w:rsid w:val="009D5415"/>
    <w:rsid w:val="009D5C17"/>
    <w:rsid w:val="009D62E8"/>
    <w:rsid w:val="009D6BBC"/>
    <w:rsid w:val="009D74DA"/>
    <w:rsid w:val="009E01EA"/>
    <w:rsid w:val="009E1220"/>
    <w:rsid w:val="009E1936"/>
    <w:rsid w:val="009E3E41"/>
    <w:rsid w:val="009E3EF8"/>
    <w:rsid w:val="009E66AF"/>
    <w:rsid w:val="009F052B"/>
    <w:rsid w:val="009F0B01"/>
    <w:rsid w:val="009F0FFE"/>
    <w:rsid w:val="009F13D8"/>
    <w:rsid w:val="009F155F"/>
    <w:rsid w:val="009F19D1"/>
    <w:rsid w:val="009F1A7B"/>
    <w:rsid w:val="009F3009"/>
    <w:rsid w:val="009F3203"/>
    <w:rsid w:val="009F407E"/>
    <w:rsid w:val="009F4A33"/>
    <w:rsid w:val="009F5264"/>
    <w:rsid w:val="009F5A14"/>
    <w:rsid w:val="009F5C6E"/>
    <w:rsid w:val="009F6B92"/>
    <w:rsid w:val="00A01F16"/>
    <w:rsid w:val="00A02402"/>
    <w:rsid w:val="00A031E1"/>
    <w:rsid w:val="00A04010"/>
    <w:rsid w:val="00A04697"/>
    <w:rsid w:val="00A04BBC"/>
    <w:rsid w:val="00A0663F"/>
    <w:rsid w:val="00A07078"/>
    <w:rsid w:val="00A10186"/>
    <w:rsid w:val="00A10578"/>
    <w:rsid w:val="00A10D35"/>
    <w:rsid w:val="00A11896"/>
    <w:rsid w:val="00A11BF8"/>
    <w:rsid w:val="00A125D8"/>
    <w:rsid w:val="00A137C2"/>
    <w:rsid w:val="00A14685"/>
    <w:rsid w:val="00A14FDA"/>
    <w:rsid w:val="00A1503F"/>
    <w:rsid w:val="00A1527F"/>
    <w:rsid w:val="00A155A9"/>
    <w:rsid w:val="00A158A6"/>
    <w:rsid w:val="00A163F6"/>
    <w:rsid w:val="00A17DD6"/>
    <w:rsid w:val="00A20517"/>
    <w:rsid w:val="00A20E29"/>
    <w:rsid w:val="00A21929"/>
    <w:rsid w:val="00A22485"/>
    <w:rsid w:val="00A23419"/>
    <w:rsid w:val="00A23A33"/>
    <w:rsid w:val="00A25CED"/>
    <w:rsid w:val="00A2674E"/>
    <w:rsid w:val="00A27186"/>
    <w:rsid w:val="00A276A3"/>
    <w:rsid w:val="00A27A05"/>
    <w:rsid w:val="00A27AFF"/>
    <w:rsid w:val="00A27CFD"/>
    <w:rsid w:val="00A3111D"/>
    <w:rsid w:val="00A329B5"/>
    <w:rsid w:val="00A32FD5"/>
    <w:rsid w:val="00A33DA3"/>
    <w:rsid w:val="00A33EF0"/>
    <w:rsid w:val="00A345D1"/>
    <w:rsid w:val="00A35681"/>
    <w:rsid w:val="00A36588"/>
    <w:rsid w:val="00A36A95"/>
    <w:rsid w:val="00A36D2F"/>
    <w:rsid w:val="00A36D7F"/>
    <w:rsid w:val="00A401D0"/>
    <w:rsid w:val="00A414FB"/>
    <w:rsid w:val="00A427B3"/>
    <w:rsid w:val="00A43C57"/>
    <w:rsid w:val="00A44030"/>
    <w:rsid w:val="00A44EDD"/>
    <w:rsid w:val="00A454BD"/>
    <w:rsid w:val="00A46D17"/>
    <w:rsid w:val="00A46F66"/>
    <w:rsid w:val="00A47773"/>
    <w:rsid w:val="00A478DF"/>
    <w:rsid w:val="00A53B9D"/>
    <w:rsid w:val="00A545BB"/>
    <w:rsid w:val="00A555E2"/>
    <w:rsid w:val="00A56A97"/>
    <w:rsid w:val="00A56BEF"/>
    <w:rsid w:val="00A570B3"/>
    <w:rsid w:val="00A57F53"/>
    <w:rsid w:val="00A6008C"/>
    <w:rsid w:val="00A60584"/>
    <w:rsid w:val="00A61242"/>
    <w:rsid w:val="00A612DF"/>
    <w:rsid w:val="00A61729"/>
    <w:rsid w:val="00A6176A"/>
    <w:rsid w:val="00A61D10"/>
    <w:rsid w:val="00A6268D"/>
    <w:rsid w:val="00A626A2"/>
    <w:rsid w:val="00A64F75"/>
    <w:rsid w:val="00A65448"/>
    <w:rsid w:val="00A66289"/>
    <w:rsid w:val="00A67DF9"/>
    <w:rsid w:val="00A703E5"/>
    <w:rsid w:val="00A71931"/>
    <w:rsid w:val="00A71C76"/>
    <w:rsid w:val="00A73202"/>
    <w:rsid w:val="00A738C6"/>
    <w:rsid w:val="00A744A3"/>
    <w:rsid w:val="00A7475E"/>
    <w:rsid w:val="00A756C7"/>
    <w:rsid w:val="00A762E1"/>
    <w:rsid w:val="00A76907"/>
    <w:rsid w:val="00A76AB7"/>
    <w:rsid w:val="00A771E3"/>
    <w:rsid w:val="00A77EC6"/>
    <w:rsid w:val="00A81425"/>
    <w:rsid w:val="00A8276D"/>
    <w:rsid w:val="00A82E15"/>
    <w:rsid w:val="00A83488"/>
    <w:rsid w:val="00A837C3"/>
    <w:rsid w:val="00A83D2E"/>
    <w:rsid w:val="00A84344"/>
    <w:rsid w:val="00A8489A"/>
    <w:rsid w:val="00A85A9C"/>
    <w:rsid w:val="00A8605F"/>
    <w:rsid w:val="00A868BC"/>
    <w:rsid w:val="00A86B08"/>
    <w:rsid w:val="00A878ED"/>
    <w:rsid w:val="00A87ED7"/>
    <w:rsid w:val="00A90F12"/>
    <w:rsid w:val="00A912DA"/>
    <w:rsid w:val="00A91A22"/>
    <w:rsid w:val="00A91FD6"/>
    <w:rsid w:val="00A92ABD"/>
    <w:rsid w:val="00A931D6"/>
    <w:rsid w:val="00A93A1B"/>
    <w:rsid w:val="00A94094"/>
    <w:rsid w:val="00A948CF"/>
    <w:rsid w:val="00A95442"/>
    <w:rsid w:val="00A96393"/>
    <w:rsid w:val="00A97151"/>
    <w:rsid w:val="00A972E6"/>
    <w:rsid w:val="00A97728"/>
    <w:rsid w:val="00AA01F0"/>
    <w:rsid w:val="00AA12A6"/>
    <w:rsid w:val="00AA1578"/>
    <w:rsid w:val="00AA1BB7"/>
    <w:rsid w:val="00AA25B9"/>
    <w:rsid w:val="00AA26F2"/>
    <w:rsid w:val="00AA371A"/>
    <w:rsid w:val="00AA380A"/>
    <w:rsid w:val="00AA3D3C"/>
    <w:rsid w:val="00AA4B61"/>
    <w:rsid w:val="00AA4E78"/>
    <w:rsid w:val="00AA6820"/>
    <w:rsid w:val="00AA6D09"/>
    <w:rsid w:val="00AA736F"/>
    <w:rsid w:val="00AA762A"/>
    <w:rsid w:val="00AA7CBF"/>
    <w:rsid w:val="00AB1313"/>
    <w:rsid w:val="00AB22CB"/>
    <w:rsid w:val="00AB2797"/>
    <w:rsid w:val="00AB2C89"/>
    <w:rsid w:val="00AB2CE4"/>
    <w:rsid w:val="00AB366E"/>
    <w:rsid w:val="00AB3EA7"/>
    <w:rsid w:val="00AB48C2"/>
    <w:rsid w:val="00AB4C24"/>
    <w:rsid w:val="00AB5A14"/>
    <w:rsid w:val="00AB7C68"/>
    <w:rsid w:val="00AC0586"/>
    <w:rsid w:val="00AC2A3B"/>
    <w:rsid w:val="00AC2C5B"/>
    <w:rsid w:val="00AC493F"/>
    <w:rsid w:val="00AC49FA"/>
    <w:rsid w:val="00AC5882"/>
    <w:rsid w:val="00AC639F"/>
    <w:rsid w:val="00AC7B7B"/>
    <w:rsid w:val="00AD0644"/>
    <w:rsid w:val="00AD06ED"/>
    <w:rsid w:val="00AD1F2D"/>
    <w:rsid w:val="00AD2193"/>
    <w:rsid w:val="00AD2264"/>
    <w:rsid w:val="00AD266F"/>
    <w:rsid w:val="00AD280E"/>
    <w:rsid w:val="00AD3323"/>
    <w:rsid w:val="00AD5085"/>
    <w:rsid w:val="00AD56B0"/>
    <w:rsid w:val="00AD645F"/>
    <w:rsid w:val="00AD650C"/>
    <w:rsid w:val="00AD6899"/>
    <w:rsid w:val="00AD7059"/>
    <w:rsid w:val="00AD75B0"/>
    <w:rsid w:val="00AD7DCB"/>
    <w:rsid w:val="00AE18D0"/>
    <w:rsid w:val="00AE1C45"/>
    <w:rsid w:val="00AE1EA1"/>
    <w:rsid w:val="00AE222C"/>
    <w:rsid w:val="00AE2249"/>
    <w:rsid w:val="00AE2DB6"/>
    <w:rsid w:val="00AE36E9"/>
    <w:rsid w:val="00AE6CDB"/>
    <w:rsid w:val="00AE7D30"/>
    <w:rsid w:val="00AF042D"/>
    <w:rsid w:val="00AF0755"/>
    <w:rsid w:val="00AF2011"/>
    <w:rsid w:val="00AF2B80"/>
    <w:rsid w:val="00AF2BCE"/>
    <w:rsid w:val="00AF2E9A"/>
    <w:rsid w:val="00AF31B4"/>
    <w:rsid w:val="00AF3D66"/>
    <w:rsid w:val="00AF42D8"/>
    <w:rsid w:val="00AF43CC"/>
    <w:rsid w:val="00AF56FC"/>
    <w:rsid w:val="00AF5D0B"/>
    <w:rsid w:val="00AF6DBF"/>
    <w:rsid w:val="00AF782B"/>
    <w:rsid w:val="00AF7FE1"/>
    <w:rsid w:val="00B003E9"/>
    <w:rsid w:val="00B007FB"/>
    <w:rsid w:val="00B013AA"/>
    <w:rsid w:val="00B01D83"/>
    <w:rsid w:val="00B01F1E"/>
    <w:rsid w:val="00B01F27"/>
    <w:rsid w:val="00B020D7"/>
    <w:rsid w:val="00B02629"/>
    <w:rsid w:val="00B0293C"/>
    <w:rsid w:val="00B02B0A"/>
    <w:rsid w:val="00B02F29"/>
    <w:rsid w:val="00B03968"/>
    <w:rsid w:val="00B04F90"/>
    <w:rsid w:val="00B05121"/>
    <w:rsid w:val="00B05614"/>
    <w:rsid w:val="00B057BC"/>
    <w:rsid w:val="00B0619C"/>
    <w:rsid w:val="00B062E4"/>
    <w:rsid w:val="00B072C4"/>
    <w:rsid w:val="00B07690"/>
    <w:rsid w:val="00B07EA8"/>
    <w:rsid w:val="00B1047F"/>
    <w:rsid w:val="00B11412"/>
    <w:rsid w:val="00B1171F"/>
    <w:rsid w:val="00B12D7C"/>
    <w:rsid w:val="00B13E28"/>
    <w:rsid w:val="00B14C2B"/>
    <w:rsid w:val="00B1526E"/>
    <w:rsid w:val="00B15A2F"/>
    <w:rsid w:val="00B15B4E"/>
    <w:rsid w:val="00B15E63"/>
    <w:rsid w:val="00B15FFA"/>
    <w:rsid w:val="00B17B47"/>
    <w:rsid w:val="00B208C4"/>
    <w:rsid w:val="00B23493"/>
    <w:rsid w:val="00B23D7A"/>
    <w:rsid w:val="00B24955"/>
    <w:rsid w:val="00B2621C"/>
    <w:rsid w:val="00B26EC7"/>
    <w:rsid w:val="00B274DB"/>
    <w:rsid w:val="00B307E5"/>
    <w:rsid w:val="00B313B6"/>
    <w:rsid w:val="00B3230B"/>
    <w:rsid w:val="00B32701"/>
    <w:rsid w:val="00B32A4E"/>
    <w:rsid w:val="00B33E79"/>
    <w:rsid w:val="00B345F8"/>
    <w:rsid w:val="00B34FF9"/>
    <w:rsid w:val="00B35CB3"/>
    <w:rsid w:val="00B362B4"/>
    <w:rsid w:val="00B37CA6"/>
    <w:rsid w:val="00B407C2"/>
    <w:rsid w:val="00B41D69"/>
    <w:rsid w:val="00B424BE"/>
    <w:rsid w:val="00B43585"/>
    <w:rsid w:val="00B43F2F"/>
    <w:rsid w:val="00B44752"/>
    <w:rsid w:val="00B50E9C"/>
    <w:rsid w:val="00B51189"/>
    <w:rsid w:val="00B515B1"/>
    <w:rsid w:val="00B5215B"/>
    <w:rsid w:val="00B52373"/>
    <w:rsid w:val="00B524AB"/>
    <w:rsid w:val="00B53182"/>
    <w:rsid w:val="00B536BA"/>
    <w:rsid w:val="00B56165"/>
    <w:rsid w:val="00B573FC"/>
    <w:rsid w:val="00B57AD3"/>
    <w:rsid w:val="00B60A05"/>
    <w:rsid w:val="00B61AC5"/>
    <w:rsid w:val="00B62845"/>
    <w:rsid w:val="00B6314D"/>
    <w:rsid w:val="00B655EE"/>
    <w:rsid w:val="00B65A45"/>
    <w:rsid w:val="00B66C36"/>
    <w:rsid w:val="00B66E6F"/>
    <w:rsid w:val="00B67AF6"/>
    <w:rsid w:val="00B67D2C"/>
    <w:rsid w:val="00B71418"/>
    <w:rsid w:val="00B71DF7"/>
    <w:rsid w:val="00B71FF9"/>
    <w:rsid w:val="00B72356"/>
    <w:rsid w:val="00B7365E"/>
    <w:rsid w:val="00B7411A"/>
    <w:rsid w:val="00B743AB"/>
    <w:rsid w:val="00B7462F"/>
    <w:rsid w:val="00B74E4D"/>
    <w:rsid w:val="00B7503C"/>
    <w:rsid w:val="00B7614C"/>
    <w:rsid w:val="00B762AF"/>
    <w:rsid w:val="00B76530"/>
    <w:rsid w:val="00B772A8"/>
    <w:rsid w:val="00B77680"/>
    <w:rsid w:val="00B801F7"/>
    <w:rsid w:val="00B819A1"/>
    <w:rsid w:val="00B81B55"/>
    <w:rsid w:val="00B82334"/>
    <w:rsid w:val="00B827F4"/>
    <w:rsid w:val="00B837F0"/>
    <w:rsid w:val="00B8384F"/>
    <w:rsid w:val="00B8413B"/>
    <w:rsid w:val="00B84C5C"/>
    <w:rsid w:val="00B85188"/>
    <w:rsid w:val="00B85BBA"/>
    <w:rsid w:val="00B8655E"/>
    <w:rsid w:val="00B872A7"/>
    <w:rsid w:val="00B8762A"/>
    <w:rsid w:val="00B90279"/>
    <w:rsid w:val="00B90BD7"/>
    <w:rsid w:val="00B90CB8"/>
    <w:rsid w:val="00B91A08"/>
    <w:rsid w:val="00B92FAC"/>
    <w:rsid w:val="00B94FFF"/>
    <w:rsid w:val="00B95A16"/>
    <w:rsid w:val="00B95AF3"/>
    <w:rsid w:val="00B95F70"/>
    <w:rsid w:val="00B968ED"/>
    <w:rsid w:val="00B96937"/>
    <w:rsid w:val="00B97899"/>
    <w:rsid w:val="00B97CCD"/>
    <w:rsid w:val="00BA06C6"/>
    <w:rsid w:val="00BA0B43"/>
    <w:rsid w:val="00BA0DE2"/>
    <w:rsid w:val="00BA15A6"/>
    <w:rsid w:val="00BA1D60"/>
    <w:rsid w:val="00BA2B87"/>
    <w:rsid w:val="00BA3421"/>
    <w:rsid w:val="00BA3639"/>
    <w:rsid w:val="00BA36CC"/>
    <w:rsid w:val="00BA4015"/>
    <w:rsid w:val="00BA4F7F"/>
    <w:rsid w:val="00BA5B69"/>
    <w:rsid w:val="00BA638C"/>
    <w:rsid w:val="00BA68B3"/>
    <w:rsid w:val="00BA6D8A"/>
    <w:rsid w:val="00BA6E60"/>
    <w:rsid w:val="00BA7765"/>
    <w:rsid w:val="00BA7776"/>
    <w:rsid w:val="00BA78A8"/>
    <w:rsid w:val="00BB01AE"/>
    <w:rsid w:val="00BB1024"/>
    <w:rsid w:val="00BB139A"/>
    <w:rsid w:val="00BB1A5C"/>
    <w:rsid w:val="00BB1EA8"/>
    <w:rsid w:val="00BB329D"/>
    <w:rsid w:val="00BB36CA"/>
    <w:rsid w:val="00BB4406"/>
    <w:rsid w:val="00BB457C"/>
    <w:rsid w:val="00BB62C8"/>
    <w:rsid w:val="00BB7087"/>
    <w:rsid w:val="00BB7D76"/>
    <w:rsid w:val="00BC1B3F"/>
    <w:rsid w:val="00BC21D1"/>
    <w:rsid w:val="00BC2857"/>
    <w:rsid w:val="00BC308C"/>
    <w:rsid w:val="00BC4189"/>
    <w:rsid w:val="00BC43F6"/>
    <w:rsid w:val="00BC4D5E"/>
    <w:rsid w:val="00BC5711"/>
    <w:rsid w:val="00BC59A0"/>
    <w:rsid w:val="00BC5E4C"/>
    <w:rsid w:val="00BC6478"/>
    <w:rsid w:val="00BC64C8"/>
    <w:rsid w:val="00BC6624"/>
    <w:rsid w:val="00BC6A5A"/>
    <w:rsid w:val="00BC70AD"/>
    <w:rsid w:val="00BD0861"/>
    <w:rsid w:val="00BD0BA7"/>
    <w:rsid w:val="00BD18D4"/>
    <w:rsid w:val="00BD19D7"/>
    <w:rsid w:val="00BD1AED"/>
    <w:rsid w:val="00BD3608"/>
    <w:rsid w:val="00BD43CE"/>
    <w:rsid w:val="00BD48B5"/>
    <w:rsid w:val="00BD5414"/>
    <w:rsid w:val="00BD5FDC"/>
    <w:rsid w:val="00BD6469"/>
    <w:rsid w:val="00BE0D96"/>
    <w:rsid w:val="00BE0FBF"/>
    <w:rsid w:val="00BE1649"/>
    <w:rsid w:val="00BE209C"/>
    <w:rsid w:val="00BE2799"/>
    <w:rsid w:val="00BE2959"/>
    <w:rsid w:val="00BE2D5E"/>
    <w:rsid w:val="00BE321A"/>
    <w:rsid w:val="00BE32C6"/>
    <w:rsid w:val="00BE32F5"/>
    <w:rsid w:val="00BE3498"/>
    <w:rsid w:val="00BE3C11"/>
    <w:rsid w:val="00BE3FDD"/>
    <w:rsid w:val="00BE50BE"/>
    <w:rsid w:val="00BE607A"/>
    <w:rsid w:val="00BE61DA"/>
    <w:rsid w:val="00BE697F"/>
    <w:rsid w:val="00BE6A77"/>
    <w:rsid w:val="00BF0F67"/>
    <w:rsid w:val="00BF1054"/>
    <w:rsid w:val="00BF24CF"/>
    <w:rsid w:val="00BF3141"/>
    <w:rsid w:val="00BF36C0"/>
    <w:rsid w:val="00BF3BE6"/>
    <w:rsid w:val="00BF3C74"/>
    <w:rsid w:val="00BF46B9"/>
    <w:rsid w:val="00BF5343"/>
    <w:rsid w:val="00BF7FC6"/>
    <w:rsid w:val="00C00C00"/>
    <w:rsid w:val="00C01700"/>
    <w:rsid w:val="00C01FC9"/>
    <w:rsid w:val="00C02BEC"/>
    <w:rsid w:val="00C0363A"/>
    <w:rsid w:val="00C036E1"/>
    <w:rsid w:val="00C0466A"/>
    <w:rsid w:val="00C06AEF"/>
    <w:rsid w:val="00C10B13"/>
    <w:rsid w:val="00C10B66"/>
    <w:rsid w:val="00C111FA"/>
    <w:rsid w:val="00C11336"/>
    <w:rsid w:val="00C11EEA"/>
    <w:rsid w:val="00C12A4C"/>
    <w:rsid w:val="00C12D74"/>
    <w:rsid w:val="00C133E9"/>
    <w:rsid w:val="00C139EC"/>
    <w:rsid w:val="00C13C27"/>
    <w:rsid w:val="00C13C42"/>
    <w:rsid w:val="00C145A7"/>
    <w:rsid w:val="00C14E90"/>
    <w:rsid w:val="00C15DD4"/>
    <w:rsid w:val="00C162ED"/>
    <w:rsid w:val="00C16BFD"/>
    <w:rsid w:val="00C1712B"/>
    <w:rsid w:val="00C218E7"/>
    <w:rsid w:val="00C21BED"/>
    <w:rsid w:val="00C222A3"/>
    <w:rsid w:val="00C22F1C"/>
    <w:rsid w:val="00C23C5B"/>
    <w:rsid w:val="00C23DB3"/>
    <w:rsid w:val="00C246AE"/>
    <w:rsid w:val="00C25089"/>
    <w:rsid w:val="00C25F46"/>
    <w:rsid w:val="00C263A7"/>
    <w:rsid w:val="00C26535"/>
    <w:rsid w:val="00C268D2"/>
    <w:rsid w:val="00C26BFD"/>
    <w:rsid w:val="00C27269"/>
    <w:rsid w:val="00C277AE"/>
    <w:rsid w:val="00C30080"/>
    <w:rsid w:val="00C30A5B"/>
    <w:rsid w:val="00C3127E"/>
    <w:rsid w:val="00C314C9"/>
    <w:rsid w:val="00C3151E"/>
    <w:rsid w:val="00C3264A"/>
    <w:rsid w:val="00C32712"/>
    <w:rsid w:val="00C32E05"/>
    <w:rsid w:val="00C336F0"/>
    <w:rsid w:val="00C33FBC"/>
    <w:rsid w:val="00C34367"/>
    <w:rsid w:val="00C34C4E"/>
    <w:rsid w:val="00C3645A"/>
    <w:rsid w:val="00C369FA"/>
    <w:rsid w:val="00C36DB2"/>
    <w:rsid w:val="00C36E21"/>
    <w:rsid w:val="00C37183"/>
    <w:rsid w:val="00C37FA0"/>
    <w:rsid w:val="00C4008B"/>
    <w:rsid w:val="00C40569"/>
    <w:rsid w:val="00C4060D"/>
    <w:rsid w:val="00C40FAB"/>
    <w:rsid w:val="00C41934"/>
    <w:rsid w:val="00C4200E"/>
    <w:rsid w:val="00C429F2"/>
    <w:rsid w:val="00C4382C"/>
    <w:rsid w:val="00C44E18"/>
    <w:rsid w:val="00C44EF9"/>
    <w:rsid w:val="00C452B6"/>
    <w:rsid w:val="00C46EB8"/>
    <w:rsid w:val="00C47537"/>
    <w:rsid w:val="00C47A0A"/>
    <w:rsid w:val="00C5043A"/>
    <w:rsid w:val="00C51AEE"/>
    <w:rsid w:val="00C51BCC"/>
    <w:rsid w:val="00C5223A"/>
    <w:rsid w:val="00C524E9"/>
    <w:rsid w:val="00C52B6E"/>
    <w:rsid w:val="00C54A8B"/>
    <w:rsid w:val="00C55FFF"/>
    <w:rsid w:val="00C56717"/>
    <w:rsid w:val="00C56AA7"/>
    <w:rsid w:val="00C573C8"/>
    <w:rsid w:val="00C60734"/>
    <w:rsid w:val="00C60F08"/>
    <w:rsid w:val="00C617A4"/>
    <w:rsid w:val="00C62EB7"/>
    <w:rsid w:val="00C6311E"/>
    <w:rsid w:val="00C636F7"/>
    <w:rsid w:val="00C654D9"/>
    <w:rsid w:val="00C656E1"/>
    <w:rsid w:val="00C65DF7"/>
    <w:rsid w:val="00C660A2"/>
    <w:rsid w:val="00C67757"/>
    <w:rsid w:val="00C70A6B"/>
    <w:rsid w:val="00C7186F"/>
    <w:rsid w:val="00C72251"/>
    <w:rsid w:val="00C72B80"/>
    <w:rsid w:val="00C73A79"/>
    <w:rsid w:val="00C73BD4"/>
    <w:rsid w:val="00C7404E"/>
    <w:rsid w:val="00C7513E"/>
    <w:rsid w:val="00C7563C"/>
    <w:rsid w:val="00C773D8"/>
    <w:rsid w:val="00C77FD2"/>
    <w:rsid w:val="00C80FA8"/>
    <w:rsid w:val="00C81A63"/>
    <w:rsid w:val="00C81A75"/>
    <w:rsid w:val="00C82639"/>
    <w:rsid w:val="00C828A2"/>
    <w:rsid w:val="00C830F0"/>
    <w:rsid w:val="00C84004"/>
    <w:rsid w:val="00C858F7"/>
    <w:rsid w:val="00C86050"/>
    <w:rsid w:val="00C86D67"/>
    <w:rsid w:val="00C86DD2"/>
    <w:rsid w:val="00C87520"/>
    <w:rsid w:val="00C87AA2"/>
    <w:rsid w:val="00C9069E"/>
    <w:rsid w:val="00C910E7"/>
    <w:rsid w:val="00C910F6"/>
    <w:rsid w:val="00C91660"/>
    <w:rsid w:val="00C91C0E"/>
    <w:rsid w:val="00C939F7"/>
    <w:rsid w:val="00C96016"/>
    <w:rsid w:val="00C962B8"/>
    <w:rsid w:val="00C97A2C"/>
    <w:rsid w:val="00CA0363"/>
    <w:rsid w:val="00CA04BE"/>
    <w:rsid w:val="00CA0C0E"/>
    <w:rsid w:val="00CA0EA6"/>
    <w:rsid w:val="00CA17C0"/>
    <w:rsid w:val="00CA1893"/>
    <w:rsid w:val="00CA264A"/>
    <w:rsid w:val="00CA2D09"/>
    <w:rsid w:val="00CA2D28"/>
    <w:rsid w:val="00CA3032"/>
    <w:rsid w:val="00CA34BD"/>
    <w:rsid w:val="00CA3E51"/>
    <w:rsid w:val="00CA41B9"/>
    <w:rsid w:val="00CA5BF8"/>
    <w:rsid w:val="00CA61B0"/>
    <w:rsid w:val="00CA6501"/>
    <w:rsid w:val="00CA659B"/>
    <w:rsid w:val="00CA7926"/>
    <w:rsid w:val="00CB02FF"/>
    <w:rsid w:val="00CB0879"/>
    <w:rsid w:val="00CB0F3C"/>
    <w:rsid w:val="00CB2675"/>
    <w:rsid w:val="00CB3DC1"/>
    <w:rsid w:val="00CB409C"/>
    <w:rsid w:val="00CB45B8"/>
    <w:rsid w:val="00CB4D8A"/>
    <w:rsid w:val="00CB5A35"/>
    <w:rsid w:val="00CB6732"/>
    <w:rsid w:val="00CB68F7"/>
    <w:rsid w:val="00CB69A2"/>
    <w:rsid w:val="00CB708B"/>
    <w:rsid w:val="00CB7853"/>
    <w:rsid w:val="00CB7F50"/>
    <w:rsid w:val="00CC005A"/>
    <w:rsid w:val="00CC0D0C"/>
    <w:rsid w:val="00CC2773"/>
    <w:rsid w:val="00CC290A"/>
    <w:rsid w:val="00CC330B"/>
    <w:rsid w:val="00CC33D9"/>
    <w:rsid w:val="00CC37D0"/>
    <w:rsid w:val="00CC3BCA"/>
    <w:rsid w:val="00CC4328"/>
    <w:rsid w:val="00CC73F7"/>
    <w:rsid w:val="00CC7CE6"/>
    <w:rsid w:val="00CD0811"/>
    <w:rsid w:val="00CD25FA"/>
    <w:rsid w:val="00CD2FD5"/>
    <w:rsid w:val="00CD4CFF"/>
    <w:rsid w:val="00CD640E"/>
    <w:rsid w:val="00CD65FC"/>
    <w:rsid w:val="00CD6A21"/>
    <w:rsid w:val="00CD6A8C"/>
    <w:rsid w:val="00CD6F08"/>
    <w:rsid w:val="00CD7039"/>
    <w:rsid w:val="00CE0712"/>
    <w:rsid w:val="00CE0EC1"/>
    <w:rsid w:val="00CE1BCF"/>
    <w:rsid w:val="00CE2325"/>
    <w:rsid w:val="00CE2BF0"/>
    <w:rsid w:val="00CE2ED2"/>
    <w:rsid w:val="00CE3CB5"/>
    <w:rsid w:val="00CE43A0"/>
    <w:rsid w:val="00CE4A5B"/>
    <w:rsid w:val="00CE67D5"/>
    <w:rsid w:val="00CF0A89"/>
    <w:rsid w:val="00CF153D"/>
    <w:rsid w:val="00CF1B42"/>
    <w:rsid w:val="00CF1F03"/>
    <w:rsid w:val="00CF20FE"/>
    <w:rsid w:val="00CF2774"/>
    <w:rsid w:val="00CF31F0"/>
    <w:rsid w:val="00CF3AA0"/>
    <w:rsid w:val="00CF43A6"/>
    <w:rsid w:val="00CF441E"/>
    <w:rsid w:val="00CF4E6E"/>
    <w:rsid w:val="00CF61DE"/>
    <w:rsid w:val="00CF6857"/>
    <w:rsid w:val="00CF7369"/>
    <w:rsid w:val="00CF7BBC"/>
    <w:rsid w:val="00CF7DF2"/>
    <w:rsid w:val="00CF7F6E"/>
    <w:rsid w:val="00D0035D"/>
    <w:rsid w:val="00D01C10"/>
    <w:rsid w:val="00D02C43"/>
    <w:rsid w:val="00D02F62"/>
    <w:rsid w:val="00D04569"/>
    <w:rsid w:val="00D0548F"/>
    <w:rsid w:val="00D070B3"/>
    <w:rsid w:val="00D07A20"/>
    <w:rsid w:val="00D10148"/>
    <w:rsid w:val="00D10E7F"/>
    <w:rsid w:val="00D15251"/>
    <w:rsid w:val="00D152CA"/>
    <w:rsid w:val="00D15DC2"/>
    <w:rsid w:val="00D15F57"/>
    <w:rsid w:val="00D173D8"/>
    <w:rsid w:val="00D20002"/>
    <w:rsid w:val="00D20D5B"/>
    <w:rsid w:val="00D20E03"/>
    <w:rsid w:val="00D2129F"/>
    <w:rsid w:val="00D215FA"/>
    <w:rsid w:val="00D21A79"/>
    <w:rsid w:val="00D22338"/>
    <w:rsid w:val="00D22411"/>
    <w:rsid w:val="00D22670"/>
    <w:rsid w:val="00D2311D"/>
    <w:rsid w:val="00D2371F"/>
    <w:rsid w:val="00D25513"/>
    <w:rsid w:val="00D2752B"/>
    <w:rsid w:val="00D2789A"/>
    <w:rsid w:val="00D27B91"/>
    <w:rsid w:val="00D30CCB"/>
    <w:rsid w:val="00D30EE6"/>
    <w:rsid w:val="00D310B6"/>
    <w:rsid w:val="00D3251A"/>
    <w:rsid w:val="00D32AF9"/>
    <w:rsid w:val="00D334E6"/>
    <w:rsid w:val="00D3366F"/>
    <w:rsid w:val="00D34B96"/>
    <w:rsid w:val="00D36B3C"/>
    <w:rsid w:val="00D36F46"/>
    <w:rsid w:val="00D3756C"/>
    <w:rsid w:val="00D40004"/>
    <w:rsid w:val="00D41ED5"/>
    <w:rsid w:val="00D42FD7"/>
    <w:rsid w:val="00D44491"/>
    <w:rsid w:val="00D4519E"/>
    <w:rsid w:val="00D45595"/>
    <w:rsid w:val="00D45DCF"/>
    <w:rsid w:val="00D46A0C"/>
    <w:rsid w:val="00D46EC6"/>
    <w:rsid w:val="00D477CF"/>
    <w:rsid w:val="00D51077"/>
    <w:rsid w:val="00D51623"/>
    <w:rsid w:val="00D517FD"/>
    <w:rsid w:val="00D518EE"/>
    <w:rsid w:val="00D51AF7"/>
    <w:rsid w:val="00D5271E"/>
    <w:rsid w:val="00D527C5"/>
    <w:rsid w:val="00D52987"/>
    <w:rsid w:val="00D531ED"/>
    <w:rsid w:val="00D53A02"/>
    <w:rsid w:val="00D53DE3"/>
    <w:rsid w:val="00D5419E"/>
    <w:rsid w:val="00D54404"/>
    <w:rsid w:val="00D5462B"/>
    <w:rsid w:val="00D55032"/>
    <w:rsid w:val="00D5582D"/>
    <w:rsid w:val="00D558E1"/>
    <w:rsid w:val="00D55DA2"/>
    <w:rsid w:val="00D56029"/>
    <w:rsid w:val="00D56ADF"/>
    <w:rsid w:val="00D56CBD"/>
    <w:rsid w:val="00D57FB1"/>
    <w:rsid w:val="00D61008"/>
    <w:rsid w:val="00D61066"/>
    <w:rsid w:val="00D63D7F"/>
    <w:rsid w:val="00D6447A"/>
    <w:rsid w:val="00D651F3"/>
    <w:rsid w:val="00D65543"/>
    <w:rsid w:val="00D66451"/>
    <w:rsid w:val="00D668F8"/>
    <w:rsid w:val="00D6700F"/>
    <w:rsid w:val="00D67BE6"/>
    <w:rsid w:val="00D70301"/>
    <w:rsid w:val="00D70F71"/>
    <w:rsid w:val="00D71874"/>
    <w:rsid w:val="00D72F38"/>
    <w:rsid w:val="00D730C7"/>
    <w:rsid w:val="00D73191"/>
    <w:rsid w:val="00D73A0A"/>
    <w:rsid w:val="00D75861"/>
    <w:rsid w:val="00D76485"/>
    <w:rsid w:val="00D7747D"/>
    <w:rsid w:val="00D8057E"/>
    <w:rsid w:val="00D8065A"/>
    <w:rsid w:val="00D80796"/>
    <w:rsid w:val="00D80F82"/>
    <w:rsid w:val="00D81033"/>
    <w:rsid w:val="00D81BD9"/>
    <w:rsid w:val="00D82788"/>
    <w:rsid w:val="00D82FF2"/>
    <w:rsid w:val="00D8336D"/>
    <w:rsid w:val="00D833E7"/>
    <w:rsid w:val="00D8401C"/>
    <w:rsid w:val="00D85463"/>
    <w:rsid w:val="00D857C4"/>
    <w:rsid w:val="00D8594C"/>
    <w:rsid w:val="00D85FBB"/>
    <w:rsid w:val="00D8609E"/>
    <w:rsid w:val="00D866A7"/>
    <w:rsid w:val="00D879F5"/>
    <w:rsid w:val="00D9173B"/>
    <w:rsid w:val="00D91E7F"/>
    <w:rsid w:val="00D91EB4"/>
    <w:rsid w:val="00D91EE4"/>
    <w:rsid w:val="00D92E8C"/>
    <w:rsid w:val="00D93EBD"/>
    <w:rsid w:val="00D94783"/>
    <w:rsid w:val="00D94923"/>
    <w:rsid w:val="00D9520A"/>
    <w:rsid w:val="00D95979"/>
    <w:rsid w:val="00D969E8"/>
    <w:rsid w:val="00D96A92"/>
    <w:rsid w:val="00D97AB4"/>
    <w:rsid w:val="00DA08CD"/>
    <w:rsid w:val="00DA12E2"/>
    <w:rsid w:val="00DA1453"/>
    <w:rsid w:val="00DA2072"/>
    <w:rsid w:val="00DA2592"/>
    <w:rsid w:val="00DA301B"/>
    <w:rsid w:val="00DA335B"/>
    <w:rsid w:val="00DA36B0"/>
    <w:rsid w:val="00DA3783"/>
    <w:rsid w:val="00DA3C6C"/>
    <w:rsid w:val="00DA4752"/>
    <w:rsid w:val="00DA4849"/>
    <w:rsid w:val="00DA50CD"/>
    <w:rsid w:val="00DA65E6"/>
    <w:rsid w:val="00DA7E90"/>
    <w:rsid w:val="00DB0E31"/>
    <w:rsid w:val="00DB13FF"/>
    <w:rsid w:val="00DB1BDC"/>
    <w:rsid w:val="00DB2743"/>
    <w:rsid w:val="00DB29EE"/>
    <w:rsid w:val="00DB2B5D"/>
    <w:rsid w:val="00DB3039"/>
    <w:rsid w:val="00DB450D"/>
    <w:rsid w:val="00DB5BE4"/>
    <w:rsid w:val="00DB6193"/>
    <w:rsid w:val="00DB6939"/>
    <w:rsid w:val="00DB797A"/>
    <w:rsid w:val="00DC08AB"/>
    <w:rsid w:val="00DC0A16"/>
    <w:rsid w:val="00DC1BDE"/>
    <w:rsid w:val="00DC2A36"/>
    <w:rsid w:val="00DC2D08"/>
    <w:rsid w:val="00DC348B"/>
    <w:rsid w:val="00DC398F"/>
    <w:rsid w:val="00DC3F85"/>
    <w:rsid w:val="00DC47B0"/>
    <w:rsid w:val="00DC7A2C"/>
    <w:rsid w:val="00DC7A9A"/>
    <w:rsid w:val="00DD04EE"/>
    <w:rsid w:val="00DD0685"/>
    <w:rsid w:val="00DD0764"/>
    <w:rsid w:val="00DD0D4D"/>
    <w:rsid w:val="00DD18CA"/>
    <w:rsid w:val="00DD1E6A"/>
    <w:rsid w:val="00DD279E"/>
    <w:rsid w:val="00DD2B0C"/>
    <w:rsid w:val="00DD3BEF"/>
    <w:rsid w:val="00DD3E86"/>
    <w:rsid w:val="00DD4B07"/>
    <w:rsid w:val="00DD6A9F"/>
    <w:rsid w:val="00DD7A7E"/>
    <w:rsid w:val="00DE0329"/>
    <w:rsid w:val="00DE0842"/>
    <w:rsid w:val="00DE108B"/>
    <w:rsid w:val="00DE260E"/>
    <w:rsid w:val="00DE31E6"/>
    <w:rsid w:val="00DE3971"/>
    <w:rsid w:val="00DE399A"/>
    <w:rsid w:val="00DE43CE"/>
    <w:rsid w:val="00DE5A69"/>
    <w:rsid w:val="00DE60B2"/>
    <w:rsid w:val="00DE6B53"/>
    <w:rsid w:val="00DE7338"/>
    <w:rsid w:val="00DE74E6"/>
    <w:rsid w:val="00DE7787"/>
    <w:rsid w:val="00DE7F35"/>
    <w:rsid w:val="00DF0CBC"/>
    <w:rsid w:val="00DF0ED2"/>
    <w:rsid w:val="00DF197B"/>
    <w:rsid w:val="00DF2E09"/>
    <w:rsid w:val="00DF37E7"/>
    <w:rsid w:val="00DF4FE3"/>
    <w:rsid w:val="00DF50F7"/>
    <w:rsid w:val="00DF5DA2"/>
    <w:rsid w:val="00DF6138"/>
    <w:rsid w:val="00DF6311"/>
    <w:rsid w:val="00DF73C2"/>
    <w:rsid w:val="00DF7856"/>
    <w:rsid w:val="00E00D1F"/>
    <w:rsid w:val="00E012C5"/>
    <w:rsid w:val="00E0159E"/>
    <w:rsid w:val="00E01750"/>
    <w:rsid w:val="00E01AEB"/>
    <w:rsid w:val="00E01E99"/>
    <w:rsid w:val="00E02728"/>
    <w:rsid w:val="00E02DD6"/>
    <w:rsid w:val="00E032C7"/>
    <w:rsid w:val="00E038E7"/>
    <w:rsid w:val="00E040A9"/>
    <w:rsid w:val="00E0419D"/>
    <w:rsid w:val="00E0469E"/>
    <w:rsid w:val="00E05D52"/>
    <w:rsid w:val="00E05D7E"/>
    <w:rsid w:val="00E05E15"/>
    <w:rsid w:val="00E06227"/>
    <w:rsid w:val="00E06FCC"/>
    <w:rsid w:val="00E077EA"/>
    <w:rsid w:val="00E07D3F"/>
    <w:rsid w:val="00E10238"/>
    <w:rsid w:val="00E10F08"/>
    <w:rsid w:val="00E1142E"/>
    <w:rsid w:val="00E12623"/>
    <w:rsid w:val="00E12DDE"/>
    <w:rsid w:val="00E148A6"/>
    <w:rsid w:val="00E148B7"/>
    <w:rsid w:val="00E151C7"/>
    <w:rsid w:val="00E158AE"/>
    <w:rsid w:val="00E15A72"/>
    <w:rsid w:val="00E169B0"/>
    <w:rsid w:val="00E16C0D"/>
    <w:rsid w:val="00E203F0"/>
    <w:rsid w:val="00E21DD8"/>
    <w:rsid w:val="00E21E6E"/>
    <w:rsid w:val="00E22188"/>
    <w:rsid w:val="00E22AE4"/>
    <w:rsid w:val="00E233FD"/>
    <w:rsid w:val="00E2412A"/>
    <w:rsid w:val="00E24F89"/>
    <w:rsid w:val="00E2597C"/>
    <w:rsid w:val="00E25EEA"/>
    <w:rsid w:val="00E26625"/>
    <w:rsid w:val="00E26AF1"/>
    <w:rsid w:val="00E26C36"/>
    <w:rsid w:val="00E26EC6"/>
    <w:rsid w:val="00E279ED"/>
    <w:rsid w:val="00E27D62"/>
    <w:rsid w:val="00E31768"/>
    <w:rsid w:val="00E31F0A"/>
    <w:rsid w:val="00E31F70"/>
    <w:rsid w:val="00E32970"/>
    <w:rsid w:val="00E33FC2"/>
    <w:rsid w:val="00E34A2A"/>
    <w:rsid w:val="00E34D26"/>
    <w:rsid w:val="00E3674E"/>
    <w:rsid w:val="00E36CB5"/>
    <w:rsid w:val="00E372ED"/>
    <w:rsid w:val="00E37C9B"/>
    <w:rsid w:val="00E37FD2"/>
    <w:rsid w:val="00E403E3"/>
    <w:rsid w:val="00E40A17"/>
    <w:rsid w:val="00E40A22"/>
    <w:rsid w:val="00E40F0D"/>
    <w:rsid w:val="00E4305F"/>
    <w:rsid w:val="00E434D2"/>
    <w:rsid w:val="00E437CB"/>
    <w:rsid w:val="00E45C5D"/>
    <w:rsid w:val="00E46A98"/>
    <w:rsid w:val="00E473E5"/>
    <w:rsid w:val="00E50258"/>
    <w:rsid w:val="00E502D3"/>
    <w:rsid w:val="00E505AA"/>
    <w:rsid w:val="00E50A9C"/>
    <w:rsid w:val="00E50F05"/>
    <w:rsid w:val="00E51078"/>
    <w:rsid w:val="00E550C5"/>
    <w:rsid w:val="00E55B0A"/>
    <w:rsid w:val="00E56598"/>
    <w:rsid w:val="00E56F52"/>
    <w:rsid w:val="00E60DE3"/>
    <w:rsid w:val="00E62543"/>
    <w:rsid w:val="00E62B0E"/>
    <w:rsid w:val="00E62B60"/>
    <w:rsid w:val="00E62DD3"/>
    <w:rsid w:val="00E634E3"/>
    <w:rsid w:val="00E63E54"/>
    <w:rsid w:val="00E63EDD"/>
    <w:rsid w:val="00E64049"/>
    <w:rsid w:val="00E646AC"/>
    <w:rsid w:val="00E64910"/>
    <w:rsid w:val="00E64B1D"/>
    <w:rsid w:val="00E64E0F"/>
    <w:rsid w:val="00E6514E"/>
    <w:rsid w:val="00E65500"/>
    <w:rsid w:val="00E6571E"/>
    <w:rsid w:val="00E67700"/>
    <w:rsid w:val="00E67AE0"/>
    <w:rsid w:val="00E67C52"/>
    <w:rsid w:val="00E67FAB"/>
    <w:rsid w:val="00E7022E"/>
    <w:rsid w:val="00E7064F"/>
    <w:rsid w:val="00E71259"/>
    <w:rsid w:val="00E71358"/>
    <w:rsid w:val="00E73ADA"/>
    <w:rsid w:val="00E763FA"/>
    <w:rsid w:val="00E76889"/>
    <w:rsid w:val="00E77F73"/>
    <w:rsid w:val="00E80F98"/>
    <w:rsid w:val="00E812C8"/>
    <w:rsid w:val="00E834A4"/>
    <w:rsid w:val="00E83EE8"/>
    <w:rsid w:val="00E85557"/>
    <w:rsid w:val="00E85B78"/>
    <w:rsid w:val="00E85BC4"/>
    <w:rsid w:val="00E87030"/>
    <w:rsid w:val="00E87554"/>
    <w:rsid w:val="00E87910"/>
    <w:rsid w:val="00E87C46"/>
    <w:rsid w:val="00E915C4"/>
    <w:rsid w:val="00E91D08"/>
    <w:rsid w:val="00E91F2B"/>
    <w:rsid w:val="00E92EF9"/>
    <w:rsid w:val="00E935AA"/>
    <w:rsid w:val="00E941CF"/>
    <w:rsid w:val="00E95BD2"/>
    <w:rsid w:val="00E95DD3"/>
    <w:rsid w:val="00E96AFF"/>
    <w:rsid w:val="00E9711D"/>
    <w:rsid w:val="00E97708"/>
    <w:rsid w:val="00EA05DF"/>
    <w:rsid w:val="00EA0F47"/>
    <w:rsid w:val="00EA1947"/>
    <w:rsid w:val="00EA297F"/>
    <w:rsid w:val="00EA2E51"/>
    <w:rsid w:val="00EA3891"/>
    <w:rsid w:val="00EA3F5D"/>
    <w:rsid w:val="00EA6960"/>
    <w:rsid w:val="00EA706E"/>
    <w:rsid w:val="00EA777F"/>
    <w:rsid w:val="00EA795C"/>
    <w:rsid w:val="00EA7FF4"/>
    <w:rsid w:val="00EB033E"/>
    <w:rsid w:val="00EB06CF"/>
    <w:rsid w:val="00EB15E5"/>
    <w:rsid w:val="00EB25D7"/>
    <w:rsid w:val="00EB4640"/>
    <w:rsid w:val="00EB5185"/>
    <w:rsid w:val="00EB51FC"/>
    <w:rsid w:val="00EB5692"/>
    <w:rsid w:val="00EB56D9"/>
    <w:rsid w:val="00EB5B8A"/>
    <w:rsid w:val="00EB6080"/>
    <w:rsid w:val="00EB6543"/>
    <w:rsid w:val="00EB7026"/>
    <w:rsid w:val="00EB703A"/>
    <w:rsid w:val="00EB752B"/>
    <w:rsid w:val="00EB7883"/>
    <w:rsid w:val="00EB790B"/>
    <w:rsid w:val="00EB7F85"/>
    <w:rsid w:val="00EC005F"/>
    <w:rsid w:val="00EC0316"/>
    <w:rsid w:val="00EC05BE"/>
    <w:rsid w:val="00EC14EA"/>
    <w:rsid w:val="00EC29F1"/>
    <w:rsid w:val="00EC3348"/>
    <w:rsid w:val="00EC338B"/>
    <w:rsid w:val="00EC3B1D"/>
    <w:rsid w:val="00EC42B2"/>
    <w:rsid w:val="00EC54C8"/>
    <w:rsid w:val="00EC5724"/>
    <w:rsid w:val="00EC59CF"/>
    <w:rsid w:val="00EC5D21"/>
    <w:rsid w:val="00EC5F7B"/>
    <w:rsid w:val="00EC7088"/>
    <w:rsid w:val="00ED08B4"/>
    <w:rsid w:val="00ED0941"/>
    <w:rsid w:val="00ED11C2"/>
    <w:rsid w:val="00ED2028"/>
    <w:rsid w:val="00ED23C1"/>
    <w:rsid w:val="00ED2800"/>
    <w:rsid w:val="00ED3E07"/>
    <w:rsid w:val="00ED4385"/>
    <w:rsid w:val="00ED5022"/>
    <w:rsid w:val="00ED64BF"/>
    <w:rsid w:val="00ED7112"/>
    <w:rsid w:val="00ED7DE8"/>
    <w:rsid w:val="00ED7E87"/>
    <w:rsid w:val="00EE1473"/>
    <w:rsid w:val="00EE14C0"/>
    <w:rsid w:val="00EE184B"/>
    <w:rsid w:val="00EE1B73"/>
    <w:rsid w:val="00EE2639"/>
    <w:rsid w:val="00EE2724"/>
    <w:rsid w:val="00EE36AF"/>
    <w:rsid w:val="00EE3D54"/>
    <w:rsid w:val="00EE4075"/>
    <w:rsid w:val="00EE43D5"/>
    <w:rsid w:val="00EE528C"/>
    <w:rsid w:val="00EE5762"/>
    <w:rsid w:val="00EE596F"/>
    <w:rsid w:val="00EE6767"/>
    <w:rsid w:val="00EE6C4A"/>
    <w:rsid w:val="00EE6E41"/>
    <w:rsid w:val="00EE7164"/>
    <w:rsid w:val="00EE7AC6"/>
    <w:rsid w:val="00EF12DD"/>
    <w:rsid w:val="00EF1AD4"/>
    <w:rsid w:val="00EF1F5C"/>
    <w:rsid w:val="00EF22DD"/>
    <w:rsid w:val="00EF2554"/>
    <w:rsid w:val="00EF2934"/>
    <w:rsid w:val="00EF2E11"/>
    <w:rsid w:val="00EF3134"/>
    <w:rsid w:val="00EF37FE"/>
    <w:rsid w:val="00EF3BAF"/>
    <w:rsid w:val="00EF4752"/>
    <w:rsid w:val="00EF49C6"/>
    <w:rsid w:val="00EF505F"/>
    <w:rsid w:val="00EF5471"/>
    <w:rsid w:val="00EF6765"/>
    <w:rsid w:val="00EF6D71"/>
    <w:rsid w:val="00F00279"/>
    <w:rsid w:val="00F011DF"/>
    <w:rsid w:val="00F014A9"/>
    <w:rsid w:val="00F01773"/>
    <w:rsid w:val="00F0436C"/>
    <w:rsid w:val="00F043FE"/>
    <w:rsid w:val="00F0653E"/>
    <w:rsid w:val="00F06EF0"/>
    <w:rsid w:val="00F07009"/>
    <w:rsid w:val="00F10097"/>
    <w:rsid w:val="00F106C5"/>
    <w:rsid w:val="00F1135C"/>
    <w:rsid w:val="00F1184C"/>
    <w:rsid w:val="00F11BDE"/>
    <w:rsid w:val="00F12632"/>
    <w:rsid w:val="00F127C2"/>
    <w:rsid w:val="00F13B01"/>
    <w:rsid w:val="00F13BB2"/>
    <w:rsid w:val="00F14556"/>
    <w:rsid w:val="00F1522B"/>
    <w:rsid w:val="00F15905"/>
    <w:rsid w:val="00F1642A"/>
    <w:rsid w:val="00F164B8"/>
    <w:rsid w:val="00F1777B"/>
    <w:rsid w:val="00F200DF"/>
    <w:rsid w:val="00F2017D"/>
    <w:rsid w:val="00F20E38"/>
    <w:rsid w:val="00F2102C"/>
    <w:rsid w:val="00F2132D"/>
    <w:rsid w:val="00F213AE"/>
    <w:rsid w:val="00F23270"/>
    <w:rsid w:val="00F256FC"/>
    <w:rsid w:val="00F2579C"/>
    <w:rsid w:val="00F263F7"/>
    <w:rsid w:val="00F265C8"/>
    <w:rsid w:val="00F27643"/>
    <w:rsid w:val="00F27698"/>
    <w:rsid w:val="00F30172"/>
    <w:rsid w:val="00F30AC3"/>
    <w:rsid w:val="00F31101"/>
    <w:rsid w:val="00F31434"/>
    <w:rsid w:val="00F316EF"/>
    <w:rsid w:val="00F32064"/>
    <w:rsid w:val="00F33622"/>
    <w:rsid w:val="00F34CE1"/>
    <w:rsid w:val="00F35949"/>
    <w:rsid w:val="00F364BF"/>
    <w:rsid w:val="00F3659D"/>
    <w:rsid w:val="00F36CD6"/>
    <w:rsid w:val="00F370AA"/>
    <w:rsid w:val="00F40582"/>
    <w:rsid w:val="00F43098"/>
    <w:rsid w:val="00F43253"/>
    <w:rsid w:val="00F433D0"/>
    <w:rsid w:val="00F441AB"/>
    <w:rsid w:val="00F44E5E"/>
    <w:rsid w:val="00F451FF"/>
    <w:rsid w:val="00F4632C"/>
    <w:rsid w:val="00F47FCB"/>
    <w:rsid w:val="00F50A3A"/>
    <w:rsid w:val="00F50D9F"/>
    <w:rsid w:val="00F52425"/>
    <w:rsid w:val="00F52453"/>
    <w:rsid w:val="00F52E3B"/>
    <w:rsid w:val="00F52F26"/>
    <w:rsid w:val="00F537D8"/>
    <w:rsid w:val="00F5466E"/>
    <w:rsid w:val="00F54E54"/>
    <w:rsid w:val="00F554C6"/>
    <w:rsid w:val="00F5562A"/>
    <w:rsid w:val="00F56150"/>
    <w:rsid w:val="00F56A20"/>
    <w:rsid w:val="00F56FF5"/>
    <w:rsid w:val="00F5726F"/>
    <w:rsid w:val="00F57E62"/>
    <w:rsid w:val="00F57FCF"/>
    <w:rsid w:val="00F6085E"/>
    <w:rsid w:val="00F6099B"/>
    <w:rsid w:val="00F613F9"/>
    <w:rsid w:val="00F627FA"/>
    <w:rsid w:val="00F62D23"/>
    <w:rsid w:val="00F64236"/>
    <w:rsid w:val="00F64E52"/>
    <w:rsid w:val="00F65242"/>
    <w:rsid w:val="00F66CFA"/>
    <w:rsid w:val="00F66F03"/>
    <w:rsid w:val="00F672FD"/>
    <w:rsid w:val="00F67663"/>
    <w:rsid w:val="00F67C9E"/>
    <w:rsid w:val="00F71525"/>
    <w:rsid w:val="00F71FFB"/>
    <w:rsid w:val="00F7222C"/>
    <w:rsid w:val="00F72E54"/>
    <w:rsid w:val="00F77824"/>
    <w:rsid w:val="00F800A0"/>
    <w:rsid w:val="00F80FD6"/>
    <w:rsid w:val="00F81336"/>
    <w:rsid w:val="00F826CE"/>
    <w:rsid w:val="00F82724"/>
    <w:rsid w:val="00F83FDE"/>
    <w:rsid w:val="00F845A6"/>
    <w:rsid w:val="00F848E1"/>
    <w:rsid w:val="00F8669D"/>
    <w:rsid w:val="00F86960"/>
    <w:rsid w:val="00F90E30"/>
    <w:rsid w:val="00F910D8"/>
    <w:rsid w:val="00F912FD"/>
    <w:rsid w:val="00F9142E"/>
    <w:rsid w:val="00F9329A"/>
    <w:rsid w:val="00F93A11"/>
    <w:rsid w:val="00F93CBA"/>
    <w:rsid w:val="00F93CEC"/>
    <w:rsid w:val="00F952FC"/>
    <w:rsid w:val="00F96102"/>
    <w:rsid w:val="00F97845"/>
    <w:rsid w:val="00FA0230"/>
    <w:rsid w:val="00FA0C46"/>
    <w:rsid w:val="00FA0F24"/>
    <w:rsid w:val="00FA14A6"/>
    <w:rsid w:val="00FA19E1"/>
    <w:rsid w:val="00FA2309"/>
    <w:rsid w:val="00FA3528"/>
    <w:rsid w:val="00FA3D86"/>
    <w:rsid w:val="00FA4CD1"/>
    <w:rsid w:val="00FA5515"/>
    <w:rsid w:val="00FA55C0"/>
    <w:rsid w:val="00FA5659"/>
    <w:rsid w:val="00FA565D"/>
    <w:rsid w:val="00FA601E"/>
    <w:rsid w:val="00FA6049"/>
    <w:rsid w:val="00FA6D92"/>
    <w:rsid w:val="00FA7501"/>
    <w:rsid w:val="00FA76DF"/>
    <w:rsid w:val="00FB0FB0"/>
    <w:rsid w:val="00FB15EA"/>
    <w:rsid w:val="00FB1727"/>
    <w:rsid w:val="00FB186B"/>
    <w:rsid w:val="00FB1C01"/>
    <w:rsid w:val="00FB2221"/>
    <w:rsid w:val="00FB391F"/>
    <w:rsid w:val="00FB403C"/>
    <w:rsid w:val="00FB467C"/>
    <w:rsid w:val="00FB5869"/>
    <w:rsid w:val="00FB5A88"/>
    <w:rsid w:val="00FB653D"/>
    <w:rsid w:val="00FB7277"/>
    <w:rsid w:val="00FC0CF7"/>
    <w:rsid w:val="00FC1507"/>
    <w:rsid w:val="00FC211C"/>
    <w:rsid w:val="00FC26AE"/>
    <w:rsid w:val="00FC2C7A"/>
    <w:rsid w:val="00FC3DFC"/>
    <w:rsid w:val="00FC3FB1"/>
    <w:rsid w:val="00FC5783"/>
    <w:rsid w:val="00FC59AE"/>
    <w:rsid w:val="00FC5BE9"/>
    <w:rsid w:val="00FC5CED"/>
    <w:rsid w:val="00FC64F4"/>
    <w:rsid w:val="00FC6D73"/>
    <w:rsid w:val="00FC703E"/>
    <w:rsid w:val="00FC7E50"/>
    <w:rsid w:val="00FD02EC"/>
    <w:rsid w:val="00FD03AF"/>
    <w:rsid w:val="00FD091D"/>
    <w:rsid w:val="00FD0C21"/>
    <w:rsid w:val="00FD1108"/>
    <w:rsid w:val="00FD14C5"/>
    <w:rsid w:val="00FD1CA3"/>
    <w:rsid w:val="00FD3B44"/>
    <w:rsid w:val="00FD3DAA"/>
    <w:rsid w:val="00FD6B04"/>
    <w:rsid w:val="00FD7450"/>
    <w:rsid w:val="00FD748C"/>
    <w:rsid w:val="00FD767D"/>
    <w:rsid w:val="00FE00F5"/>
    <w:rsid w:val="00FE020F"/>
    <w:rsid w:val="00FE0897"/>
    <w:rsid w:val="00FE0B39"/>
    <w:rsid w:val="00FE2A81"/>
    <w:rsid w:val="00FE3126"/>
    <w:rsid w:val="00FE31AD"/>
    <w:rsid w:val="00FE3752"/>
    <w:rsid w:val="00FE3B03"/>
    <w:rsid w:val="00FE3C3F"/>
    <w:rsid w:val="00FE3D06"/>
    <w:rsid w:val="00FE4F96"/>
    <w:rsid w:val="00FE53F9"/>
    <w:rsid w:val="00FE5620"/>
    <w:rsid w:val="00FE5C4F"/>
    <w:rsid w:val="00FE63FB"/>
    <w:rsid w:val="00FE6C2A"/>
    <w:rsid w:val="00FF2013"/>
    <w:rsid w:val="00FF22D2"/>
    <w:rsid w:val="00FF2A18"/>
    <w:rsid w:val="00FF2F49"/>
    <w:rsid w:val="00FF31DC"/>
    <w:rsid w:val="00FF339E"/>
    <w:rsid w:val="00FF3C37"/>
    <w:rsid w:val="00FF3CA3"/>
    <w:rsid w:val="00FF40A7"/>
    <w:rsid w:val="00FF4B2D"/>
    <w:rsid w:val="00FF53C7"/>
    <w:rsid w:val="00FF5A5C"/>
    <w:rsid w:val="00FF5C2E"/>
    <w:rsid w:val="00FF6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B8B54B"/>
  <w15:docId w15:val="{C863366F-11D0-4AD5-8851-FC2FC6C2B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Calibri" w:hAnsi="Arial" w:cs="Arial"/>
        <w:lang w:val="en-US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color w:val="0000FF"/>
      <w:u w:val="single"/>
    </w:rPr>
  </w:style>
  <w:style w:type="paragraph" w:customStyle="1" w:styleId="msonormalcxspmiddle">
    <w:name w:val="msonormalcxspmiddle"/>
    <w:basedOn w:val="Normal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CommentText">
    <w:name w:val="annotation text"/>
    <w:basedOn w:val="Normal"/>
    <w:pPr>
      <w:spacing w:line="240" w:lineRule="auto"/>
    </w:pPr>
  </w:style>
  <w:style w:type="character" w:customStyle="1" w:styleId="CommentTextChar">
    <w:name w:val="Comment Text Char"/>
    <w:basedOn w:val="DefaultParagraphFont"/>
  </w:style>
  <w:style w:type="paragraph" w:styleId="CommentSubject">
    <w:name w:val="annotation subject"/>
    <w:basedOn w:val="CommentText"/>
    <w:next w:val="CommentText"/>
    <w:rPr>
      <w:b/>
      <w:bCs/>
    </w:rPr>
  </w:style>
  <w:style w:type="character" w:customStyle="1" w:styleId="CommentSubjectChar">
    <w:name w:val="Comment Subject Char"/>
    <w:basedOn w:val="CommentTextChar"/>
    <w:rPr>
      <w:b/>
      <w:bCs/>
    </w:rPr>
  </w:style>
  <w:style w:type="paragraph" w:styleId="Revision">
    <w:name w:val="Revision"/>
    <w:pPr>
      <w:suppressAutoHyphens/>
      <w:spacing w:after="0" w:line="240" w:lineRule="auto"/>
    </w:pPr>
  </w:style>
  <w:style w:type="paragraph" w:styleId="ListParagraph">
    <w:name w:val="List Paragraph"/>
    <w:basedOn w:val="Normal"/>
    <w:uiPriority w:val="34"/>
    <w:qFormat/>
    <w:pPr>
      <w:ind w:left="720"/>
    </w:pPr>
  </w:style>
  <w:style w:type="paragraph" w:customStyle="1" w:styleId="EndNoteBibliographyTitle">
    <w:name w:val="EndNote Bibliography Title"/>
    <w:basedOn w:val="Normal"/>
    <w:link w:val="EndNoteBibliographyTitleChar"/>
    <w:rsid w:val="007F5532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5532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7F553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F5532"/>
    <w:rPr>
      <w:noProof/>
    </w:rPr>
  </w:style>
  <w:style w:type="character" w:styleId="LineNumber">
    <w:name w:val="line number"/>
    <w:basedOn w:val="DefaultParagraphFont"/>
    <w:uiPriority w:val="99"/>
    <w:semiHidden/>
    <w:unhideWhenUsed/>
    <w:rsid w:val="00E233FD"/>
  </w:style>
  <w:style w:type="paragraph" w:customStyle="1" w:styleId="Default">
    <w:name w:val="Default"/>
    <w:rsid w:val="003E47EA"/>
    <w:pPr>
      <w:autoSpaceDE w:val="0"/>
      <w:adjustRightInd w:val="0"/>
      <w:spacing w:after="0" w:line="240" w:lineRule="auto"/>
      <w:textAlignment w:val="auto"/>
    </w:pPr>
    <w:rPr>
      <w:rFonts w:ascii="Charis SIL" w:hAnsi="Charis SIL" w:cs="Charis SI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371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71B7"/>
  </w:style>
  <w:style w:type="paragraph" w:styleId="Footer">
    <w:name w:val="footer"/>
    <w:basedOn w:val="Normal"/>
    <w:link w:val="FooterChar"/>
    <w:uiPriority w:val="99"/>
    <w:unhideWhenUsed/>
    <w:rsid w:val="001371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71B7"/>
  </w:style>
  <w:style w:type="paragraph" w:styleId="NoSpacing">
    <w:name w:val="No Spacing"/>
    <w:uiPriority w:val="1"/>
    <w:qFormat/>
    <w:rsid w:val="009D3E51"/>
    <w:pPr>
      <w:autoSpaceDN/>
      <w:spacing w:after="0" w:line="240" w:lineRule="auto"/>
      <w:textAlignment w:val="auto"/>
    </w:pPr>
    <w:rPr>
      <w:rFonts w:asciiTheme="minorHAnsi" w:eastAsiaTheme="minorHAnsi" w:hAnsiTheme="minorHAnsi" w:cstheme="minorBidi"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D518E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8952E1"/>
    <w:pPr>
      <w:suppressAutoHyphens w:val="0"/>
      <w:autoSpaceDN/>
      <w:spacing w:before="100" w:beforeAutospacing="1" w:after="100" w:afterAutospacing="1" w:line="240" w:lineRule="auto"/>
      <w:textAlignment w:val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91660"/>
    <w:rPr>
      <w:i/>
      <w:iCs/>
    </w:rPr>
  </w:style>
  <w:style w:type="paragraph" w:customStyle="1" w:styleId="xxxxxxmsonormal">
    <w:name w:val="x_xxxxxmsonormal"/>
    <w:basedOn w:val="Normal"/>
    <w:rsid w:val="000662EE"/>
    <w:pPr>
      <w:suppressAutoHyphens w:val="0"/>
      <w:autoSpaceDN/>
      <w:spacing w:after="0" w:line="240" w:lineRule="auto"/>
      <w:textAlignment w:val="auto"/>
    </w:pPr>
    <w:rPr>
      <w:rFonts w:ascii="Calibri" w:eastAsiaTheme="minorHAnsi" w:hAnsi="Calibri" w:cs="Calibri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323BF1"/>
    <w:rPr>
      <w:color w:val="954F72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2B5AF7"/>
    <w:pPr>
      <w:suppressAutoHyphens w:val="0"/>
      <w:autoSpaceDN/>
      <w:spacing w:after="0" w:line="240" w:lineRule="auto"/>
      <w:textAlignment w:val="auto"/>
    </w:pPr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B5AF7"/>
    <w:rPr>
      <w:rFonts w:ascii="Calibri" w:eastAsiaTheme="minorHAnsi" w:hAnsi="Calibri" w:cstheme="minorBidi"/>
      <w:sz w:val="22"/>
      <w:szCs w:val="21"/>
    </w:rPr>
  </w:style>
  <w:style w:type="character" w:customStyle="1" w:styleId="apple-style-span">
    <w:name w:val="apple-style-span"/>
    <w:basedOn w:val="DefaultParagraphFont"/>
    <w:rsid w:val="005C46B2"/>
  </w:style>
  <w:style w:type="character" w:customStyle="1" w:styleId="overflow-hidden">
    <w:name w:val="overflow-hidden"/>
    <w:basedOn w:val="DefaultParagraphFont"/>
    <w:rsid w:val="00C13C42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33E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autoSpaceDN/>
      <w:spacing w:after="0" w:line="240" w:lineRule="auto"/>
      <w:textAlignment w:val="auto"/>
    </w:pPr>
    <w:rPr>
      <w:rFonts w:ascii="Courier New" w:eastAsia="Times New Roman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33E79"/>
    <w:rPr>
      <w:rFonts w:ascii="Courier New" w:eastAsia="Times New Roman" w:hAnsi="Courier New" w:cs="Courier New"/>
    </w:rPr>
  </w:style>
  <w:style w:type="character" w:styleId="HTMLCode">
    <w:name w:val="HTML Code"/>
    <w:basedOn w:val="DefaultParagraphFont"/>
    <w:uiPriority w:val="99"/>
    <w:semiHidden/>
    <w:unhideWhenUsed/>
    <w:rsid w:val="00B33E79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12222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02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34628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4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50691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3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15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351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282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564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9554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36561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867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2249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32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1744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36663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60362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62228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2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425828">
          <w:marLeft w:val="1296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8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44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122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68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60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3414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5388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6181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85951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341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2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1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1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46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80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3491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3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797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189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89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8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5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9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0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3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1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6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3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65182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08889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79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7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78503">
          <w:marLeft w:val="59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242113">
          <w:marLeft w:val="129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504767">
          <w:marLeft w:val="129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889900">
          <w:marLeft w:val="129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146799">
          <w:marLeft w:val="129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548371">
          <w:marLeft w:val="129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426321">
          <w:marLeft w:val="129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56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1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93338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86252269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</w:div>
            <w:div w:id="154194173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75066574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59392720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355235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9110783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20586865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16859370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7545018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</w:divsChild>
    </w:div>
    <w:div w:id="48504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5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8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6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9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82836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46092457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8068297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59363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3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5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3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4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2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8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52455">
          <w:marLeft w:val="59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151200">
          <w:marLeft w:val="59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05126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96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8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1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4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5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1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24647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55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5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6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4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4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5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812836">
          <w:marLeft w:val="720"/>
          <w:marRight w:val="0"/>
          <w:marTop w:val="16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78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9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5051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0796134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7376234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0908349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33923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7209126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21759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52459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7813378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8319433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20464402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104421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2234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94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076656">
          <w:marLeft w:val="59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22503">
          <w:marLeft w:val="129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61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0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4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2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84378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49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6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2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3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5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3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5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51686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7086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388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0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3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4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35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867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394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768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705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89848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4897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36390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924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58052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0851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04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120980">
          <w:marLeft w:val="1296"/>
          <w:marRight w:val="0"/>
          <w:marTop w:val="14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40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2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81958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98504073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81568151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67696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1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57407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57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0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1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2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33676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68089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78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94376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3959868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7433020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8960918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00467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1946294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10536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4514865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1036432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3672212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3908782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470924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6316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51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1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3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85883">
          <w:marLeft w:val="59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82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4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6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97049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01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0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1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6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3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63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7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980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80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1399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7010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62773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95572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90611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62016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0192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401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5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5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2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3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2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2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57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30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794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745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9244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2589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7173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63363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28" Type="http://schemas.microsoft.com/office/2018/08/relationships/commentsExtensible" Target="commentsExtensi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A9D05722BF7748A6B0F2AAA7AD6903" ma:contentTypeVersion="18" ma:contentTypeDescription="Create a new document." ma:contentTypeScope="" ma:versionID="f8df89ed81485a6a0c60bde2a0325ad8">
  <xsd:schema xmlns:xsd="http://www.w3.org/2001/XMLSchema" xmlns:xs="http://www.w3.org/2001/XMLSchema" xmlns:p="http://schemas.microsoft.com/office/2006/metadata/properties" xmlns:ns3="8bc3760f-0e08-4f6b-879d-c84cd7ed5101" xmlns:ns4="08c1e5b5-ecee-48c0-beef-16390b0993f2" targetNamespace="http://schemas.microsoft.com/office/2006/metadata/properties" ma:root="true" ma:fieldsID="91d6bc7943e32dd80c6929189d359bf8" ns3:_="" ns4:_="">
    <xsd:import namespace="8bc3760f-0e08-4f6b-879d-c84cd7ed5101"/>
    <xsd:import namespace="08c1e5b5-ecee-48c0-beef-16390b0993f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c3760f-0e08-4f6b-879d-c84cd7ed51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c1e5b5-ecee-48c0-beef-16390b0993f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bc3760f-0e08-4f6b-879d-c84cd7ed5101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F8BE8A-0C07-480D-88A2-7FE2106DBA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c3760f-0e08-4f6b-879d-c84cd7ed5101"/>
    <ds:schemaRef ds:uri="08c1e5b5-ecee-48c0-beef-16390b0993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639264D-7908-4C8B-BA6C-CA0A6B28B1D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FF2B277-8EDB-4D9C-9794-517E71CF7A84}">
  <ds:schemaRefs>
    <ds:schemaRef ds:uri="8bc3760f-0e08-4f6b-879d-c84cd7ed5101"/>
    <ds:schemaRef ds:uri="http://schemas.microsoft.com/office/2006/documentManagement/types"/>
    <ds:schemaRef ds:uri="http://purl.org/dc/terms/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08c1e5b5-ecee-48c0-beef-16390b0993f2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B33DA040-0D85-4BF3-A814-F109F1C9C60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46cb8ea-7900-4d10-8ceb-80e8c1c81ee7}" enabled="0" method="" siteId="{f46cb8ea-7900-4d10-8ceb-80e8c1c81ee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758</Words>
  <Characters>4548</Characters>
  <Application>Microsoft Office Word</Application>
  <DocSecurity>0</DocSecurity>
  <Lines>376</Lines>
  <Paragraphs>2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Whorter, Ketrell L.</dc:creator>
  <cp:keywords/>
  <dc:description/>
  <cp:lastModifiedBy>McWhorter, Ketrell L.</cp:lastModifiedBy>
  <cp:revision>9</cp:revision>
  <cp:lastPrinted>2023-06-08T18:59:00Z</cp:lastPrinted>
  <dcterms:created xsi:type="dcterms:W3CDTF">2025-10-28T09:54:00Z</dcterms:created>
  <dcterms:modified xsi:type="dcterms:W3CDTF">2025-10-30T0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d0fc8ae1c98e52f510e0823f4384ae8dac76c5d7eaf693eac16638e2fc9379</vt:lpwstr>
  </property>
  <property fmtid="{D5CDD505-2E9C-101B-9397-08002B2CF9AE}" pid="3" name="ContentTypeId">
    <vt:lpwstr>0x01010040A9D05722BF7748A6B0F2AAA7AD6903</vt:lpwstr>
  </property>
  <property fmtid="{D5CDD505-2E9C-101B-9397-08002B2CF9AE}" pid="4" name="MediaServiceImageTags">
    <vt:lpwstr/>
  </property>
</Properties>
</file>